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E6E91D" w14:textId="0E44F2A6" w:rsidR="000C6BCE" w:rsidRPr="00E6450D" w:rsidRDefault="000C6BCE" w:rsidP="000C6BCE">
      <w:pPr>
        <w:widowControl/>
        <w:spacing w:after="160" w:line="259" w:lineRule="auto"/>
        <w:jc w:val="left"/>
        <w:rPr>
          <w:rFonts w:cstheme="minorHAnsi"/>
          <w:b/>
          <w:kern w:val="0"/>
          <w:sz w:val="20"/>
          <w:szCs w:val="16"/>
        </w:rPr>
      </w:pPr>
      <w:r w:rsidRPr="00E6450D">
        <w:rPr>
          <w:rFonts w:cstheme="minorHAnsi"/>
          <w:b/>
          <w:kern w:val="0"/>
          <w:sz w:val="20"/>
          <w:szCs w:val="16"/>
        </w:rPr>
        <w:t>pA9FeYFP</w:t>
      </w:r>
      <w:r w:rsidR="000079E3" w:rsidRPr="00E6450D">
        <w:rPr>
          <w:rFonts w:cstheme="minorHAnsi"/>
          <w:b/>
          <w:kern w:val="0"/>
          <w:sz w:val="20"/>
          <w:szCs w:val="16"/>
        </w:rPr>
        <w:t xml:space="preserve"> (9Y for short)</w:t>
      </w:r>
    </w:p>
    <w:p w14:paraId="7C8A011B" w14:textId="77777777" w:rsidR="000C6BCE" w:rsidRPr="00E6450D" w:rsidRDefault="000C6BCE" w:rsidP="000C6BCE">
      <w:pPr>
        <w:widowControl/>
        <w:spacing w:after="160" w:line="259" w:lineRule="auto"/>
        <w:jc w:val="left"/>
        <w:rPr>
          <w:rFonts w:cstheme="minorHAnsi"/>
          <w:color w:val="7030A0"/>
          <w:kern w:val="0"/>
          <w:sz w:val="16"/>
          <w:szCs w:val="16"/>
        </w:rPr>
      </w:pPr>
      <w:r w:rsidRPr="00E6450D">
        <w:rPr>
          <w:rFonts w:cstheme="minorHAnsi"/>
          <w:kern w:val="0"/>
          <w:sz w:val="16"/>
          <w:szCs w:val="16"/>
        </w:rPr>
        <w:t>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CC</w:t>
      </w:r>
      <w:r w:rsidRPr="00E6450D">
        <w:rPr>
          <w:rFonts w:cstheme="minorHAnsi"/>
          <w:b/>
          <w:kern w:val="0"/>
          <w:sz w:val="16"/>
          <w:szCs w:val="16"/>
          <w:shd w:val="pct15" w:color="auto" w:fill="FFFFFF"/>
        </w:rPr>
        <w:t>aagctt</w:t>
      </w:r>
      <w:r w:rsidRPr="00E6450D">
        <w:rPr>
          <w:rFonts w:cstheme="minorHAnsi"/>
          <w:b/>
          <w:kern w:val="0"/>
          <w:sz w:val="16"/>
          <w:szCs w:val="16"/>
        </w:rPr>
        <w:t>GCATGCCTGCAG</w:t>
      </w:r>
      <w:r w:rsidRPr="00E6450D">
        <w:rPr>
          <w:rFonts w:cstheme="minorHAnsi"/>
          <w:kern w:val="0"/>
          <w:sz w:val="16"/>
          <w:szCs w:val="16"/>
          <w:u w:val="single"/>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s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w:t>
      </w:r>
      <w:r w:rsidRPr="00E6450D">
        <w:rPr>
          <w:rFonts w:cstheme="minorHAnsi"/>
          <w:kern w:val="0"/>
          <w:sz w:val="16"/>
          <w:szCs w:val="16"/>
        </w:rPr>
        <w:t>TCTAGA</w:t>
      </w:r>
      <w:r w:rsidRPr="00E6450D">
        <w:rPr>
          <w:rFonts w:cstheme="minorHAnsi"/>
          <w:color w:val="00B0F0"/>
          <w:kern w:val="0"/>
          <w:sz w:val="16"/>
          <w:szCs w:val="16"/>
        </w:rPr>
        <w:t>ggatcc</w:t>
      </w:r>
      <w:r w:rsidRPr="00E6450D">
        <w:rPr>
          <w:rFonts w:cstheme="minorHAnsi"/>
          <w:kern w:val="0"/>
          <w:sz w:val="16"/>
          <w:szCs w:val="16"/>
        </w:rPr>
        <w:t>TA</w:t>
      </w:r>
      <w:r w:rsidRPr="00E6450D">
        <w:rPr>
          <w:rFonts w:cstheme="minorHAnsi"/>
          <w:color w:val="FF0000"/>
          <w:kern w:val="0"/>
          <w:sz w:val="16"/>
          <w:szCs w:val="16"/>
        </w:rPr>
        <w:t>ggtacc</w:t>
      </w:r>
      <w:r w:rsidRPr="00E6450D">
        <w:rPr>
          <w:rFonts w:cstheme="minorHAnsi"/>
          <w:kern w:val="0"/>
          <w:sz w:val="16"/>
          <w:szCs w:val="16"/>
        </w:rPr>
        <w:t>GGTTAACGCGTTAATTAA</w:t>
      </w:r>
      <w:r w:rsidRPr="00E6450D">
        <w:rPr>
          <w:rFonts w:cstheme="minorHAnsi"/>
          <w:color w:val="FFC000"/>
          <w:kern w:val="0"/>
          <w:sz w:val="16"/>
          <w:szCs w:val="16"/>
        </w:rPr>
        <w:t>cccggg</w:t>
      </w:r>
      <w:r w:rsidRPr="00E6450D">
        <w:rPr>
          <w:rFonts w:cstheme="minorHAnsi"/>
          <w:kern w:val="0"/>
          <w:sz w:val="16"/>
          <w:szCs w:val="16"/>
        </w:rPr>
        <w:t>TTTAAACACTAGT</w:t>
      </w:r>
      <w:r w:rsidRPr="00E6450D">
        <w:rPr>
          <w:rFonts w:cstheme="minorHAnsi"/>
          <w:color w:val="FFC000"/>
          <w:kern w:val="0"/>
          <w:sz w:val="16"/>
          <w:szCs w:val="16"/>
        </w:rPr>
        <w:t>ATGGTGAGCAAGGGCGAGGAGCTGTTCACCGGGGTGGTGCCCATCCTGGTCGAGCTGGACGGCGACGTAAACGGCCACAAGTTCAGCGTGTCCGGCGAGGGCGAGGGCGATGCCACCTACGGCAAGCTGACCCTGAAGTTCATCTGCACCACCGGCAAGCTGCCCGTGCCCTGGCCCACCCTCGTGACCACCTTCGGCTACGGCCTGCAGTGCTTCGC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TAA</w:t>
      </w:r>
      <w:r w:rsidRPr="00E6450D">
        <w:rPr>
          <w:rFonts w:cstheme="minorHAnsi"/>
          <w:color w:val="00B050"/>
          <w:kern w:val="0"/>
          <w:sz w:val="16"/>
          <w:szCs w:val="16"/>
        </w:rPr>
        <w:t>gagctc</w:t>
      </w:r>
      <w:r w:rsidRPr="00E6450D">
        <w:rPr>
          <w:rFonts w:cstheme="minorHAnsi"/>
          <w:i/>
          <w:iCs/>
          <w:kern w:val="0"/>
          <w:sz w:val="16"/>
          <w:szCs w:val="16"/>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color w:val="7030A0"/>
          <w:kern w:val="0"/>
          <w:sz w:val="16"/>
          <w:szCs w:val="16"/>
        </w:rPr>
        <w:t>gaattc</w:t>
      </w:r>
    </w:p>
    <w:p w14:paraId="55596783" w14:textId="4A5F6BCC" w:rsidR="000C6BCE" w:rsidRDefault="007C623A" w:rsidP="000C6BCE">
      <w:pPr>
        <w:rPr>
          <w:rFonts w:cstheme="minorHAnsi"/>
          <w:sz w:val="20"/>
          <w:szCs w:val="16"/>
        </w:rPr>
      </w:pPr>
      <w:r w:rsidRPr="00E6450D">
        <w:rPr>
          <w:rFonts w:cstheme="minorHAnsi"/>
          <w:sz w:val="20"/>
          <w:szCs w:val="16"/>
        </w:rPr>
        <w:t xml:space="preserve">All the plasmids with a name started with “pA9” were constructed using the pUC19 as a backbone. </w:t>
      </w:r>
      <w:r w:rsidR="000C6BCE" w:rsidRPr="00E6450D">
        <w:rPr>
          <w:rFonts w:cstheme="minorHAnsi"/>
          <w:sz w:val="20"/>
          <w:szCs w:val="16"/>
        </w:rPr>
        <w:t xml:space="preserve">The maize ubiquitin promoter is shown as underlined </w:t>
      </w:r>
      <w:r w:rsidR="00D124E3" w:rsidRPr="00E6450D">
        <w:rPr>
          <w:rFonts w:cstheme="minorHAnsi"/>
          <w:b/>
          <w:bCs/>
          <w:sz w:val="20"/>
          <w:szCs w:val="16"/>
        </w:rPr>
        <w:t>lowercase</w:t>
      </w:r>
      <w:r w:rsidR="000C6BCE" w:rsidRPr="00E6450D">
        <w:rPr>
          <w:rFonts w:cstheme="minorHAnsi"/>
          <w:sz w:val="20"/>
          <w:szCs w:val="16"/>
        </w:rPr>
        <w:t xml:space="preserve"> letters. The CDS of enhanced Yellow Fluorescent Signal shown as yellow capital letters. The NOS terminator is shown as italic capital letters. The enzyme cut sites are all shown in lower case. KpnI is shown in red, EcoRI is shown in purple, XmaI is shown in yellow, SacI is shown in green, BamHI is shown in light blue.</w:t>
      </w:r>
    </w:p>
    <w:p w14:paraId="49B75E81" w14:textId="77777777" w:rsidR="00A03423" w:rsidRPr="00E6450D" w:rsidRDefault="00A03423" w:rsidP="000C6BCE">
      <w:pPr>
        <w:rPr>
          <w:rFonts w:cstheme="minorHAnsi"/>
          <w:sz w:val="20"/>
          <w:szCs w:val="16"/>
        </w:rPr>
      </w:pPr>
    </w:p>
    <w:p w14:paraId="0C708D20" w14:textId="346FB463" w:rsidR="00A03423" w:rsidRPr="00E6450D" w:rsidRDefault="00A03423" w:rsidP="00A03423">
      <w:pPr>
        <w:widowControl/>
        <w:spacing w:after="160" w:line="259" w:lineRule="auto"/>
        <w:jc w:val="left"/>
        <w:rPr>
          <w:rFonts w:cstheme="minorHAnsi"/>
          <w:b/>
          <w:kern w:val="0"/>
          <w:sz w:val="20"/>
          <w:szCs w:val="16"/>
        </w:rPr>
      </w:pPr>
      <w:r w:rsidRPr="00E6450D">
        <w:rPr>
          <w:rFonts w:cstheme="minorHAnsi"/>
          <w:b/>
          <w:kern w:val="0"/>
          <w:sz w:val="20"/>
          <w:szCs w:val="16"/>
        </w:rPr>
        <w:t>pA9</w:t>
      </w:r>
      <w:r>
        <w:rPr>
          <w:rFonts w:cstheme="minorHAnsi"/>
          <w:b/>
          <w:kern w:val="0"/>
          <w:sz w:val="20"/>
          <w:szCs w:val="16"/>
        </w:rPr>
        <w:t>Cas9sg</w:t>
      </w:r>
      <w:r w:rsidRPr="00E6450D">
        <w:rPr>
          <w:rFonts w:cstheme="minorHAnsi"/>
          <w:b/>
          <w:kern w:val="0"/>
          <w:sz w:val="20"/>
          <w:szCs w:val="16"/>
        </w:rPr>
        <w:t xml:space="preserve"> </w:t>
      </w:r>
    </w:p>
    <w:p w14:paraId="1C00C4AD" w14:textId="08864E2D" w:rsidR="00A03423" w:rsidRPr="00A03423" w:rsidRDefault="00A03423" w:rsidP="00A03423">
      <w:pPr>
        <w:widowControl/>
        <w:spacing w:after="160" w:line="259" w:lineRule="auto"/>
        <w:jc w:val="left"/>
        <w:rPr>
          <w:kern w:val="0"/>
          <w:sz w:val="16"/>
          <w:szCs w:val="16"/>
        </w:rPr>
      </w:pPr>
      <w:r w:rsidRPr="00A03423">
        <w:rPr>
          <w:rFonts w:ascii="Times New Roman" w:hAnsi="Times New Roman" w:cs="Times New Roman"/>
          <w:kern w:val="0"/>
          <w:sz w:val="16"/>
          <w:szCs w:val="16"/>
        </w:rPr>
        <w:lastRenderedPageBreak/>
        <w:t>aagctt</w:t>
      </w:r>
      <w:r w:rsidRPr="00A03423">
        <w:rPr>
          <w:rFonts w:ascii="Times New Roman" w:hAnsi="Times New Roman" w:cs="Times New Roman"/>
          <w:b/>
          <w:kern w:val="0"/>
          <w:sz w:val="16"/>
          <w:szCs w:val="16"/>
        </w:rPr>
        <w:t>GCATGCCTGCAG</w:t>
      </w:r>
      <w:r w:rsidRPr="00F21782">
        <w:rPr>
          <w:rFonts w:ascii="Times New Roman" w:hAnsi="Times New Roman" w:cs="Times New Roman"/>
          <w:bCs/>
          <w:kern w:val="0"/>
          <w:sz w:val="16"/>
          <w:szCs w:val="16"/>
          <w:u w:val="single"/>
        </w:rPr>
        <w:t>tg</w:t>
      </w:r>
      <w:r w:rsidRPr="00A03423">
        <w:rPr>
          <w:rFonts w:ascii="Times New Roman" w:hAnsi="Times New Roman" w:cs="Times New Roman"/>
          <w:bCs/>
          <w:kern w:val="0"/>
          <w:sz w:val="16"/>
          <w:szCs w:val="16"/>
          <w:u w:val="single"/>
        </w:rPr>
        <w:t>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s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c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w:t>
      </w:r>
      <w:r w:rsidRPr="00F21782">
        <w:rPr>
          <w:rFonts w:ascii="Times New Roman" w:hAnsi="Times New Roman" w:cs="Times New Roman"/>
          <w:bCs/>
          <w:kern w:val="0"/>
          <w:sz w:val="16"/>
          <w:szCs w:val="16"/>
          <w:u w:val="single"/>
        </w:rPr>
        <w:t>gtgttactt</w:t>
      </w:r>
      <w:r w:rsidRPr="00A03423">
        <w:rPr>
          <w:rFonts w:ascii="Times New Roman" w:hAnsi="Times New Roman" w:cs="Times New Roman"/>
          <w:b/>
          <w:kern w:val="0"/>
          <w:sz w:val="16"/>
          <w:szCs w:val="16"/>
        </w:rPr>
        <w:t>CTGCAGGTCGACTCTAGAGGATCTCGAG</w:t>
      </w:r>
      <w:r w:rsidRPr="00966FDF">
        <w:rPr>
          <w:rFonts w:ascii="Times New Roman" w:eastAsia="SimSun" w:hAnsi="Times New Roman" w:cs="Times New Roman"/>
          <w:b/>
          <w:color w:val="FF0000"/>
          <w:sz w:val="16"/>
          <w:szCs w:val="16"/>
        </w:rPr>
        <w:t>atggcacctaaaaaaaagaggaaggtggggatacatggggtgccagctgca</w:t>
      </w:r>
      <w:r w:rsidRPr="00966FDF">
        <w:rPr>
          <w:rFonts w:ascii="Times New Roman" w:eastAsia="SimSun" w:hAnsi="Times New Roman" w:cs="Times New Roman"/>
          <w:b/>
          <w:sz w:val="16"/>
          <w:szCs w:val="16"/>
          <w:highlight w:val="yellow"/>
        </w:rPr>
        <w:t>atggataaaaagtactctatcgggctcg</w:t>
      </w:r>
      <w:r w:rsidRPr="00B45B8B">
        <w:rPr>
          <w:rFonts w:ascii="Times New Roman" w:eastAsia="SimSun" w:hAnsi="Times New Roman" w:cs="Times New Roman"/>
          <w:b/>
          <w:sz w:val="16"/>
          <w:szCs w:val="16"/>
          <w:highlight w:val="yellow"/>
        </w:rPr>
        <w:t>a</w:t>
      </w:r>
      <w:r w:rsidRPr="00966FDF">
        <w:rPr>
          <w:rFonts w:ascii="Times New Roman" w:eastAsia="SimSun" w:hAnsi="Times New Roman" w:cs="Times New Roman"/>
          <w:b/>
          <w:sz w:val="16"/>
          <w:szCs w:val="16"/>
          <w:highlight w:val="yellow"/>
        </w:rPr>
        <w:t>tatcggcactaactccgtggggtgggccgtcatcacagacgaatacaaggtcccatcgaaaaaatttaaagttttgggcaataccgacagacactctatcaaaaagaacctgattggagcgcttttgtttgattctggagaaacggccgaagccacccggctcaagcggaccgcccgtcggcgctatactcgtcggaagaaccgcatttgttaccttcaggagatcttttcaaatgagatggctaaggtggacgattctttctttcaccggctggaggagtccttccttgtcgaagaggacaaaaaacacgagaggcatccaatattcggcaacattgtggatgaagtggcatatcacgagaagtaccccaccatataccatcttagaaagaaacttgtcgactccacggacaaggccgaccttcgtctgatttacctcgcgctcgcccatatgatcaagtttcggggccatttcctcatcgagggagacttgaatcctgacaattctgacgtcgacaaattgtttatccaactcgtgcaaacgtacaaccaactctttgaggagaacccaataaacgcctccggagttgatgcaaaagctatcctgagcgcgcgcctttcgaagtcccggaggctggagaacttgatcgcccaactcccaggcgaaaagaagaacggcttgtttggcaatcttattgccctgagcctcgggcttacacccaactttaagtcaaacttcgacctggcagaggatgctaagctccagctctcgaaggacacctacgacgacgatttggacaacctcttggcccaaatcggcgatcagtatgccgatttgttcctcgccgccaaaaacctctcggatgcgattctgctctctgacatcttgcgcgtgaacaccgagataacgaaggcgccgctgtctgcgtccatgatcaagcggtacgacgagcaccatcaggacctgaccctccttaaggcgttggtgcgccaacaattgcccgagaagtataaggaaatcttcttcgatcaatccaagaacggctacgccggatacatagacggaggggcctcccaggaggagttctataagtttatcaagcctattcttgaaaagatggatggcaccgaggagctcctcgttaaacttaacagggaggaccttctccgtaagcaaagaaccttcgataatgggtcaataccccaccaaatccacctcggagagctccacgcgatcctcagacggcaggaggatttttatccattcctcaaagataaccgtgagaaaatcgaaaagatcctgaccttccgcatcccatactacgtcgggcctttggcgcggggtaacagcagattcgcctggatgaccaggaaatcagaagagacaataaccccgtggaacttcgaagaggttgttgacaagggtgcgtccgcacagtctttcatcgaaaggatgactaactttgacaaaaaccttcccaatgagaaagtgctccctaagcattccctgttgtatgagtacttcaccgtctacaacgagttgaccaaagtcaagtacgtcacagaggggatgcgcaagccagcctttctcagcggcgagcaaaagaaggctattgttgacctcttgttcaagacgaacaggaaggtcaccgtgaagcagctgaaggaggattactttaagaagatagagtgcttcgactcggtggagatttcaggggtcgaggaccgcttcaatgcctcacttgggacataccatgacctgcttaagattatcaaggacaaggactttctggacaatgaagagaacgaggacatcttggaggacattgtcctcacactcacgctcttcgaagaccgggaaatgattgaagagagactcaagacttatgcgcacttgtttgatgacaaggtgatgaagcaactcaagaggcgcaggtacacaggctggggccgcctctcccgtaagctcatcaatggcatccgtgacaagcagtccggaaagactatattggactttctgaagtccgacggtttcgccaaccggaatttcatgcaacttatccacgatgactctctgacattcaaggaagatatccaaaaggcccaggtgagcggacagggcgactctctgcatgagcacatcgcgaaccttgccggatccccggccatcaagaagggaatccttcagaccgtgaaggttgtcgatgagcttgttaaggtgatgggcaggcacaagcctgagaacattgtcatagagatggcccgtgagaatcagacaacgcagaagggccagaagaactccagagagcgtatgaaaagaattgaagaagggattaaggagttgggctcacaaatcctgaaggagcacccagtcgagaatacgcagctgcagaacgagaaactgtatctgtattacctgcagaacggacgcgacatgtatgtcgaccaggaactcgatatcaatagactcagcgattatgacgtcgaccatatcgtgcctcaatcgttcctcaaggatgactccatcgataacaaggtgctcacgagatcggacaagaatcgcggcaaatccgacaacgtcccgagcgaggaggttgtcaagaaaatgaagaattactggaggcaactgcttaacgcaaagctgatcacccagagaaagttcgacaatctcacgaaggcagagcggggtggactttctgaactggataaggcagggtttattaaacgccagctggtggagacacgtcagatcacaaagcatgtggcgcagattctggacagccggatgaatacgaagtatgacgagaacgataagctgatcagggaggtgaaagttatcacattgaagtccaagctcgtgtccgattttcggaaggacttccagttttataaggttagggagattaacaactatcaccacgctcacgacgcctatctgaatgcggttgttggcacggcactcattaaaaagtaccccaagctggagtccgagttcgtgtacggtgactacaaggtgtacgacgtgcgcaagatgattgctaagtctgaacaagagataggcaaggcaaccgccaagtactttttctactccaacataatgaactttttcaaaaccgagataactcttgcgaatggcgagatccgcaaacggccacttatcgagacgaatggtgagactggagagatcgtgtgggacaagggacgggattttgcgactgttaggaaggtgctttccatgccgcaagtgaacatagtgaagaaaacagaggttcaaacgggaggctttagcaaggaatccatcctccccaagaggaattccgataagctcatagctagaaaaaaggactgggacccaaagaagtatggcgggtttgactcaccgaccgtcgcgtactcggttctcgtcgttgcgaaggttgaaaagggtaagtctaaaaagctcaaatcagtgaaggagctcctgggcattaccatcatggagaggtcatcatttgagaagaatccaatcgatttccttgaggccaaggggtacaaggaggtgaagaaggacctgataatcaagctgcctaagtattcactcttcgaactcgaaaacgggaggaagaggatgctggcatccgctggagagcttcagaagggaaatgaactcgcccttccatccaagtacgtcaacttcctttacctcgcctcgcattacgagaagctcaagggttcccctgaagacaatgagcaaaaacagctcttcgtggagcaacataagcattacctggacgagattatcgaacagatctccgagttttccaagcgtgtcatcctcgctgacgctaatctcgacaaggttctctccgcctacaacaaacaccgggacaagccaatccgggagcaagccgaaaatattatccacctcttcacccttactaatctcggggcacctgcggcgtttaaatactttgacaccacgatagaccgcaagcgctatacgtccaccaaggaggttcttgacgcgaccctcattcaccagagcatcacaggcctctacgaaacgaggatcgacctcagccagctgggtggg</w:t>
      </w:r>
      <w:r w:rsidRPr="00966FDF">
        <w:rPr>
          <w:rFonts w:ascii="Times New Roman" w:eastAsia="SimSun" w:hAnsi="Times New Roman" w:cs="Times New Roman"/>
          <w:b/>
          <w:color w:val="FF0000"/>
          <w:sz w:val="16"/>
          <w:szCs w:val="16"/>
        </w:rPr>
        <w:t>gataaaagacccgcggcaactaagaaagccggccaagcgaaaaagaagaaa</w:t>
      </w:r>
      <w:r w:rsidRPr="00A03423">
        <w:rPr>
          <w:rFonts w:ascii="Times New Roman" w:hAnsi="Times New Roman" w:cs="Times New Roman"/>
          <w:b/>
          <w:kern w:val="0"/>
          <w:sz w:val="16"/>
          <w:szCs w:val="16"/>
        </w:rPr>
        <w:t>tga</w:t>
      </w:r>
      <w:r w:rsidRPr="00A03423">
        <w:rPr>
          <w:rFonts w:ascii="Times New Roman" w:hAnsi="Times New Roman" w:cs="Times New Roman"/>
          <w:kern w:val="0"/>
          <w:sz w:val="16"/>
          <w:szCs w:val="16"/>
        </w:rPr>
        <w:t>cccggg</w:t>
      </w:r>
      <w:r w:rsidRPr="00A03423">
        <w:rPr>
          <w:rFonts w:ascii="Times New Roman" w:hAnsi="Times New Roman" w:cs="Times New Roman"/>
          <w:b/>
          <w:kern w:val="0"/>
          <w:sz w:val="16"/>
          <w:szCs w:val="16"/>
          <w:u w:val="single"/>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A03423">
        <w:rPr>
          <w:rFonts w:ascii="Times New Roman" w:hAnsi="Times New Roman" w:cs="Times New Roman"/>
          <w:b/>
          <w:color w:val="0000CC"/>
          <w:kern w:val="0"/>
          <w:sz w:val="16"/>
          <w:szCs w:val="16"/>
        </w:rPr>
        <w:t>GGATCC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w:t>
      </w:r>
      <w:r w:rsidRPr="00A03423">
        <w:rPr>
          <w:rFonts w:ascii="Times New Roman" w:hAnsi="Times New Roman" w:cs="Times New Roman"/>
          <w:b/>
          <w:color w:val="0000CC"/>
          <w:kern w:val="0"/>
          <w:sz w:val="16"/>
          <w:szCs w:val="16"/>
          <w:highlight w:val="green"/>
          <w:shd w:val="pct15" w:color="auto" w:fill="FFFFFF"/>
        </w:rPr>
        <w:t>G</w:t>
      </w:r>
      <w:r w:rsidRPr="00A03423">
        <w:rPr>
          <w:rFonts w:ascii="Times New Roman" w:hAnsi="Times New Roman" w:cs="Times New Roman"/>
          <w:b/>
          <w:kern w:val="0"/>
          <w:sz w:val="16"/>
          <w:szCs w:val="16"/>
        </w:rPr>
        <w:t>A</w:t>
      </w:r>
      <w:r w:rsidRPr="00A03423">
        <w:rPr>
          <w:rFonts w:ascii="Times New Roman" w:hAnsi="Times New Roman" w:cs="Times New Roman"/>
          <w:b/>
          <w:kern w:val="0"/>
          <w:sz w:val="16"/>
          <w:szCs w:val="16"/>
          <w:u w:val="single"/>
        </w:rPr>
        <w:t>GAGACC</w:t>
      </w:r>
      <w:r w:rsidRPr="00A03423">
        <w:rPr>
          <w:rFonts w:ascii="Times New Roman" w:hAnsi="Times New Roman" w:cs="Times New Roman"/>
          <w:b/>
          <w:kern w:val="0"/>
          <w:sz w:val="16"/>
          <w:szCs w:val="16"/>
        </w:rPr>
        <w:t>GAGAGAG</w:t>
      </w:r>
      <w:r w:rsidRPr="00A03423">
        <w:rPr>
          <w:rFonts w:ascii="Times New Roman" w:hAnsi="Times New Roman" w:cs="Times New Roman"/>
          <w:b/>
          <w:kern w:val="0"/>
          <w:sz w:val="16"/>
          <w:szCs w:val="16"/>
          <w:u w:val="single"/>
        </w:rPr>
        <w:t>GGTCTC</w:t>
      </w:r>
      <w:r w:rsidRPr="00A03423">
        <w:rPr>
          <w:rFonts w:ascii="Times New Roman" w:hAnsi="Times New Roman" w:cs="Times New Roman"/>
          <w:b/>
          <w:kern w:val="0"/>
          <w:sz w:val="16"/>
          <w:szCs w:val="16"/>
        </w:rPr>
        <w:t>A</w:t>
      </w:r>
      <w:r w:rsidRPr="00A03423">
        <w:rPr>
          <w:rFonts w:ascii="Times New Roman" w:hAnsi="Times New Roman" w:cs="Times New Roman"/>
          <w:b/>
          <w:color w:val="FF0000"/>
          <w:kern w:val="0"/>
          <w:sz w:val="16"/>
          <w:szCs w:val="16"/>
        </w:rPr>
        <w:t>GTTTTAGAGCTAGAAATAGCAAGTTAAAATAAGGCTAGTCCGTTATCAACTTGAAAAAGTGGCACCGAGTCGGTGC</w:t>
      </w:r>
      <w:r w:rsidRPr="00A03423">
        <w:rPr>
          <w:rFonts w:ascii="Times New Roman" w:hAnsi="Times New Roman" w:cs="Times New Roman"/>
          <w:b/>
          <w:color w:val="7030A0"/>
          <w:kern w:val="0"/>
          <w:sz w:val="16"/>
          <w:szCs w:val="16"/>
        </w:rPr>
        <w:t>TTTTTTT</w:t>
      </w:r>
      <w:r w:rsidRPr="00A03423">
        <w:rPr>
          <w:rFonts w:ascii="Times New Roman" w:hAnsi="Times New Roman" w:cs="Times New Roman"/>
          <w:kern w:val="0"/>
          <w:sz w:val="16"/>
          <w:szCs w:val="16"/>
        </w:rPr>
        <w:t>gagctcg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w:t>
      </w:r>
      <w:r w:rsidRPr="00A03423">
        <w:rPr>
          <w:rFonts w:ascii="Times New Roman" w:hAnsi="Times New Roman" w:cs="Times New Roman"/>
          <w:kern w:val="0"/>
          <w:sz w:val="16"/>
          <w:szCs w:val="16"/>
        </w:rPr>
        <w:lastRenderedPageBreak/>
        <w:t>ctggtttattgctgataaatctggagccggtgagcgtgg</w:t>
      </w:r>
      <w:r w:rsidRPr="00A03423">
        <w:rPr>
          <w:rFonts w:ascii="Times New Roman" w:hAnsi="Times New Roman" w:cs="Times New Roman"/>
          <w:color w:val="FF0000"/>
          <w:kern w:val="0"/>
          <w:sz w:val="16"/>
          <w:szCs w:val="16"/>
        </w:rPr>
        <w:t>c</w:t>
      </w:r>
      <w:r w:rsidRPr="00A03423">
        <w:rPr>
          <w:rFonts w:ascii="Times New Roman" w:hAnsi="Times New Roman" w:cs="Times New Roman"/>
          <w:kern w:val="0"/>
          <w:sz w:val="16"/>
          <w:szCs w:val="16"/>
        </w:rPr>
        <w:t>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gctcactcattaggcaccccaggctttacactttatgcttccggctcgtatgttgtgtggaattgtgagcggataacaatttcacacaggaaacagctatgaccatgattacgcc</w:t>
      </w:r>
    </w:p>
    <w:p w14:paraId="1BF969E0" w14:textId="6CF90740" w:rsidR="00A03423" w:rsidRPr="00E6450D" w:rsidRDefault="00A03423" w:rsidP="00A03423">
      <w:pPr>
        <w:rPr>
          <w:rFonts w:cstheme="minorHAnsi"/>
          <w:sz w:val="20"/>
          <w:szCs w:val="16"/>
        </w:rPr>
      </w:pPr>
      <w:r w:rsidRPr="00E6450D">
        <w:rPr>
          <w:rFonts w:cstheme="minorHAnsi"/>
          <w:sz w:val="20"/>
          <w:szCs w:val="16"/>
        </w:rPr>
        <w:t xml:space="preserve">The maize ubiquitin promoter is shown as underlined </w:t>
      </w:r>
      <w:r w:rsidRPr="00E6450D">
        <w:rPr>
          <w:rFonts w:cstheme="minorHAnsi"/>
          <w:b/>
          <w:bCs/>
          <w:sz w:val="20"/>
          <w:szCs w:val="16"/>
        </w:rPr>
        <w:t>lowercase</w:t>
      </w:r>
      <w:r w:rsidRPr="00E6450D">
        <w:rPr>
          <w:rFonts w:cstheme="minorHAnsi"/>
          <w:sz w:val="20"/>
          <w:szCs w:val="16"/>
        </w:rPr>
        <w:t xml:space="preserve"> letters</w:t>
      </w:r>
      <w:r w:rsidRPr="00A03423">
        <w:rPr>
          <w:rFonts w:cstheme="minorHAnsi"/>
          <w:sz w:val="20"/>
          <w:szCs w:val="16"/>
        </w:rPr>
        <w:t>, the wheat codon optimized Cas9 CDS is highlighted in yellow, the nuclear localization signal sequences flanking Cas9 from both ends are shown in red, the NOS poly A terminator is underlined.</w:t>
      </w:r>
      <w:r w:rsidR="00F21782">
        <w:rPr>
          <w:rFonts w:cstheme="minorHAnsi"/>
          <w:sz w:val="20"/>
          <w:szCs w:val="16"/>
        </w:rPr>
        <w:t xml:space="preserve"> </w:t>
      </w:r>
      <w:r w:rsidR="00F21782" w:rsidRPr="00F21782">
        <w:rPr>
          <w:rFonts w:cstheme="minorHAnsi"/>
          <w:sz w:val="20"/>
          <w:szCs w:val="16"/>
        </w:rPr>
        <w:t xml:space="preserve">The wheat U6 promoter (TaU6p) is shown in </w:t>
      </w:r>
      <w:r w:rsidR="00F21782">
        <w:rPr>
          <w:rFonts w:cstheme="minorHAnsi"/>
          <w:sz w:val="20"/>
          <w:szCs w:val="16"/>
        </w:rPr>
        <w:t>blue</w:t>
      </w:r>
      <w:r w:rsidR="00F21782" w:rsidRPr="00F21782">
        <w:rPr>
          <w:rFonts w:cstheme="minorHAnsi"/>
          <w:sz w:val="20"/>
          <w:szCs w:val="16"/>
        </w:rPr>
        <w:t xml:space="preserve"> color; the transcription start site at nucleotide G is highlighted by the light green background; the gRNA sequence is shown in </w:t>
      </w:r>
      <w:r w:rsidR="00F21782">
        <w:rPr>
          <w:rFonts w:cstheme="minorHAnsi"/>
          <w:sz w:val="20"/>
          <w:szCs w:val="16"/>
        </w:rPr>
        <w:t>red</w:t>
      </w:r>
      <w:r w:rsidR="00F21782" w:rsidRPr="00F21782">
        <w:rPr>
          <w:rFonts w:cstheme="minorHAnsi"/>
          <w:sz w:val="20"/>
          <w:szCs w:val="16"/>
        </w:rPr>
        <w:t xml:space="preserve"> color. Two BsaI cut sites for target insertion are </w:t>
      </w:r>
      <w:r w:rsidR="00F21782">
        <w:rPr>
          <w:rFonts w:cstheme="minorHAnsi"/>
          <w:sz w:val="20"/>
          <w:szCs w:val="16"/>
        </w:rPr>
        <w:t>underlined</w:t>
      </w:r>
      <w:r w:rsidR="00F21782" w:rsidRPr="00F21782">
        <w:rPr>
          <w:rFonts w:cstheme="minorHAnsi"/>
          <w:sz w:val="20"/>
          <w:szCs w:val="16"/>
        </w:rPr>
        <w:t xml:space="preserve">, the </w:t>
      </w:r>
      <w:r w:rsidR="00F21782">
        <w:rPr>
          <w:rFonts w:cstheme="minorHAnsi"/>
          <w:sz w:val="20"/>
          <w:szCs w:val="16"/>
        </w:rPr>
        <w:t>ploy-T for transcription termination are shown in purple</w:t>
      </w:r>
      <w:r w:rsidR="00F21782" w:rsidRPr="00F21782">
        <w:rPr>
          <w:rFonts w:cstheme="minorHAnsi"/>
          <w:sz w:val="20"/>
          <w:szCs w:val="16"/>
        </w:rPr>
        <w:t>.</w:t>
      </w:r>
    </w:p>
    <w:p w14:paraId="61E4EC6C" w14:textId="3A0A1DA7" w:rsidR="000C6BCE" w:rsidRPr="00E6450D" w:rsidRDefault="000C6BCE" w:rsidP="000C6BCE">
      <w:pPr>
        <w:widowControl/>
        <w:spacing w:after="160" w:line="259" w:lineRule="auto"/>
        <w:jc w:val="left"/>
        <w:rPr>
          <w:rFonts w:cstheme="minorHAnsi"/>
          <w:kern w:val="0"/>
          <w:sz w:val="16"/>
          <w:szCs w:val="16"/>
        </w:rPr>
      </w:pPr>
    </w:p>
    <w:p w14:paraId="452B9E80" w14:textId="6EF6FAE8" w:rsidR="001E109C" w:rsidRPr="00E6450D" w:rsidRDefault="001E109C" w:rsidP="001E109C">
      <w:pPr>
        <w:rPr>
          <w:rFonts w:cstheme="minorHAnsi"/>
          <w:b/>
          <w:sz w:val="20"/>
          <w:szCs w:val="16"/>
        </w:rPr>
      </w:pPr>
      <w:r w:rsidRPr="00E6450D">
        <w:rPr>
          <w:rFonts w:cstheme="minorHAnsi"/>
          <w:b/>
          <w:sz w:val="20"/>
          <w:szCs w:val="16"/>
        </w:rPr>
        <w:t>pA9Lb</w:t>
      </w:r>
      <w:r w:rsidR="00087D28" w:rsidRPr="00E6450D">
        <w:rPr>
          <w:rFonts w:cstheme="minorHAnsi"/>
          <w:b/>
          <w:sz w:val="20"/>
          <w:szCs w:val="16"/>
        </w:rPr>
        <w:t>Cas12a</w:t>
      </w:r>
      <w:r w:rsidRPr="00E6450D">
        <w:rPr>
          <w:rFonts w:cstheme="minorHAnsi"/>
          <w:b/>
          <w:sz w:val="20"/>
          <w:szCs w:val="16"/>
        </w:rPr>
        <w:t>cr (9LCC for short)</w:t>
      </w:r>
    </w:p>
    <w:p w14:paraId="356C698B" w14:textId="0616C883" w:rsidR="001E109C" w:rsidRPr="00E6450D" w:rsidRDefault="001E109C" w:rsidP="001E109C">
      <w:pPr>
        <w:rPr>
          <w:rFonts w:cstheme="minorHAnsi"/>
          <w:sz w:val="16"/>
          <w:szCs w:val="16"/>
        </w:rPr>
      </w:pPr>
      <w:r w:rsidRPr="00E6450D">
        <w:rPr>
          <w:rFonts w:cstheme="minorHAnsi"/>
          <w:bCs/>
          <w:sz w:val="16"/>
          <w:szCs w:val="16"/>
        </w:rPr>
        <w:t>aagcttGCATGCCTGCAG</w:t>
      </w:r>
      <w:r w:rsidRPr="00E6450D">
        <w:rPr>
          <w:rFonts w:cstheme="minorHAnsi"/>
          <w:sz w:val="16"/>
          <w:szCs w:val="16"/>
          <w:u w:val="single"/>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w:t>
      </w:r>
      <w:r w:rsidRPr="00E6450D">
        <w:rPr>
          <w:rFonts w:cstheme="minorHAnsi"/>
          <w:sz w:val="16"/>
          <w:szCs w:val="16"/>
        </w:rPr>
        <w:t>TCTAGA</w:t>
      </w:r>
      <w:r w:rsidRPr="00E6450D">
        <w:rPr>
          <w:rFonts w:cstheme="minorHAnsi"/>
          <w:color w:val="00B0F0"/>
          <w:sz w:val="16"/>
          <w:szCs w:val="16"/>
        </w:rPr>
        <w:t>ggatcc</w:t>
      </w:r>
      <w:r w:rsidRPr="00E6450D">
        <w:rPr>
          <w:rFonts w:cstheme="minorHAnsi"/>
          <w:sz w:val="16"/>
          <w:szCs w:val="16"/>
        </w:rPr>
        <w:t>TA</w:t>
      </w:r>
      <w:r w:rsidRPr="00E6450D">
        <w:rPr>
          <w:rFonts w:cstheme="minorHAnsi"/>
          <w:color w:val="FF0000"/>
          <w:sz w:val="16"/>
          <w:szCs w:val="16"/>
        </w:rPr>
        <w:t>ggtacc</w:t>
      </w:r>
      <w:r w:rsidRPr="00E6450D">
        <w:rPr>
          <w:rFonts w:cstheme="minorHAnsi"/>
          <w:sz w:val="16"/>
          <w:szCs w:val="16"/>
        </w:rPr>
        <w:t>gccacc</w:t>
      </w:r>
      <w:r w:rsidRPr="00E6450D">
        <w:rPr>
          <w:rFonts w:cstheme="minorHAnsi"/>
          <w:i/>
          <w:iCs/>
          <w:sz w:val="16"/>
          <w:szCs w:val="16"/>
        </w:rPr>
        <w:t>ATG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GAT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w:t>
      </w:r>
      <w:r w:rsidRPr="00E6450D">
        <w:rPr>
          <w:rFonts w:cstheme="minorHAnsi"/>
          <w:i/>
          <w:iCs/>
          <w:sz w:val="16"/>
          <w:szCs w:val="16"/>
        </w:rPr>
        <w:lastRenderedPageBreak/>
        <w:t>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AAAAGGCCGGCGGCCACGAAAAAGGCCGGCCAGGCAAAAAAGAAAAAGGGATCC</w:t>
      </w:r>
      <w:r w:rsidR="00DE356F" w:rsidRPr="00E6450D">
        <w:rPr>
          <w:rFonts w:cstheme="minorHAnsi"/>
          <w:i/>
          <w:iCs/>
          <w:sz w:val="16"/>
          <w:szCs w:val="16"/>
        </w:rPr>
        <w:t>tacccatacgatgttccagattacgcttatccctacgacgtgcctgattatgcatacccatatgatgtccccgactatgcc</w:t>
      </w:r>
      <w:r w:rsidRPr="00E6450D">
        <w:rPr>
          <w:rFonts w:cstheme="minorHAnsi"/>
          <w:i/>
          <w:iCs/>
          <w:sz w:val="16"/>
          <w:szCs w:val="16"/>
        </w:rPr>
        <w:t>TAA</w:t>
      </w:r>
      <w:r w:rsidRPr="00E6450D">
        <w:rPr>
          <w:rFonts w:cstheme="minorHAnsi"/>
          <w:color w:val="FFC000"/>
          <w:sz w:val="16"/>
          <w:szCs w:val="16"/>
        </w:rPr>
        <w:t>cccggg</w:t>
      </w:r>
      <w:r w:rsidRPr="00E6450D">
        <w:rPr>
          <w:rFonts w:cstheme="minorHAnsi"/>
          <w:b/>
          <w:sz w:val="16"/>
          <w:szCs w:val="16"/>
          <w:u w:val="single"/>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b/>
          <w:color w:val="0000CC"/>
          <w:sz w:val="16"/>
          <w:szCs w:val="16"/>
        </w:rPr>
        <w:t>GGATCC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w:t>
      </w:r>
      <w:r w:rsidRPr="00E6450D">
        <w:rPr>
          <w:rFonts w:cstheme="minorHAnsi"/>
          <w:b/>
          <w:color w:val="0000CC"/>
          <w:sz w:val="16"/>
          <w:szCs w:val="16"/>
          <w:highlight w:val="green"/>
          <w:shd w:val="pct15" w:color="auto" w:fill="FFFFFF"/>
        </w:rPr>
        <w:t>G</w:t>
      </w:r>
      <w:r w:rsidRPr="00E6450D">
        <w:rPr>
          <w:rFonts w:cstheme="minorHAnsi"/>
          <w:color w:val="FF0000"/>
          <w:sz w:val="16"/>
          <w:szCs w:val="16"/>
        </w:rPr>
        <w:t>TAATTTCTACTAAGTGTAGAT</w:t>
      </w:r>
      <w:r w:rsidRPr="00E6450D">
        <w:rPr>
          <w:rFonts w:cstheme="minorHAnsi"/>
          <w:b/>
          <w:sz w:val="16"/>
          <w:szCs w:val="16"/>
        </w:rPr>
        <w:t>A</w:t>
      </w:r>
      <w:r w:rsidRPr="00E6450D">
        <w:rPr>
          <w:rFonts w:cstheme="minorHAnsi"/>
          <w:b/>
          <w:color w:val="0000CC"/>
          <w:sz w:val="16"/>
          <w:szCs w:val="16"/>
          <w:u w:val="single"/>
        </w:rPr>
        <w:t>GAGACC</w:t>
      </w:r>
      <w:r w:rsidRPr="00E6450D">
        <w:rPr>
          <w:rFonts w:cstheme="minorHAnsi"/>
          <w:b/>
          <w:sz w:val="16"/>
          <w:szCs w:val="16"/>
        </w:rPr>
        <w:t>GAGAGAG</w:t>
      </w:r>
      <w:r w:rsidRPr="00E6450D">
        <w:rPr>
          <w:rFonts w:cstheme="minorHAnsi"/>
          <w:b/>
          <w:color w:val="0000CC"/>
          <w:sz w:val="16"/>
          <w:szCs w:val="16"/>
          <w:u w:val="single"/>
        </w:rPr>
        <w:t>GGTCTC</w:t>
      </w:r>
      <w:r w:rsidRPr="00E6450D">
        <w:rPr>
          <w:rFonts w:cstheme="minorHAnsi"/>
          <w:b/>
          <w:sz w:val="16"/>
          <w:szCs w:val="16"/>
        </w:rPr>
        <w:t>A</w:t>
      </w:r>
      <w:r w:rsidRPr="00E6450D">
        <w:rPr>
          <w:rFonts w:cstheme="minorHAnsi"/>
          <w:b/>
          <w:color w:val="FF00FF"/>
          <w:sz w:val="16"/>
          <w:szCs w:val="16"/>
          <w:shd w:val="pct15" w:color="auto" w:fill="FFFFFF"/>
        </w:rPr>
        <w:t>TTTTTTT</w:t>
      </w:r>
      <w:r w:rsidRPr="00E6450D">
        <w:rPr>
          <w:rFonts w:cstheme="minorHAnsi"/>
          <w:color w:val="00B050"/>
          <w:sz w:val="16"/>
          <w:szCs w:val="16"/>
        </w:rPr>
        <w:t>gagctc</w:t>
      </w:r>
      <w:r w:rsidRPr="00E6450D">
        <w:rPr>
          <w:rFonts w:cstheme="minorHAnsi"/>
          <w:color w:val="7030A0"/>
          <w:sz w:val="16"/>
          <w:szCs w:val="16"/>
        </w:rPr>
        <w:t>gaattc</w:t>
      </w:r>
      <w:r w:rsidRPr="00E6450D">
        <w:rPr>
          <w:rFonts w:cstheme="minorHAnsi"/>
          <w:sz w:val="16"/>
          <w:szCs w:val="16"/>
        </w:rPr>
        <w:t>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c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gctcactcattaggcaccccaggctttacactttatgcttccggctcgtatgttgtgtggaattgtgagcggataacaatttcacacaggaaacagctatgaccatgattacgcc</w:t>
      </w:r>
    </w:p>
    <w:p w14:paraId="088FACCD" w14:textId="15A2D313" w:rsidR="00A21892" w:rsidRPr="00E6450D" w:rsidRDefault="00A21892" w:rsidP="00A21892">
      <w:pPr>
        <w:rPr>
          <w:rFonts w:cstheme="minorHAnsi"/>
          <w:sz w:val="20"/>
          <w:szCs w:val="16"/>
        </w:rPr>
      </w:pPr>
      <w:r w:rsidRPr="00E6450D">
        <w:rPr>
          <w:rFonts w:cstheme="minorHAnsi"/>
          <w:sz w:val="20"/>
          <w:szCs w:val="16"/>
        </w:rPr>
        <w:t xml:space="preserve">The maize ubiquitin promoter is shown as underlined </w:t>
      </w:r>
      <w:r w:rsidR="00D124E3" w:rsidRPr="00E6450D">
        <w:rPr>
          <w:rFonts w:cstheme="minorHAnsi"/>
          <w:b/>
          <w:bCs/>
          <w:sz w:val="20"/>
          <w:szCs w:val="16"/>
        </w:rPr>
        <w:t>lowercase</w:t>
      </w:r>
      <w:r w:rsidRPr="00E6450D">
        <w:rPr>
          <w:rFonts w:cstheme="minorHAnsi"/>
          <w:sz w:val="20"/>
          <w:szCs w:val="16"/>
        </w:rPr>
        <w:t xml:space="preserve"> letters. The CDS of humanized Lb</w:t>
      </w:r>
      <w:r w:rsidR="00087D28" w:rsidRPr="00E6450D">
        <w:rPr>
          <w:rFonts w:cstheme="minorHAnsi"/>
          <w:sz w:val="20"/>
          <w:szCs w:val="16"/>
        </w:rPr>
        <w:t>Cas12a</w:t>
      </w:r>
      <w:r w:rsidRPr="00E6450D">
        <w:rPr>
          <w:rFonts w:cstheme="minorHAnsi"/>
          <w:sz w:val="20"/>
          <w:szCs w:val="16"/>
        </w:rPr>
        <w:t xml:space="preserve"> </w:t>
      </w:r>
      <w:r w:rsidR="009D58EF" w:rsidRPr="00E6450D">
        <w:rPr>
          <w:rFonts w:cstheme="minorHAnsi"/>
          <w:sz w:val="20"/>
          <w:szCs w:val="16"/>
        </w:rPr>
        <w:t xml:space="preserve">is </w:t>
      </w:r>
      <w:r w:rsidRPr="00E6450D">
        <w:rPr>
          <w:rFonts w:cstheme="minorHAnsi"/>
          <w:sz w:val="20"/>
          <w:szCs w:val="16"/>
        </w:rPr>
        <w:t xml:space="preserve">shown as italic capital letters. The nucleus signal peptides coding sequences are shown in italic </w:t>
      </w:r>
      <w:r w:rsidR="00D124E3" w:rsidRPr="00E6450D">
        <w:rPr>
          <w:rFonts w:cstheme="minorHAnsi"/>
          <w:b/>
          <w:bCs/>
          <w:sz w:val="20"/>
          <w:szCs w:val="16"/>
        </w:rPr>
        <w:t>lowercase</w:t>
      </w:r>
      <w:r w:rsidRPr="00E6450D">
        <w:rPr>
          <w:rFonts w:cstheme="minorHAnsi"/>
          <w:sz w:val="20"/>
          <w:szCs w:val="16"/>
        </w:rPr>
        <w:t xml:space="preserve"> letters. The NOS terminator is shown as underlined capital letters. The U6 promoter is shown as blue capital letters. The directed repeat of the Lb</w:t>
      </w:r>
      <w:r w:rsidR="00087D28" w:rsidRPr="00E6450D">
        <w:rPr>
          <w:rFonts w:cstheme="minorHAnsi"/>
          <w:sz w:val="20"/>
          <w:szCs w:val="16"/>
        </w:rPr>
        <w:t>Cas12a</w:t>
      </w:r>
      <w:r w:rsidRPr="00E6450D">
        <w:rPr>
          <w:rFonts w:cstheme="minorHAnsi"/>
          <w:sz w:val="20"/>
          <w:szCs w:val="16"/>
        </w:rPr>
        <w:t>/Fn</w:t>
      </w:r>
      <w:r w:rsidR="00087D28" w:rsidRPr="00E6450D">
        <w:rPr>
          <w:rFonts w:cstheme="minorHAnsi"/>
          <w:sz w:val="20"/>
          <w:szCs w:val="16"/>
        </w:rPr>
        <w:t>Cas12a</w:t>
      </w:r>
      <w:r w:rsidRPr="00E6450D">
        <w:rPr>
          <w:rFonts w:cstheme="minorHAnsi"/>
          <w:sz w:val="20"/>
          <w:szCs w:val="16"/>
        </w:rPr>
        <w:t xml:space="preserve"> crRNA are shown in red capital letters. The two BsaI cut sites for annealed guide sequence oligoes subcloning are shown as underlined blue capital letters. The 7 Ts to terminate the transcription of U6 promoter are shown as magenta capital letters. The enzyme cut sites are all shown in lower case. KpnI is shown in red, EcoRI is shown in purple, XmaI is shown in yellow, SacI is shown in green, BamHI is shown in light blue.</w:t>
      </w:r>
    </w:p>
    <w:p w14:paraId="312074BF" w14:textId="77777777" w:rsidR="001E109C" w:rsidRPr="00E6450D" w:rsidRDefault="001E109C" w:rsidP="000C6BCE">
      <w:pPr>
        <w:widowControl/>
        <w:spacing w:after="160" w:line="259" w:lineRule="auto"/>
        <w:jc w:val="left"/>
        <w:rPr>
          <w:rFonts w:cstheme="minorHAnsi"/>
          <w:kern w:val="0"/>
          <w:sz w:val="16"/>
          <w:szCs w:val="16"/>
        </w:rPr>
      </w:pPr>
    </w:p>
    <w:p w14:paraId="5A8A4D86" w14:textId="5DA687BA" w:rsidR="008D1DB0" w:rsidRPr="00E6450D" w:rsidRDefault="0062608A" w:rsidP="008D1DB0">
      <w:pPr>
        <w:rPr>
          <w:rFonts w:cstheme="minorHAnsi"/>
          <w:b/>
          <w:sz w:val="20"/>
          <w:szCs w:val="16"/>
        </w:rPr>
      </w:pPr>
      <w:r w:rsidRPr="00E6450D">
        <w:rPr>
          <w:rFonts w:cstheme="minorHAnsi"/>
          <w:b/>
          <w:sz w:val="20"/>
          <w:szCs w:val="16"/>
        </w:rPr>
        <w:t>pA9Lb</w:t>
      </w:r>
      <w:r w:rsidR="00087D28" w:rsidRPr="00E6450D">
        <w:rPr>
          <w:rFonts w:cstheme="minorHAnsi"/>
          <w:b/>
          <w:sz w:val="20"/>
          <w:szCs w:val="16"/>
        </w:rPr>
        <w:t>Cas12a</w:t>
      </w:r>
      <w:r w:rsidRPr="00E6450D">
        <w:rPr>
          <w:rFonts w:cstheme="minorHAnsi"/>
          <w:b/>
          <w:sz w:val="20"/>
          <w:szCs w:val="16"/>
        </w:rPr>
        <w:t>cr-new-version (9LCCnv for short)</w:t>
      </w:r>
    </w:p>
    <w:p w14:paraId="03E894A7" w14:textId="250F4326" w:rsidR="008D1DB0" w:rsidRPr="00E6450D" w:rsidRDefault="008D1DB0" w:rsidP="008D1DB0">
      <w:pPr>
        <w:rPr>
          <w:rFonts w:cstheme="minorHAnsi"/>
          <w:sz w:val="16"/>
          <w:szCs w:val="16"/>
        </w:rPr>
      </w:pPr>
      <w:r w:rsidRPr="00E6450D">
        <w:rPr>
          <w:rFonts w:cstheme="minorHAnsi"/>
          <w:bCs/>
          <w:sz w:val="16"/>
          <w:szCs w:val="16"/>
        </w:rPr>
        <w:t>aagcttGCATGCCTGCAG</w:t>
      </w:r>
      <w:r w:rsidRPr="00E6450D">
        <w:rPr>
          <w:rFonts w:cstheme="minorHAnsi"/>
          <w:sz w:val="16"/>
          <w:szCs w:val="16"/>
          <w:u w:val="single"/>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w:t>
      </w:r>
      <w:r w:rsidR="00194F78" w:rsidRPr="00E6450D">
        <w:rPr>
          <w:rFonts w:cstheme="minorHAnsi"/>
          <w:sz w:val="16"/>
          <w:szCs w:val="16"/>
          <w:u w:val="single"/>
        </w:rPr>
        <w:t>g</w:t>
      </w:r>
      <w:r w:rsidRPr="00E6450D">
        <w:rPr>
          <w:rFonts w:cstheme="minorHAnsi"/>
          <w:sz w:val="16"/>
          <w:szCs w:val="16"/>
          <w:u w:val="single"/>
        </w:rPr>
        <w:t>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w:t>
      </w:r>
      <w:r w:rsidRPr="00E6450D">
        <w:rPr>
          <w:rFonts w:cstheme="minorHAnsi"/>
          <w:sz w:val="16"/>
          <w:szCs w:val="16"/>
        </w:rPr>
        <w:t>TCTAGA</w:t>
      </w:r>
      <w:r w:rsidR="00003CB2" w:rsidRPr="00E6450D">
        <w:rPr>
          <w:rFonts w:cstheme="minorHAnsi"/>
          <w:color w:val="00B0F0"/>
          <w:sz w:val="16"/>
          <w:szCs w:val="16"/>
        </w:rPr>
        <w:t>ggatcc</w:t>
      </w:r>
      <w:r w:rsidRPr="00E6450D">
        <w:rPr>
          <w:rFonts w:cstheme="minorHAnsi"/>
          <w:sz w:val="16"/>
          <w:szCs w:val="16"/>
        </w:rPr>
        <w:t>TA</w:t>
      </w:r>
      <w:r w:rsidRPr="00E6450D">
        <w:rPr>
          <w:rFonts w:cstheme="minorHAnsi"/>
          <w:color w:val="FF0000"/>
          <w:sz w:val="16"/>
          <w:szCs w:val="16"/>
        </w:rPr>
        <w:t>ggtacc</w:t>
      </w:r>
      <w:r w:rsidRPr="00E6450D">
        <w:rPr>
          <w:rFonts w:cstheme="minorHAnsi"/>
          <w:sz w:val="16"/>
          <w:szCs w:val="16"/>
        </w:rPr>
        <w:t>gccaccATG</w:t>
      </w:r>
      <w:r w:rsidRPr="00E6450D">
        <w:rPr>
          <w:rFonts w:cstheme="minorHAnsi"/>
          <w:i/>
          <w:iCs/>
          <w:sz w:val="16"/>
          <w:szCs w:val="16"/>
        </w:rPr>
        <w:t>gccccaaagaagaagcggaaggtcggtatccacggagtcccagcagcc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GAT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w:t>
      </w:r>
      <w:r w:rsidRPr="00E6450D">
        <w:rPr>
          <w:rFonts w:cstheme="minorHAnsi"/>
          <w:i/>
          <w:iCs/>
          <w:sz w:val="16"/>
          <w:szCs w:val="16"/>
        </w:rPr>
        <w:lastRenderedPageBreak/>
        <w:t>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AAAAGGCCGGCGGCCACGAAAAAGGCCGGCCAGGCAAAAAAGAAAAAGGGATCC</w:t>
      </w:r>
      <w:r w:rsidR="001E109C" w:rsidRPr="00E6450D">
        <w:rPr>
          <w:rFonts w:cstheme="minorHAnsi"/>
          <w:i/>
          <w:iCs/>
          <w:sz w:val="16"/>
          <w:szCs w:val="16"/>
        </w:rPr>
        <w:t>tacccatacgatgttccagattacgcttatccctacgacgtgcctgattatgcatacccatatgatgtccccgactatgcc</w:t>
      </w:r>
      <w:r w:rsidRPr="00E6450D">
        <w:rPr>
          <w:rFonts w:cstheme="minorHAnsi"/>
          <w:i/>
          <w:iCs/>
          <w:sz w:val="16"/>
          <w:szCs w:val="16"/>
        </w:rPr>
        <w:t>TAA</w:t>
      </w:r>
      <w:r w:rsidRPr="00E6450D">
        <w:rPr>
          <w:rFonts w:cstheme="minorHAnsi"/>
          <w:color w:val="FFC000"/>
          <w:sz w:val="16"/>
          <w:szCs w:val="16"/>
        </w:rPr>
        <w:t>cccggg</w:t>
      </w:r>
      <w:r w:rsidRPr="00E6450D">
        <w:rPr>
          <w:rFonts w:cstheme="minorHAnsi"/>
          <w:b/>
          <w:sz w:val="16"/>
          <w:szCs w:val="16"/>
          <w:u w:val="single"/>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b/>
          <w:color w:val="0000CC"/>
          <w:sz w:val="16"/>
          <w:szCs w:val="16"/>
        </w:rPr>
        <w:t>GGATCC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w:t>
      </w:r>
      <w:r w:rsidRPr="00E6450D">
        <w:rPr>
          <w:rFonts w:cstheme="minorHAnsi"/>
          <w:b/>
          <w:color w:val="0000CC"/>
          <w:sz w:val="16"/>
          <w:szCs w:val="16"/>
          <w:highlight w:val="green"/>
          <w:shd w:val="pct15" w:color="auto" w:fill="FFFFFF"/>
        </w:rPr>
        <w:t>G</w:t>
      </w:r>
      <w:bookmarkStart w:id="0" w:name="_Hlk39008478"/>
      <w:r w:rsidRPr="00E6450D">
        <w:rPr>
          <w:rFonts w:cstheme="minorHAnsi"/>
          <w:color w:val="FF0000"/>
          <w:sz w:val="16"/>
          <w:szCs w:val="16"/>
        </w:rPr>
        <w:t>TAATTTCTACTAAGTGTAGAT</w:t>
      </w:r>
      <w:bookmarkEnd w:id="0"/>
      <w:r w:rsidRPr="00E6450D">
        <w:rPr>
          <w:rFonts w:cstheme="minorHAnsi"/>
          <w:b/>
          <w:sz w:val="16"/>
          <w:szCs w:val="16"/>
        </w:rPr>
        <w:t>A</w:t>
      </w:r>
      <w:r w:rsidRPr="00E6450D">
        <w:rPr>
          <w:rFonts w:cstheme="minorHAnsi"/>
          <w:b/>
          <w:color w:val="0000CC"/>
          <w:sz w:val="16"/>
          <w:szCs w:val="16"/>
          <w:u w:val="single"/>
        </w:rPr>
        <w:t>GAGACC</w:t>
      </w:r>
      <w:r w:rsidRPr="00E6450D">
        <w:rPr>
          <w:rFonts w:cstheme="minorHAnsi"/>
          <w:b/>
          <w:sz w:val="16"/>
          <w:szCs w:val="16"/>
        </w:rPr>
        <w:t>GAGAGAG</w:t>
      </w:r>
      <w:r w:rsidRPr="00E6450D">
        <w:rPr>
          <w:rFonts w:cstheme="minorHAnsi"/>
          <w:b/>
          <w:color w:val="0000CC"/>
          <w:sz w:val="16"/>
          <w:szCs w:val="16"/>
          <w:u w:val="single"/>
        </w:rPr>
        <w:t>GGTCTC</w:t>
      </w:r>
      <w:r w:rsidRPr="00E6450D">
        <w:rPr>
          <w:rFonts w:cstheme="minorHAnsi"/>
          <w:b/>
          <w:sz w:val="16"/>
          <w:szCs w:val="16"/>
        </w:rPr>
        <w:t>A</w:t>
      </w:r>
      <w:r w:rsidRPr="00E6450D">
        <w:rPr>
          <w:rFonts w:cstheme="minorHAnsi"/>
          <w:b/>
          <w:color w:val="FF00FF"/>
          <w:sz w:val="16"/>
          <w:szCs w:val="16"/>
          <w:shd w:val="pct15" w:color="auto" w:fill="FFFFFF"/>
        </w:rPr>
        <w:t>TTTTTTT</w:t>
      </w:r>
      <w:r w:rsidRPr="00E6450D">
        <w:rPr>
          <w:rFonts w:cstheme="minorHAnsi"/>
          <w:color w:val="00B050"/>
          <w:sz w:val="16"/>
          <w:szCs w:val="16"/>
        </w:rPr>
        <w:t>gagctc</w:t>
      </w:r>
      <w:r w:rsidRPr="00E6450D">
        <w:rPr>
          <w:rFonts w:cstheme="minorHAnsi"/>
          <w:color w:val="7030A0"/>
          <w:sz w:val="16"/>
          <w:szCs w:val="16"/>
        </w:rPr>
        <w:t>gaattc</w:t>
      </w:r>
      <w:r w:rsidRPr="00E6450D">
        <w:rPr>
          <w:rFonts w:cstheme="minorHAnsi"/>
          <w:sz w:val="16"/>
          <w:szCs w:val="16"/>
        </w:rPr>
        <w:t>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c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gctcactcattaggcaccccaggctttacactttatgcttccggctcgtatgttgtgtggaattgtgagcggataacaatttcacacaggaaacagctatgaccatgattacgcc</w:t>
      </w:r>
    </w:p>
    <w:p w14:paraId="558FCBF0" w14:textId="77777777" w:rsidR="00A21892" w:rsidRPr="00E6450D" w:rsidRDefault="00A21892" w:rsidP="008D1DB0">
      <w:pPr>
        <w:rPr>
          <w:rFonts w:cstheme="minorHAnsi"/>
          <w:sz w:val="16"/>
          <w:szCs w:val="16"/>
        </w:rPr>
      </w:pPr>
    </w:p>
    <w:p w14:paraId="40735EF9" w14:textId="3EB5EDD3" w:rsidR="00A21892" w:rsidRPr="00E6450D" w:rsidRDefault="00A21892" w:rsidP="00A21892">
      <w:pPr>
        <w:rPr>
          <w:rFonts w:cstheme="minorHAnsi"/>
          <w:sz w:val="20"/>
          <w:szCs w:val="16"/>
        </w:rPr>
      </w:pPr>
      <w:r w:rsidRPr="00E6450D">
        <w:rPr>
          <w:rFonts w:cstheme="minorHAnsi"/>
          <w:sz w:val="20"/>
          <w:szCs w:val="16"/>
        </w:rPr>
        <w:t xml:space="preserve">The maize ubiquitin promoter is shown as underlined </w:t>
      </w:r>
      <w:r w:rsidR="00D124E3" w:rsidRPr="00E6450D">
        <w:rPr>
          <w:rFonts w:cstheme="minorHAnsi"/>
          <w:b/>
          <w:bCs/>
          <w:sz w:val="20"/>
          <w:szCs w:val="16"/>
        </w:rPr>
        <w:t>lowercase</w:t>
      </w:r>
      <w:r w:rsidRPr="00E6450D">
        <w:rPr>
          <w:rFonts w:cstheme="minorHAnsi"/>
          <w:sz w:val="20"/>
          <w:szCs w:val="16"/>
        </w:rPr>
        <w:t xml:space="preserve"> letters. The CDS of humanized Lb</w:t>
      </w:r>
      <w:r w:rsidR="00087D28" w:rsidRPr="00E6450D">
        <w:rPr>
          <w:rFonts w:cstheme="minorHAnsi"/>
          <w:sz w:val="20"/>
          <w:szCs w:val="16"/>
        </w:rPr>
        <w:t>Cas12a</w:t>
      </w:r>
      <w:r w:rsidRPr="00E6450D">
        <w:rPr>
          <w:rFonts w:cstheme="minorHAnsi"/>
          <w:sz w:val="20"/>
          <w:szCs w:val="16"/>
        </w:rPr>
        <w:t xml:space="preserve"> </w:t>
      </w:r>
      <w:r w:rsidR="009D58EF" w:rsidRPr="00E6450D">
        <w:rPr>
          <w:rFonts w:cstheme="minorHAnsi"/>
          <w:sz w:val="20"/>
          <w:szCs w:val="16"/>
        </w:rPr>
        <w:t>is</w:t>
      </w:r>
      <w:r w:rsidRPr="00E6450D">
        <w:rPr>
          <w:rFonts w:cstheme="minorHAnsi"/>
          <w:sz w:val="20"/>
          <w:szCs w:val="16"/>
        </w:rPr>
        <w:t xml:space="preserve"> shown as italic capital letters. The nucleus signal peptides coding sequences are shown in italic </w:t>
      </w:r>
      <w:r w:rsidR="00D124E3" w:rsidRPr="00E6450D">
        <w:rPr>
          <w:rFonts w:cstheme="minorHAnsi"/>
          <w:b/>
          <w:bCs/>
          <w:sz w:val="20"/>
          <w:szCs w:val="16"/>
        </w:rPr>
        <w:t>lowercase</w:t>
      </w:r>
      <w:r w:rsidRPr="00E6450D">
        <w:rPr>
          <w:rFonts w:cstheme="minorHAnsi"/>
          <w:sz w:val="20"/>
          <w:szCs w:val="16"/>
        </w:rPr>
        <w:t xml:space="preserve"> letters. The NOS terminator is shown as underlined capital letters. The U6 promoter is shown as blue capital letters. The directed repeat of the Lb</w:t>
      </w:r>
      <w:r w:rsidR="00087D28" w:rsidRPr="00E6450D">
        <w:rPr>
          <w:rFonts w:cstheme="minorHAnsi"/>
          <w:sz w:val="20"/>
          <w:szCs w:val="16"/>
        </w:rPr>
        <w:t>Cas12a</w:t>
      </w:r>
      <w:r w:rsidRPr="00E6450D">
        <w:rPr>
          <w:rFonts w:cstheme="minorHAnsi"/>
          <w:sz w:val="20"/>
          <w:szCs w:val="16"/>
        </w:rPr>
        <w:t>/Fn</w:t>
      </w:r>
      <w:r w:rsidR="00087D28" w:rsidRPr="00E6450D">
        <w:rPr>
          <w:rFonts w:cstheme="minorHAnsi"/>
          <w:sz w:val="20"/>
          <w:szCs w:val="16"/>
        </w:rPr>
        <w:t>Cas12a</w:t>
      </w:r>
      <w:r w:rsidRPr="00E6450D">
        <w:rPr>
          <w:rFonts w:cstheme="minorHAnsi"/>
          <w:sz w:val="20"/>
          <w:szCs w:val="16"/>
        </w:rPr>
        <w:t xml:space="preserve"> crRNA are shown in red capital letters. The two BsaI cut sites for annealed guide sequence oligoes subcloning are shown as underlined blue capital letters. The 7 Ts to terminate the transcription of U6 promoter are shown as magenta capital letters. The enzyme cut sites are all shown in lower case. KpnI is shown in red, EcoRI is shown in purple, XmaI is shown in yellow, SacI is shown in green, BamHI is shown in light blue.</w:t>
      </w:r>
    </w:p>
    <w:p w14:paraId="43714C8E" w14:textId="77777777" w:rsidR="008D1DB0" w:rsidRPr="00E6450D" w:rsidRDefault="008D1DB0" w:rsidP="008D1DB0">
      <w:pPr>
        <w:rPr>
          <w:rFonts w:cstheme="minorHAnsi"/>
          <w:sz w:val="16"/>
          <w:szCs w:val="16"/>
        </w:rPr>
      </w:pPr>
    </w:p>
    <w:p w14:paraId="2DFF8F16" w14:textId="4021177C" w:rsidR="001832E0" w:rsidRPr="00E6450D" w:rsidRDefault="001832E0">
      <w:pPr>
        <w:rPr>
          <w:rFonts w:cstheme="minorHAnsi"/>
          <w:sz w:val="16"/>
          <w:szCs w:val="16"/>
        </w:rPr>
      </w:pPr>
    </w:p>
    <w:p w14:paraId="0E1DDB15" w14:textId="726911A5" w:rsidR="001832E0" w:rsidRPr="00E6450D" w:rsidRDefault="001832E0" w:rsidP="001832E0">
      <w:pPr>
        <w:rPr>
          <w:rFonts w:cstheme="minorHAnsi"/>
          <w:b/>
          <w:sz w:val="20"/>
          <w:szCs w:val="16"/>
        </w:rPr>
      </w:pPr>
      <w:r w:rsidRPr="00E6450D">
        <w:rPr>
          <w:rFonts w:cstheme="minorHAnsi"/>
          <w:b/>
          <w:sz w:val="20"/>
          <w:szCs w:val="16"/>
        </w:rPr>
        <w:t>pA9Fn</w:t>
      </w:r>
      <w:r w:rsidR="00087D28" w:rsidRPr="00E6450D">
        <w:rPr>
          <w:rFonts w:cstheme="minorHAnsi"/>
          <w:b/>
          <w:sz w:val="20"/>
          <w:szCs w:val="16"/>
        </w:rPr>
        <w:t>Cas12a</w:t>
      </w:r>
      <w:r w:rsidRPr="00E6450D">
        <w:rPr>
          <w:rFonts w:cstheme="minorHAnsi"/>
          <w:b/>
          <w:sz w:val="20"/>
          <w:szCs w:val="16"/>
        </w:rPr>
        <w:t>cr</w:t>
      </w:r>
      <w:r w:rsidR="00E90255" w:rsidRPr="00E6450D">
        <w:rPr>
          <w:rFonts w:cstheme="minorHAnsi"/>
          <w:b/>
          <w:sz w:val="20"/>
          <w:szCs w:val="16"/>
        </w:rPr>
        <w:t xml:space="preserve"> (9FCC for short)</w:t>
      </w:r>
    </w:p>
    <w:p w14:paraId="2A6A7C1D" w14:textId="77777777" w:rsidR="001832E0" w:rsidRPr="00E6450D" w:rsidRDefault="001832E0" w:rsidP="001832E0">
      <w:pPr>
        <w:rPr>
          <w:rFonts w:cstheme="minorHAnsi"/>
          <w:b/>
          <w:sz w:val="16"/>
          <w:szCs w:val="16"/>
        </w:rPr>
      </w:pPr>
    </w:p>
    <w:p w14:paraId="522822F3" w14:textId="78045B64" w:rsidR="001832E0" w:rsidRPr="00E6450D" w:rsidRDefault="001832E0" w:rsidP="001832E0">
      <w:pPr>
        <w:rPr>
          <w:rFonts w:cstheme="minorHAnsi"/>
          <w:color w:val="000000"/>
          <w:sz w:val="16"/>
          <w:szCs w:val="16"/>
          <w:shd w:val="clear" w:color="auto" w:fill="FFFFFF"/>
        </w:rPr>
      </w:pPr>
      <w:r w:rsidRPr="00E6450D">
        <w:rPr>
          <w:rFonts w:cstheme="minorHAnsi"/>
          <w:sz w:val="16"/>
          <w:szCs w:val="16"/>
        </w:rPr>
        <w:t>aagctt</w:t>
      </w:r>
      <w:r w:rsidRPr="00E6450D">
        <w:rPr>
          <w:rFonts w:cstheme="minorHAnsi"/>
          <w:b/>
          <w:sz w:val="16"/>
          <w:szCs w:val="16"/>
        </w:rPr>
        <w:t>GCATGCCTGCAG</w:t>
      </w:r>
      <w:bookmarkStart w:id="1" w:name="_Hlk39217395"/>
      <w:r w:rsidR="008C1E7A" w:rsidRPr="00E6450D">
        <w:rPr>
          <w:rFonts w:cstheme="minorHAnsi"/>
          <w:sz w:val="16"/>
          <w:szCs w:val="16"/>
          <w:u w:val="single"/>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s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w:t>
      </w:r>
      <w:bookmarkEnd w:id="1"/>
      <w:r w:rsidRPr="00E6450D">
        <w:rPr>
          <w:rFonts w:cstheme="minorHAnsi"/>
          <w:sz w:val="16"/>
          <w:szCs w:val="16"/>
        </w:rPr>
        <w:t>TCTAGA</w:t>
      </w:r>
      <w:r w:rsidR="008C1E7A" w:rsidRPr="00E6450D">
        <w:rPr>
          <w:rFonts w:cstheme="minorHAnsi"/>
          <w:color w:val="00B0F0"/>
          <w:sz w:val="16"/>
          <w:szCs w:val="16"/>
        </w:rPr>
        <w:t>ggatcc</w:t>
      </w:r>
      <w:r w:rsidR="008C1E7A" w:rsidRPr="00E6450D">
        <w:rPr>
          <w:rFonts w:cstheme="minorHAnsi"/>
          <w:sz w:val="16"/>
          <w:szCs w:val="16"/>
        </w:rPr>
        <w:t>taggtaccgccacc</w:t>
      </w:r>
      <w:r w:rsidR="008C1E7A" w:rsidRPr="00E6450D">
        <w:rPr>
          <w:rFonts w:cstheme="minorHAnsi"/>
          <w:iCs/>
          <w:sz w:val="16"/>
          <w:szCs w:val="16"/>
        </w:rPr>
        <w:t>ATG</w:t>
      </w:r>
      <w:r w:rsidR="001E109C" w:rsidRPr="00E6450D">
        <w:rPr>
          <w:rFonts w:cstheme="minorHAnsi"/>
          <w:i/>
          <w:iCs/>
          <w:sz w:val="16"/>
          <w:szCs w:val="16"/>
        </w:rPr>
        <w:t>gccccaaagaagaagcggaaggtcggtatccacggagtcccagcagcc</w:t>
      </w:r>
      <w:r w:rsidR="008C1E7A" w:rsidRPr="00E6450D">
        <w:rPr>
          <w:rFonts w:cstheme="minorHAnsi"/>
          <w:i/>
          <w:sz w:val="16"/>
          <w:szCs w:val="16"/>
        </w:rPr>
        <w:t>AGCATTTATCAGGAGTTCGTCAATAAGTACTCTTTGTCGAAGACACTGCGGTTCGAATTGATTCCCCAAGGTAAGACCCTCGAAAACATAAAGGCTAGGGGTCTGATTCTGGATGACGAGAAACGGGCGAAGGATTATAAGAAAGCTAAACAAATTATTGATAAGTATCACCAGTTCTTTATCGAAGAAATCCTTAGCTCAGTTTGTATCTCCGAAGACTTGCTTCAAAACTATTCCGATGTGTACTTCAAACTTAAAAAGAGCGATGATGACAATCTGCAAAAAGACTTTAAGTCAGCGAAGGACACAATTAAAAAACAAATATCCGAGTACATTAAAGATTCTGAGAAGTTCAAGAACCTCTTCAACCAAAACCTGATCGACGCTAAAAAGGGGCAAGAATCAGATCTGATACTCTGGTTGAAGCAATCGAAGGATAATGGAATTGAATTGTTCAAAGCGAACTCCGACATAACGGACATTGACGAGGCTTTGGAGATCATCAAGTCTTTTAAAGGCTGGACTACATACTTCAAAGGATTTCACGAAAATCGTAAGAATGTGTACAGCTCGAATGACATCCCTACTTCCATTATCTACAGGATAGTGGACGACAATCTCCCGAAATTTCTCGAAAACAAAGCGAAGTACGAGTCACTGAAGGACAAAGCACCGGAGGCGATCAACTATGAACAAATCAAGAAGGATCTTGCGGAAGAACTTACGTTCGATATTGATTACAAAACTTCTGAGGTTAACCAGCGTGTGTTTTCACTCGATGAAGTGTTTGAAATAGCTAACTTTAACAACTACCTTAATCAGTCAGGCATAACCAAATTCAATACGATTATTGGAGGTAAGTTTGTCAACGGTGAGAACACTAAGCGTAAGGGAATAAATGAATATATTAACTTGTACTCTCAACAAATAAACGATAAAACACTCAAGAAATACAAGATGTCCGTTCTCTTTAAGCAGATACTCAGCGATACTGAGTCCAAATCGTTCGTGATCGACAAGCTGGAGGACGATAGCGACGTTGTCACTACCATGCAATCCTTCTATGAACAGATTGCAGCCTTTAAAACCGTCGAGGAAAAATCTATCAAGGAGACGTTGTCTCTCCTCTTTGACGATCTGAAAGCCCAGAAGCTGGATCTCAGCAAGATCTACTTTAAAAATGACAAGTCCCTTACGGACCTGTCGCAACAAGTTTTCGACGACTATTCGGTGATCGGTACGGCCGTCCTGGAATACATTACTCAACAGATCGCACCCAAAAATCTGGACAATCCTTCTAAGAAGGAGCAGGAGCTGATCGCCAAAAAGACGGAAAAGGCTAAGTACCTTTCGCTGGAGACAATAAAACTTGCGCTGGAGGAGTTTAATAAACATCGGGACATTGACAAACAGTGCAGGTTCGAAGAAATCCTGGCCAATTTTGCTGCGATTCCGATGATCTTCGACGAGATTGCGCAGAACAAAGATAATTTGGCTCAAATAAGCATAAAGTACCAAAATCAAGGGAAAAAAGACCTCTTGCAAGCAAGCGCGGAGGACGACGTGAAGGCCATTAAGGACCTCCTGGATCAGACGAATAATCTCCTTCATAAACTCAAAATATTTCATATTAGCCAAAGCGAGGACAAAGCGAATATCTTGGACAAAGACGAACATTTCTACCTTGTTTTCGAGGAGTGTTACTTTGAGCTGGCGAACATTGTGCCACTCTATAATAAGATCCGGAACTATATAACCCAAAAGCCCTACTCGGATGAAAAGTTTAAACTCAATTTCGAAAATTCTACGTTGGCTAATGGATGGGACAAGAATAAGGAACCCGATAATACTGCGATTCTTTTCATTAAAGACGATAAGTATTATTTGGGGGTGATGAACAAAAAAAACAACAAAATCTTTGATGACAAAGCGATAAAGGAGAACAAGGGAGAAGGATACAAGAAGATCGTTTACAAACTCCTGCCAGGTGCAAATAAGATGCTCCCCAAAGTCTTCTTCTCGGCCAAGTCAATTAAATTTTACAACCCCAGCGAGGACATCCTTCGGATTAGGAATCATTCTACTCATACAAAAAACGGAAGCCCACAGAAGGGATACGAGAAGTTCGAGTTTAACATTGAGGACTGCCGTAAGTTTATTGATTTCTATAAGCAGTCAATTAGCAAGCACCCAGAATGGAAGGACTTCGGATTCCGGTTTTCTGATACTCAACGTTATAATTCAATAGACGAATTTTATCGTGAAGTGGAGAATCAGGGCTATAAGCTGACCTTCGAGAACATTTCTGAATCGTATATTGATTCGGTTGTCAACCAAGGTAAGTTGTACCTTTTCCAAATATACAACAAGGATTTTTCAGCGTACTCGAAAGGACGCCCTAACCTCCATACCTTGTACTGGAAAGCCTTGTTTGACGAGCGTAACCTTCAGGATGTTGTTTACAAACTCAATGGCGAAGCCGAGTTGTTTTACCGTAAGCAAAGCATACCAAAGAAGATAACTCATCCAGCTAAAGAAGCTATTGCGAACAAGAACAAAGACAATCCCAAGAAAGAATCCGTGTTCGAGTACGACTTGATAAAGGATAAGAGATTCACGGAAGACAAATTTTTCTTCCACTGCCCCATAACGATAAACTTCAAGTCGTCGGGTGCGAATAAATTTAACGACGAAATCAACCTTCTGCTTAAGGAAAAAGCTAATGACGTTCATATTCTTTCAATAGACAGAGGCGAAAGGCACTTGGCGTATTACACGTTGGTCGATGGTAAGGGCAACATCATTAAACAGGATACTTTTAATATTATCGGTAACGACCGGATGAAGACTAATTACCACGATAAACTGGCAGCAATAGAGAAGGACCGTGACAGCGCTAGGAAAGACTGGAAGAAGATTAATAATATCAAAGAGATGAAAGAAGGATACCTGAGCCAAGTGGTCCACGAAATAGCAAAACTCGTCATTGAGTATAATGCGATCGTTGTTTTCGAGGATTTGAACTTCGGATTTAAGCGCGGCAGATTTAAAGTCGAAAAACAGGTTTACCAAAAGCTGGAGAAAATGCTGATTGAAAAACTGAATTATCTTGTCTTCAAAGATAATGAGTTTGACAAAACAGGAGGGGTTCTTAGAGCCTATCAGCTGACGGCTCCTTTTGAGACGTTTAAAAAGATGGGAAAACAAACTGGAATCATTTACTACGTCCCCGCAGGCTTTACTTCGAAGATTTGTCCTGTCACCGGGTTTGTTAACCAGCTGTACCCCAAGTACGAATCTGTTTCTAAGTCGCAAGAGTTCTTTTCAAAGTTTGATAAGATTTGCTACAATCTCGACAAGGGATATTTCGAGTTCTCCTTTGACTATAAGAACTTCGGCGACAAAGCAGCGAAGGGGAAATGGACTATTGCCTCTTTCGGTTCCAGGCTTATAAACTTCCGGAACAGCGATAAAAATCACAATTGGGACACCCGTGAAGTCTACCCCACGAAGGAGCTTGAGAAACTCCTCAAGGATTATAGCATTGAATATGGACATGGTGAATGTATTAAGGCTGCAATCTGTGGAGAGTCAGACAAGAAATTTTTTGCAAAACTGACTTCGGTTCTTAACACGATACTTCAGATGCGCAATTCAAAAACAGGTACGGAGCTGGACTATTTGATTTCCCCTGTCGCAGATGTGAATGGTAACTTTTTCGACTCCAGACAGGCGCCTAAAAACATGCCGCAAGATGCCGACGCGAATGGCGCGTATCACATAGGACTCAAAGGCTTGATGCTCTTGGGGCGGATCAAAAACAACCAGGAGGGGAAAAAGTTGAACCTGGTGATAAAGAATGAAGAGTACTTTGAGTTCGTCCAAAATCGTAATAAT</w:t>
      </w:r>
      <w:r w:rsidR="008C1E7A" w:rsidRPr="00E6450D">
        <w:rPr>
          <w:rFonts w:cstheme="minorHAnsi"/>
          <w:i/>
          <w:color w:val="7030A0"/>
          <w:sz w:val="16"/>
          <w:szCs w:val="16"/>
        </w:rPr>
        <w:t>AAACGCCCTGCTGCAACAAAGAAAGCAGGTCAGGCTAAAAAAAAGAAAGGGAGC</w:t>
      </w:r>
      <w:r w:rsidR="001E109C" w:rsidRPr="00E6450D">
        <w:rPr>
          <w:rFonts w:cstheme="minorHAnsi"/>
          <w:i/>
          <w:color w:val="000000" w:themeColor="text1"/>
          <w:sz w:val="16"/>
          <w:szCs w:val="16"/>
        </w:rPr>
        <w:t>tacccatatgacgtgcccgactatgcatatccgtatgatgttccagattacgcctatccttatgacgtcccagattatgct</w:t>
      </w:r>
      <w:r w:rsidR="008C1E7A" w:rsidRPr="00E6450D">
        <w:rPr>
          <w:rFonts w:cstheme="minorHAnsi"/>
          <w:i/>
          <w:sz w:val="16"/>
          <w:szCs w:val="16"/>
        </w:rPr>
        <w:t>TAA</w:t>
      </w:r>
      <w:r w:rsidRPr="00E6450D">
        <w:rPr>
          <w:rFonts w:cstheme="minorHAnsi"/>
          <w:color w:val="FFC000"/>
          <w:sz w:val="16"/>
          <w:szCs w:val="16"/>
        </w:rPr>
        <w:t>cccggg</w:t>
      </w:r>
      <w:r w:rsidRPr="00E6450D">
        <w:rPr>
          <w:rFonts w:cstheme="minorHAnsi"/>
          <w:b/>
          <w:sz w:val="16"/>
          <w:szCs w:val="16"/>
          <w:u w:val="single"/>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b/>
          <w:color w:val="0000CC"/>
          <w:sz w:val="16"/>
          <w:szCs w:val="16"/>
        </w:rPr>
        <w:t>GGATCC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w:t>
      </w:r>
      <w:r w:rsidRPr="00E6450D">
        <w:rPr>
          <w:rFonts w:cstheme="minorHAnsi"/>
          <w:b/>
          <w:color w:val="0000CC"/>
          <w:sz w:val="16"/>
          <w:szCs w:val="16"/>
          <w:highlight w:val="green"/>
          <w:shd w:val="pct15" w:color="auto" w:fill="FFFFFF"/>
        </w:rPr>
        <w:t>G</w:t>
      </w:r>
      <w:bookmarkStart w:id="2" w:name="_Hlk39008649"/>
      <w:r w:rsidRPr="00E6450D">
        <w:rPr>
          <w:rFonts w:cstheme="minorHAnsi"/>
          <w:color w:val="FF0000"/>
          <w:sz w:val="16"/>
          <w:szCs w:val="16"/>
        </w:rPr>
        <w:t>TAATTTCTACTGTTGTAGAT</w:t>
      </w:r>
      <w:bookmarkEnd w:id="2"/>
      <w:r w:rsidRPr="00E6450D">
        <w:rPr>
          <w:rFonts w:cstheme="minorHAnsi"/>
          <w:b/>
          <w:sz w:val="16"/>
          <w:szCs w:val="16"/>
        </w:rPr>
        <w:t>A</w:t>
      </w:r>
      <w:r w:rsidRPr="00E6450D">
        <w:rPr>
          <w:rFonts w:cstheme="minorHAnsi"/>
          <w:b/>
          <w:color w:val="0000CC"/>
          <w:sz w:val="16"/>
          <w:szCs w:val="16"/>
          <w:u w:val="single"/>
        </w:rPr>
        <w:t>GAGACC</w:t>
      </w:r>
      <w:r w:rsidRPr="00E6450D">
        <w:rPr>
          <w:rFonts w:cstheme="minorHAnsi"/>
          <w:b/>
          <w:sz w:val="16"/>
          <w:szCs w:val="16"/>
        </w:rPr>
        <w:t>GAGAGAG</w:t>
      </w:r>
      <w:r w:rsidRPr="00E6450D">
        <w:rPr>
          <w:rFonts w:cstheme="minorHAnsi"/>
          <w:b/>
          <w:color w:val="0000CC"/>
          <w:sz w:val="16"/>
          <w:szCs w:val="16"/>
          <w:u w:val="single"/>
        </w:rPr>
        <w:t>GGTCTC</w:t>
      </w:r>
      <w:r w:rsidRPr="00E6450D">
        <w:rPr>
          <w:rFonts w:cstheme="minorHAnsi"/>
          <w:b/>
          <w:sz w:val="16"/>
          <w:szCs w:val="16"/>
        </w:rPr>
        <w:t>A</w:t>
      </w:r>
      <w:r w:rsidRPr="00E6450D">
        <w:rPr>
          <w:rFonts w:cstheme="minorHAnsi"/>
          <w:b/>
          <w:color w:val="FF00FF"/>
          <w:sz w:val="16"/>
          <w:szCs w:val="16"/>
          <w:shd w:val="pct15" w:color="auto" w:fill="FFFFFF"/>
        </w:rPr>
        <w:t>TTTTTTT</w:t>
      </w:r>
      <w:r w:rsidRPr="00E6450D">
        <w:rPr>
          <w:rFonts w:cstheme="minorHAnsi"/>
          <w:color w:val="00B050"/>
          <w:sz w:val="16"/>
          <w:szCs w:val="16"/>
        </w:rPr>
        <w:t>gagctc</w:t>
      </w:r>
      <w:r w:rsidRPr="00E6450D">
        <w:rPr>
          <w:rFonts w:cstheme="minorHAnsi"/>
          <w:color w:val="7030A0"/>
          <w:sz w:val="16"/>
          <w:szCs w:val="16"/>
        </w:rPr>
        <w:t>gaattc</w:t>
      </w:r>
      <w:r w:rsidRPr="00E6450D">
        <w:rPr>
          <w:rFonts w:cstheme="minorHAnsi"/>
          <w:sz w:val="16"/>
          <w:szCs w:val="16"/>
        </w:rPr>
        <w:t>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w:t>
      </w:r>
      <w:r w:rsidRPr="00E6450D">
        <w:rPr>
          <w:rFonts w:cstheme="minorHAnsi"/>
          <w:sz w:val="16"/>
          <w:szCs w:val="16"/>
        </w:rPr>
        <w:lastRenderedPageBreak/>
        <w: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w:t>
      </w:r>
      <w:r w:rsidRPr="00E6450D">
        <w:rPr>
          <w:rFonts w:cstheme="minorHAnsi"/>
          <w:color w:val="FF0000"/>
          <w:sz w:val="16"/>
          <w:szCs w:val="16"/>
        </w:rPr>
        <w:t>c</w:t>
      </w:r>
      <w:r w:rsidRPr="00E6450D">
        <w:rPr>
          <w:rFonts w:cstheme="minorHAnsi"/>
          <w:sz w:val="16"/>
          <w:szCs w:val="16"/>
        </w:rPr>
        <w:t>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gctcactcattaggcaccccaggctttacactttatgcttccggctcgtatgttgtgtggaattgtgagcggataacaatttcacacaggaaacagctatgaccatgattacgcc</w:t>
      </w:r>
      <w:r w:rsidRPr="00E6450D">
        <w:rPr>
          <w:rFonts w:cstheme="minorHAnsi"/>
          <w:color w:val="000000"/>
          <w:sz w:val="16"/>
          <w:szCs w:val="16"/>
          <w:shd w:val="clear" w:color="auto" w:fill="FFFFFF"/>
        </w:rPr>
        <w:t xml:space="preserve"> </w:t>
      </w:r>
    </w:p>
    <w:p w14:paraId="065F71E0" w14:textId="77777777" w:rsidR="008C1E7A" w:rsidRPr="00E6450D" w:rsidRDefault="008C1E7A" w:rsidP="001832E0">
      <w:pPr>
        <w:rPr>
          <w:rFonts w:cstheme="minorHAnsi"/>
          <w:color w:val="000000"/>
          <w:sz w:val="16"/>
          <w:szCs w:val="16"/>
          <w:shd w:val="clear" w:color="auto" w:fill="FFFFFF"/>
        </w:rPr>
      </w:pPr>
    </w:p>
    <w:p w14:paraId="744DE710" w14:textId="110227F9" w:rsidR="008D1DB0" w:rsidRPr="00E6450D" w:rsidRDefault="008D1DB0" w:rsidP="008D1DB0">
      <w:pPr>
        <w:rPr>
          <w:rFonts w:cstheme="minorHAnsi"/>
          <w:sz w:val="20"/>
          <w:szCs w:val="16"/>
        </w:rPr>
      </w:pPr>
      <w:bookmarkStart w:id="3" w:name="_Hlk39217696"/>
      <w:r w:rsidRPr="00E6450D">
        <w:rPr>
          <w:rFonts w:cstheme="minorHAnsi"/>
          <w:sz w:val="20"/>
          <w:szCs w:val="16"/>
        </w:rPr>
        <w:t xml:space="preserve">The maize ubiquitin promoter is shown as underlined </w:t>
      </w:r>
      <w:r w:rsidR="00D124E3" w:rsidRPr="00E6450D">
        <w:rPr>
          <w:rFonts w:cstheme="minorHAnsi"/>
          <w:b/>
          <w:bCs/>
          <w:sz w:val="20"/>
          <w:szCs w:val="16"/>
        </w:rPr>
        <w:t>lowercase</w:t>
      </w:r>
      <w:r w:rsidRPr="00E6450D">
        <w:rPr>
          <w:rFonts w:cstheme="minorHAnsi"/>
          <w:sz w:val="20"/>
          <w:szCs w:val="16"/>
        </w:rPr>
        <w:t xml:space="preserve"> letters. The CDS of wheat codon optimized Fn</w:t>
      </w:r>
      <w:r w:rsidR="00087D28" w:rsidRPr="00E6450D">
        <w:rPr>
          <w:rFonts w:cstheme="minorHAnsi"/>
          <w:sz w:val="20"/>
          <w:szCs w:val="16"/>
        </w:rPr>
        <w:t>Cas12a</w:t>
      </w:r>
      <w:r w:rsidRPr="00E6450D">
        <w:rPr>
          <w:rFonts w:cstheme="minorHAnsi"/>
          <w:sz w:val="20"/>
          <w:szCs w:val="16"/>
        </w:rPr>
        <w:t xml:space="preserve"> </w:t>
      </w:r>
      <w:r w:rsidR="009D58EF" w:rsidRPr="00E6450D">
        <w:rPr>
          <w:rFonts w:cstheme="minorHAnsi"/>
          <w:sz w:val="20"/>
          <w:szCs w:val="16"/>
        </w:rPr>
        <w:t>is</w:t>
      </w:r>
      <w:r w:rsidRPr="00E6450D">
        <w:rPr>
          <w:rFonts w:cstheme="minorHAnsi"/>
          <w:sz w:val="20"/>
          <w:szCs w:val="16"/>
        </w:rPr>
        <w:t xml:space="preserve"> shown as italic capital letters. </w:t>
      </w:r>
      <w:r w:rsidR="001E109C" w:rsidRPr="00E6450D">
        <w:rPr>
          <w:rFonts w:cstheme="minorHAnsi"/>
          <w:sz w:val="20"/>
          <w:szCs w:val="16"/>
        </w:rPr>
        <w:t xml:space="preserve">The nucleus signal peptides coding sequences are shown in italic </w:t>
      </w:r>
      <w:r w:rsidR="00D124E3" w:rsidRPr="00E6450D">
        <w:rPr>
          <w:rFonts w:cstheme="minorHAnsi"/>
          <w:b/>
          <w:bCs/>
          <w:sz w:val="20"/>
          <w:szCs w:val="16"/>
        </w:rPr>
        <w:t>lowercase</w:t>
      </w:r>
      <w:r w:rsidR="001E109C" w:rsidRPr="00E6450D">
        <w:rPr>
          <w:rFonts w:cstheme="minorHAnsi"/>
          <w:sz w:val="20"/>
          <w:szCs w:val="16"/>
        </w:rPr>
        <w:t xml:space="preserve"> letters. </w:t>
      </w:r>
      <w:r w:rsidRPr="00E6450D">
        <w:rPr>
          <w:rFonts w:cstheme="minorHAnsi"/>
          <w:sz w:val="20"/>
          <w:szCs w:val="16"/>
        </w:rPr>
        <w:t>The NOS terminator is shown as underlined capital letters. The U6 promoter is shown as blue capital letters. The directed repeat of the Lb</w:t>
      </w:r>
      <w:r w:rsidR="00087D28" w:rsidRPr="00E6450D">
        <w:rPr>
          <w:rFonts w:cstheme="minorHAnsi"/>
          <w:sz w:val="20"/>
          <w:szCs w:val="16"/>
        </w:rPr>
        <w:t>Cas12a</w:t>
      </w:r>
      <w:r w:rsidRPr="00E6450D">
        <w:rPr>
          <w:rFonts w:cstheme="minorHAnsi"/>
          <w:sz w:val="20"/>
          <w:szCs w:val="16"/>
        </w:rPr>
        <w:t>/Fn</w:t>
      </w:r>
      <w:r w:rsidR="00087D28" w:rsidRPr="00E6450D">
        <w:rPr>
          <w:rFonts w:cstheme="minorHAnsi"/>
          <w:sz w:val="20"/>
          <w:szCs w:val="16"/>
        </w:rPr>
        <w:t>Cas12a</w:t>
      </w:r>
      <w:r w:rsidRPr="00E6450D">
        <w:rPr>
          <w:rFonts w:cstheme="minorHAnsi"/>
          <w:sz w:val="20"/>
          <w:szCs w:val="16"/>
        </w:rPr>
        <w:t xml:space="preserve"> crRNA are shown in red capital letters. The two BsaI cut sites for</w:t>
      </w:r>
      <w:r w:rsidR="002F4CF3" w:rsidRPr="00E6450D">
        <w:rPr>
          <w:rFonts w:cstheme="minorHAnsi"/>
          <w:sz w:val="20"/>
          <w:szCs w:val="16"/>
        </w:rPr>
        <w:t xml:space="preserve"> annealed</w:t>
      </w:r>
      <w:r w:rsidRPr="00E6450D">
        <w:rPr>
          <w:rFonts w:cstheme="minorHAnsi"/>
          <w:sz w:val="20"/>
          <w:szCs w:val="16"/>
        </w:rPr>
        <w:t xml:space="preserve"> guide sequence </w:t>
      </w:r>
      <w:r w:rsidR="002F4CF3" w:rsidRPr="00E6450D">
        <w:rPr>
          <w:rFonts w:cstheme="minorHAnsi"/>
          <w:sz w:val="20"/>
          <w:szCs w:val="16"/>
        </w:rPr>
        <w:t xml:space="preserve">oligoes </w:t>
      </w:r>
      <w:r w:rsidRPr="00E6450D">
        <w:rPr>
          <w:rFonts w:cstheme="minorHAnsi"/>
          <w:sz w:val="20"/>
          <w:szCs w:val="16"/>
        </w:rPr>
        <w:t>subcloning are shown as underlined blue capital letters. The 7 Ts to terminate the transcription of U6 promoter are shown as magenta capital letters. The enzyme cut sites are all shown in lower case. KpnI is shown in red, EcoRI is shown in purple, XmaI is shown in yellow, SacI is shown in green, BamHI is shown in light blue.</w:t>
      </w:r>
    </w:p>
    <w:p w14:paraId="389C2BAE" w14:textId="23A86E79" w:rsidR="00155F39" w:rsidRPr="00E6450D" w:rsidRDefault="00155F39" w:rsidP="008D1DB0">
      <w:pPr>
        <w:rPr>
          <w:rFonts w:cstheme="minorHAnsi"/>
          <w:sz w:val="16"/>
          <w:szCs w:val="16"/>
        </w:rPr>
      </w:pPr>
    </w:p>
    <w:p w14:paraId="4A86ACDC" w14:textId="73ADF3F8" w:rsidR="00155F39" w:rsidRPr="00E6450D" w:rsidRDefault="00155F39" w:rsidP="00155F39">
      <w:pPr>
        <w:rPr>
          <w:rFonts w:cstheme="minorHAnsi"/>
          <w:b/>
          <w:sz w:val="20"/>
          <w:szCs w:val="16"/>
        </w:rPr>
      </w:pPr>
      <w:r w:rsidRPr="00E6450D">
        <w:rPr>
          <w:rFonts w:cstheme="minorHAnsi"/>
          <w:b/>
          <w:sz w:val="20"/>
          <w:szCs w:val="16"/>
        </w:rPr>
        <w:t>pA9Lb</w:t>
      </w:r>
      <w:r w:rsidR="00087D28" w:rsidRPr="00E6450D">
        <w:rPr>
          <w:rFonts w:cstheme="minorHAnsi"/>
          <w:b/>
          <w:sz w:val="20"/>
          <w:szCs w:val="16"/>
        </w:rPr>
        <w:t>Cas12a</w:t>
      </w:r>
      <w:r w:rsidRPr="00E6450D">
        <w:rPr>
          <w:rFonts w:cstheme="minorHAnsi"/>
          <w:b/>
          <w:sz w:val="20"/>
          <w:szCs w:val="16"/>
        </w:rPr>
        <w:t>cr-</w:t>
      </w:r>
      <w:r w:rsidR="008F5AD0" w:rsidRPr="00E6450D">
        <w:rPr>
          <w:rFonts w:cstheme="minorHAnsi"/>
          <w:b/>
          <w:sz w:val="20"/>
          <w:szCs w:val="16"/>
        </w:rPr>
        <w:t>RVR (9LCCRVR for short)</w:t>
      </w:r>
    </w:p>
    <w:p w14:paraId="2BA25C13" w14:textId="77777777" w:rsidR="00155F39" w:rsidRPr="00E6450D" w:rsidRDefault="00155F39" w:rsidP="00155F39">
      <w:pPr>
        <w:rPr>
          <w:rFonts w:cstheme="minorHAnsi"/>
          <w:b/>
          <w:sz w:val="16"/>
          <w:szCs w:val="16"/>
        </w:rPr>
      </w:pPr>
    </w:p>
    <w:p w14:paraId="0865781C" w14:textId="77777777" w:rsidR="00DD4EA9" w:rsidRPr="00E6450D" w:rsidRDefault="00DD4EA9" w:rsidP="00155F39">
      <w:pPr>
        <w:rPr>
          <w:rFonts w:cstheme="minorHAnsi"/>
          <w:sz w:val="16"/>
          <w:szCs w:val="16"/>
        </w:rPr>
      </w:pPr>
      <w:bookmarkStart w:id="4" w:name="_Hlk57495488"/>
      <w:r w:rsidRPr="00E6450D">
        <w:rPr>
          <w:rFonts w:cstheme="minorHAnsi"/>
          <w:bCs/>
          <w:sz w:val="16"/>
          <w:szCs w:val="16"/>
        </w:rPr>
        <w:t>aagcttGCATGCCTGCAG</w:t>
      </w:r>
      <w:r w:rsidRPr="00E6450D">
        <w:rPr>
          <w:rFonts w:cstheme="minorHAnsi"/>
          <w:sz w:val="16"/>
          <w:szCs w:val="16"/>
          <w:u w:val="single"/>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w:t>
      </w:r>
      <w:r w:rsidRPr="00E6450D">
        <w:rPr>
          <w:rFonts w:cstheme="minorHAnsi"/>
          <w:sz w:val="16"/>
          <w:szCs w:val="16"/>
        </w:rPr>
        <w:t>TCTAGA</w:t>
      </w:r>
      <w:r w:rsidRPr="00E6450D">
        <w:rPr>
          <w:rFonts w:cstheme="minorHAnsi"/>
          <w:color w:val="00B0F0"/>
          <w:sz w:val="16"/>
          <w:szCs w:val="16"/>
        </w:rPr>
        <w:t>ggatcc</w:t>
      </w:r>
      <w:r w:rsidRPr="00E6450D">
        <w:rPr>
          <w:rFonts w:cstheme="minorHAnsi"/>
          <w:sz w:val="16"/>
          <w:szCs w:val="16"/>
        </w:rPr>
        <w:t>TA</w:t>
      </w:r>
      <w:r w:rsidRPr="00E6450D">
        <w:rPr>
          <w:rFonts w:cstheme="minorHAnsi"/>
          <w:color w:val="FF0000"/>
          <w:sz w:val="16"/>
          <w:szCs w:val="16"/>
        </w:rPr>
        <w:t>ggtacc</w:t>
      </w:r>
      <w:r w:rsidRPr="00E6450D">
        <w:rPr>
          <w:rFonts w:cstheme="minorHAnsi"/>
          <w:sz w:val="16"/>
          <w:szCs w:val="16"/>
        </w:rPr>
        <w:t>gccaccATG</w:t>
      </w:r>
      <w:r w:rsidRPr="00E6450D">
        <w:rPr>
          <w:rFonts w:cstheme="minorHAnsi"/>
          <w:i/>
          <w:iCs/>
          <w:sz w:val="16"/>
          <w:szCs w:val="16"/>
        </w:rPr>
        <w:t>gccccaaagaagaagcggaaggtcggtatccacggagtcccagcagcc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GAT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w:t>
      </w:r>
      <w:r w:rsidRPr="00E6450D">
        <w:rPr>
          <w:rFonts w:cstheme="minorHAnsi"/>
          <w:i/>
          <w:iCs/>
          <w:color w:val="FF0000"/>
          <w:sz w:val="16"/>
          <w:szCs w:val="16"/>
        </w:rPr>
        <w:t>c</w:t>
      </w:r>
      <w:r w:rsidRPr="00E6450D">
        <w:rPr>
          <w:rFonts w:cstheme="minorHAnsi"/>
          <w:i/>
          <w:iCs/>
          <w:sz w:val="16"/>
          <w:szCs w:val="16"/>
        </w:rPr>
        <w:t>GCGGCTGGGACAAGGAT</w:t>
      </w:r>
      <w:r w:rsidRPr="00E6450D">
        <w:rPr>
          <w:rFonts w:cstheme="minorHAnsi"/>
          <w:i/>
          <w:iCs/>
          <w:color w:val="FF0000"/>
          <w:sz w:val="16"/>
          <w:szCs w:val="16"/>
        </w:rPr>
        <w:t>gt</w:t>
      </w:r>
      <w:r w:rsidRPr="00E6450D">
        <w:rPr>
          <w:rFonts w:cstheme="minorHAnsi"/>
          <w:i/>
          <w:iCs/>
          <w:sz w:val="16"/>
          <w:szCs w:val="16"/>
        </w:rPr>
        <w:t>GGAGACAGAC</w:t>
      </w:r>
      <w:r w:rsidRPr="00E6450D">
        <w:rPr>
          <w:rFonts w:cstheme="minorHAnsi"/>
          <w:i/>
          <w:iCs/>
          <w:color w:val="FF0000"/>
          <w:sz w:val="16"/>
          <w:szCs w:val="16"/>
        </w:rPr>
        <w:t>aga</w:t>
      </w:r>
      <w:r w:rsidRPr="00E6450D">
        <w:rPr>
          <w:rFonts w:cstheme="minorHAnsi"/>
          <w:i/>
          <w:iCs/>
          <w:sz w:val="16"/>
          <w:szCs w:val="16"/>
        </w:rPr>
        <w: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w:t>
      </w:r>
      <w:r w:rsidRPr="00E6450D">
        <w:rPr>
          <w:rFonts w:cstheme="minorHAnsi"/>
          <w:i/>
          <w:iCs/>
          <w:sz w:val="16"/>
          <w:szCs w:val="16"/>
        </w:rPr>
        <w:lastRenderedPageBreak/>
        <w:t>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AAAAGGCCGGCGGCCACGAAAAAGGCCGGCCAGGCAAAAAAGAAAAAGGGATCCtacccatacgatgttccagattacgcttatccctacgacgtgcctgattatgcatacccatatgatgtccccgactatgccTAA</w:t>
      </w:r>
      <w:r w:rsidRPr="00E6450D">
        <w:rPr>
          <w:rFonts w:cstheme="minorHAnsi"/>
          <w:color w:val="FFC000"/>
          <w:sz w:val="16"/>
          <w:szCs w:val="16"/>
        </w:rPr>
        <w:t>cccggg</w:t>
      </w:r>
      <w:r w:rsidRPr="00E6450D">
        <w:rPr>
          <w:rFonts w:cstheme="minorHAnsi"/>
          <w:b/>
          <w:sz w:val="16"/>
          <w:szCs w:val="16"/>
          <w:u w:val="single"/>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b/>
          <w:color w:val="0000CC"/>
          <w:sz w:val="16"/>
          <w:szCs w:val="16"/>
        </w:rPr>
        <w:t>GGATCCGACCAAGCCCG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w:t>
      </w:r>
      <w:r w:rsidRPr="00E6450D">
        <w:rPr>
          <w:rFonts w:cstheme="minorHAnsi"/>
          <w:b/>
          <w:color w:val="0000CC"/>
          <w:sz w:val="16"/>
          <w:szCs w:val="16"/>
          <w:highlight w:val="green"/>
          <w:shd w:val="pct15" w:color="auto" w:fill="FFFFFF"/>
        </w:rPr>
        <w:t>G</w:t>
      </w:r>
      <w:r w:rsidRPr="00E6450D">
        <w:rPr>
          <w:rFonts w:cstheme="minorHAnsi"/>
          <w:color w:val="FF0000"/>
          <w:sz w:val="16"/>
          <w:szCs w:val="16"/>
        </w:rPr>
        <w:t>TAATTTCTACTAAGTGTAGAT</w:t>
      </w:r>
      <w:r w:rsidRPr="00E6450D">
        <w:rPr>
          <w:rFonts w:cstheme="minorHAnsi"/>
          <w:b/>
          <w:sz w:val="16"/>
          <w:szCs w:val="16"/>
        </w:rPr>
        <w:t>A</w:t>
      </w:r>
      <w:r w:rsidRPr="00E6450D">
        <w:rPr>
          <w:rFonts w:cstheme="minorHAnsi"/>
          <w:b/>
          <w:color w:val="0000CC"/>
          <w:sz w:val="16"/>
          <w:szCs w:val="16"/>
          <w:u w:val="single"/>
        </w:rPr>
        <w:t>GAGACC</w:t>
      </w:r>
      <w:r w:rsidRPr="00E6450D">
        <w:rPr>
          <w:rFonts w:cstheme="minorHAnsi"/>
          <w:b/>
          <w:sz w:val="16"/>
          <w:szCs w:val="16"/>
        </w:rPr>
        <w:t>GAGAGAG</w:t>
      </w:r>
      <w:r w:rsidRPr="00E6450D">
        <w:rPr>
          <w:rFonts w:cstheme="minorHAnsi"/>
          <w:b/>
          <w:color w:val="0000CC"/>
          <w:sz w:val="16"/>
          <w:szCs w:val="16"/>
          <w:u w:val="single"/>
        </w:rPr>
        <w:t>GGTCTC</w:t>
      </w:r>
      <w:r w:rsidRPr="00E6450D">
        <w:rPr>
          <w:rFonts w:cstheme="minorHAnsi"/>
          <w:b/>
          <w:sz w:val="16"/>
          <w:szCs w:val="16"/>
        </w:rPr>
        <w:t>A</w:t>
      </w:r>
      <w:r w:rsidRPr="00E6450D">
        <w:rPr>
          <w:rFonts w:cstheme="minorHAnsi"/>
          <w:b/>
          <w:color w:val="FF00FF"/>
          <w:sz w:val="16"/>
          <w:szCs w:val="16"/>
          <w:shd w:val="pct15" w:color="auto" w:fill="FFFFFF"/>
        </w:rPr>
        <w:t>TTTTTTT</w:t>
      </w:r>
      <w:r w:rsidRPr="00E6450D">
        <w:rPr>
          <w:rFonts w:cstheme="minorHAnsi"/>
          <w:color w:val="00B050"/>
          <w:sz w:val="16"/>
          <w:szCs w:val="16"/>
        </w:rPr>
        <w:t>gagctc</w:t>
      </w:r>
      <w:r w:rsidRPr="00E6450D">
        <w:rPr>
          <w:rFonts w:cstheme="minorHAnsi"/>
          <w:color w:val="7030A0"/>
          <w:sz w:val="16"/>
          <w:szCs w:val="16"/>
        </w:rPr>
        <w:t>gaattc</w:t>
      </w:r>
      <w:r w:rsidRPr="00E6450D">
        <w:rPr>
          <w:rFonts w:cstheme="minorHAnsi"/>
          <w:sz w:val="16"/>
          <w:szCs w:val="16"/>
        </w:rPr>
        <w:t>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c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gctcactcattaggcaccccaggctttacactttatgcttccggctcgtatgttgtgtggaattgtgagcggataacaatttcacacaggaaacagctatgaccatgattacgcc</w:t>
      </w:r>
    </w:p>
    <w:bookmarkEnd w:id="4"/>
    <w:p w14:paraId="0FA2E908" w14:textId="77777777" w:rsidR="00155F39" w:rsidRPr="00E6450D" w:rsidRDefault="00155F39" w:rsidP="008D1DB0">
      <w:pPr>
        <w:rPr>
          <w:rFonts w:cstheme="minorHAnsi"/>
          <w:sz w:val="16"/>
          <w:szCs w:val="16"/>
        </w:rPr>
      </w:pPr>
    </w:p>
    <w:bookmarkEnd w:id="3"/>
    <w:p w14:paraId="15324945" w14:textId="6060364A" w:rsidR="001D7D2E" w:rsidRPr="00E6450D" w:rsidRDefault="001D7D2E" w:rsidP="001D7D2E">
      <w:pPr>
        <w:rPr>
          <w:rFonts w:cstheme="minorHAnsi"/>
          <w:sz w:val="20"/>
          <w:szCs w:val="16"/>
        </w:rPr>
      </w:pPr>
      <w:r w:rsidRPr="00E6450D">
        <w:rPr>
          <w:rFonts w:cstheme="minorHAnsi"/>
          <w:sz w:val="20"/>
          <w:szCs w:val="16"/>
        </w:rPr>
        <w:t xml:space="preserve">The maize ubiquitin promoter is shown as underlined </w:t>
      </w:r>
      <w:r w:rsidR="00D124E3" w:rsidRPr="00E6450D">
        <w:rPr>
          <w:rFonts w:cstheme="minorHAnsi"/>
          <w:b/>
          <w:bCs/>
          <w:sz w:val="20"/>
          <w:szCs w:val="16"/>
        </w:rPr>
        <w:t>lowercase</w:t>
      </w:r>
      <w:r w:rsidRPr="00E6450D">
        <w:rPr>
          <w:rFonts w:cstheme="minorHAnsi"/>
          <w:sz w:val="20"/>
          <w:szCs w:val="16"/>
        </w:rPr>
        <w:t xml:space="preserve"> letters. The CDS of humanized Lb</w:t>
      </w:r>
      <w:r w:rsidR="00087D28" w:rsidRPr="00E6450D">
        <w:rPr>
          <w:rFonts w:cstheme="minorHAnsi"/>
          <w:sz w:val="20"/>
          <w:szCs w:val="16"/>
        </w:rPr>
        <w:t>Cas12a</w:t>
      </w:r>
      <w:r w:rsidR="00CF7E2C" w:rsidRPr="00E6450D">
        <w:rPr>
          <w:rFonts w:cstheme="minorHAnsi"/>
          <w:sz w:val="20"/>
          <w:szCs w:val="16"/>
        </w:rPr>
        <w:t xml:space="preserve">-RVR </w:t>
      </w:r>
      <w:r w:rsidR="009D58EF" w:rsidRPr="00E6450D">
        <w:rPr>
          <w:rFonts w:cstheme="minorHAnsi"/>
          <w:sz w:val="20"/>
          <w:szCs w:val="16"/>
        </w:rPr>
        <w:t>is</w:t>
      </w:r>
      <w:r w:rsidRPr="00E6450D">
        <w:rPr>
          <w:rFonts w:cstheme="minorHAnsi"/>
          <w:sz w:val="20"/>
          <w:szCs w:val="16"/>
        </w:rPr>
        <w:t xml:space="preserve"> shown as italic capital letters</w:t>
      </w:r>
      <w:r w:rsidR="001A4A58" w:rsidRPr="00E6450D">
        <w:rPr>
          <w:rFonts w:cstheme="minorHAnsi"/>
          <w:sz w:val="20"/>
          <w:szCs w:val="16"/>
        </w:rPr>
        <w:t>, except for those mutated nucleotides compared to wild type Lb</w:t>
      </w:r>
      <w:r w:rsidR="00087D28" w:rsidRPr="00E6450D">
        <w:rPr>
          <w:rFonts w:cstheme="minorHAnsi"/>
          <w:sz w:val="20"/>
          <w:szCs w:val="16"/>
        </w:rPr>
        <w:t>Cas12a</w:t>
      </w:r>
      <w:r w:rsidR="001A4A58" w:rsidRPr="00E6450D">
        <w:rPr>
          <w:rFonts w:cstheme="minorHAnsi"/>
          <w:sz w:val="20"/>
          <w:szCs w:val="16"/>
        </w:rPr>
        <w:t xml:space="preserve">, which are shown as red italic </w:t>
      </w:r>
      <w:r w:rsidR="00D124E3" w:rsidRPr="00E6450D">
        <w:rPr>
          <w:rFonts w:cstheme="minorHAnsi"/>
          <w:b/>
          <w:bCs/>
          <w:sz w:val="20"/>
          <w:szCs w:val="16"/>
        </w:rPr>
        <w:t>lowercase</w:t>
      </w:r>
      <w:r w:rsidR="001A4A58" w:rsidRPr="00E6450D">
        <w:rPr>
          <w:rFonts w:cstheme="minorHAnsi"/>
          <w:sz w:val="20"/>
          <w:szCs w:val="16"/>
        </w:rPr>
        <w:t xml:space="preserve"> letter</w:t>
      </w:r>
      <w:r w:rsidRPr="00E6450D">
        <w:rPr>
          <w:rFonts w:cstheme="minorHAnsi"/>
          <w:sz w:val="20"/>
          <w:szCs w:val="16"/>
        </w:rPr>
        <w:t xml:space="preserve">. The nucleus signal peptides coding sequences are shown in italic </w:t>
      </w:r>
      <w:r w:rsidR="00D124E3" w:rsidRPr="00E6450D">
        <w:rPr>
          <w:rFonts w:cstheme="minorHAnsi"/>
          <w:b/>
          <w:bCs/>
          <w:sz w:val="20"/>
          <w:szCs w:val="16"/>
        </w:rPr>
        <w:t>lowercase</w:t>
      </w:r>
      <w:r w:rsidRPr="00E6450D">
        <w:rPr>
          <w:rFonts w:cstheme="minorHAnsi"/>
          <w:sz w:val="20"/>
          <w:szCs w:val="16"/>
        </w:rPr>
        <w:t xml:space="preserve"> letters. The NOS terminator is shown as underlined capital letters. The U6 promoter is shown as blue capital letters. The directed repeat of the Lb</w:t>
      </w:r>
      <w:r w:rsidR="00087D28" w:rsidRPr="00E6450D">
        <w:rPr>
          <w:rFonts w:cstheme="minorHAnsi"/>
          <w:sz w:val="20"/>
          <w:szCs w:val="16"/>
        </w:rPr>
        <w:t>Cas12a</w:t>
      </w:r>
      <w:r w:rsidRPr="00E6450D">
        <w:rPr>
          <w:rFonts w:cstheme="minorHAnsi"/>
          <w:sz w:val="20"/>
          <w:szCs w:val="16"/>
        </w:rPr>
        <w:t xml:space="preserve"> crRNA are shown in red capital letters. The two BsaI cut sites for annealed guide sequence oligoes subcloning are shown as underlined blue capital letters. The 7 Ts to terminate the transcription of U6 promoter are shown as magenta capital letters. The enzyme cut sites are all shown in lower case. KpnI is shown in red, EcoRI is shown in purple, XmaI is shown in yellow, SacI is shown in green, BamHI is shown in light blue.</w:t>
      </w:r>
    </w:p>
    <w:p w14:paraId="508EB761" w14:textId="52AD652D" w:rsidR="001832E0" w:rsidRPr="00E6450D" w:rsidRDefault="001832E0">
      <w:pPr>
        <w:rPr>
          <w:rFonts w:cstheme="minorHAnsi"/>
          <w:sz w:val="16"/>
          <w:szCs w:val="16"/>
        </w:rPr>
      </w:pPr>
    </w:p>
    <w:p w14:paraId="6F98558E" w14:textId="7F0293F1" w:rsidR="00155F39" w:rsidRPr="00E6450D" w:rsidRDefault="00155F39" w:rsidP="00155F39">
      <w:pPr>
        <w:rPr>
          <w:rFonts w:cstheme="minorHAnsi"/>
          <w:b/>
          <w:sz w:val="20"/>
          <w:szCs w:val="16"/>
        </w:rPr>
      </w:pPr>
      <w:r w:rsidRPr="00E6450D">
        <w:rPr>
          <w:rFonts w:cstheme="minorHAnsi"/>
          <w:b/>
          <w:sz w:val="20"/>
          <w:szCs w:val="16"/>
        </w:rPr>
        <w:t>pA9Lb</w:t>
      </w:r>
      <w:r w:rsidR="00087D28" w:rsidRPr="00E6450D">
        <w:rPr>
          <w:rFonts w:cstheme="minorHAnsi"/>
          <w:b/>
          <w:sz w:val="20"/>
          <w:szCs w:val="16"/>
        </w:rPr>
        <w:t>Cas12a</w:t>
      </w:r>
      <w:r w:rsidRPr="00E6450D">
        <w:rPr>
          <w:rFonts w:cstheme="minorHAnsi"/>
          <w:b/>
          <w:sz w:val="20"/>
          <w:szCs w:val="16"/>
        </w:rPr>
        <w:t>cr-enhanced (9lcce)</w:t>
      </w:r>
    </w:p>
    <w:p w14:paraId="0B3E3337" w14:textId="05A5944E" w:rsidR="001A4A58" w:rsidRPr="00E6450D" w:rsidRDefault="001A4A58" w:rsidP="001A4A58">
      <w:pPr>
        <w:rPr>
          <w:rFonts w:cstheme="minorHAnsi"/>
          <w:sz w:val="16"/>
          <w:szCs w:val="16"/>
        </w:rPr>
      </w:pPr>
      <w:r w:rsidRPr="00E6450D">
        <w:rPr>
          <w:rFonts w:cstheme="minorHAnsi"/>
          <w:bCs/>
          <w:sz w:val="16"/>
          <w:szCs w:val="16"/>
        </w:rPr>
        <w:t>aagcttGCATGCCTGCAG</w:t>
      </w:r>
      <w:r w:rsidRPr="00E6450D">
        <w:rPr>
          <w:rFonts w:cstheme="minorHAnsi"/>
          <w:sz w:val="16"/>
          <w:szCs w:val="16"/>
          <w:u w:val="single"/>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w:t>
      </w:r>
      <w:r w:rsidRPr="00E6450D">
        <w:rPr>
          <w:rFonts w:cstheme="minorHAnsi"/>
          <w:sz w:val="16"/>
          <w:szCs w:val="16"/>
        </w:rPr>
        <w:t>TCTAGA</w:t>
      </w:r>
      <w:r w:rsidRPr="00E6450D">
        <w:rPr>
          <w:rFonts w:cstheme="minorHAnsi"/>
          <w:color w:val="00B0F0"/>
          <w:sz w:val="16"/>
          <w:szCs w:val="16"/>
        </w:rPr>
        <w:t>ggatcc</w:t>
      </w:r>
      <w:r w:rsidRPr="00E6450D">
        <w:rPr>
          <w:rFonts w:cstheme="minorHAnsi"/>
          <w:sz w:val="16"/>
          <w:szCs w:val="16"/>
        </w:rPr>
        <w:t>TA</w:t>
      </w:r>
      <w:r w:rsidRPr="00E6450D">
        <w:rPr>
          <w:rFonts w:cstheme="minorHAnsi"/>
          <w:color w:val="FF0000"/>
          <w:sz w:val="16"/>
          <w:szCs w:val="16"/>
        </w:rPr>
        <w:t>ggtacc</w:t>
      </w:r>
      <w:r w:rsidRPr="00E6450D">
        <w:rPr>
          <w:rFonts w:cstheme="minorHAnsi"/>
          <w:sz w:val="16"/>
          <w:szCs w:val="16"/>
        </w:rPr>
        <w:t>gccaccATG</w:t>
      </w:r>
      <w:r w:rsidRPr="00E6450D">
        <w:rPr>
          <w:rFonts w:cstheme="minorHAnsi"/>
          <w:i/>
          <w:iCs/>
          <w:sz w:val="16"/>
          <w:szCs w:val="16"/>
        </w:rPr>
        <w:t>gccccaaagaagaagcggaaggtcggtatccacggagtcccagcagccAGCAAGCTGGAGAAGTTTACAAACTGCTACTCCCTGTCTAAGACCCTGAGGTTCAAGGCCATCCCTGTGGGCAAGACCCAGGAGAACATCGACAATAAGCGGCTGCTGGTGGAGGACGAGAAGAGAGCCG</w:t>
      </w:r>
      <w:r w:rsidRPr="00E6450D">
        <w:rPr>
          <w:rFonts w:cstheme="minorHAnsi"/>
          <w:i/>
          <w:iCs/>
          <w:sz w:val="16"/>
          <w:szCs w:val="16"/>
        </w:rPr>
        <w:lastRenderedPageBreak/>
        <w:t>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GAT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AAAAGGCCGGCGGCCACGAAAAAGGCCGGCCAGGCAAAAAAGAAAAAGGGATCCtacccatacgatgttccagattacgcttatccctacgacgtgcctgattatgcatacccatatgatgtccccgactatgccTAA</w:t>
      </w:r>
      <w:r w:rsidRPr="00E6450D">
        <w:rPr>
          <w:rFonts w:cstheme="minorHAnsi"/>
          <w:color w:val="FFFF00"/>
          <w:sz w:val="16"/>
          <w:szCs w:val="16"/>
        </w:rPr>
        <w:t>cccggg</w:t>
      </w:r>
      <w:r w:rsidR="003537CC" w:rsidRPr="00E6450D">
        <w:rPr>
          <w:rFonts w:cstheme="minorHAnsi"/>
          <w:b/>
          <w:sz w:val="16"/>
          <w:szCs w:val="16"/>
          <w:u w:val="single"/>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003537CC" w:rsidRPr="00E6450D">
        <w:rPr>
          <w:rFonts w:cstheme="minorHAnsi"/>
          <w:color w:val="FF9900"/>
          <w:sz w:val="16"/>
          <w:szCs w:val="16"/>
        </w:rPr>
        <w:t>actagt</w:t>
      </w:r>
      <w:r w:rsidR="003537CC" w:rsidRPr="00E6450D">
        <w:rPr>
          <w:rFonts w:cstheme="minorHAnsi"/>
          <w:sz w:val="16"/>
          <w:szCs w:val="16"/>
        </w:rPr>
        <w:t>CACGTCAGTGTTTGGTTTCCACTAGCACGAGTAGCGCAATCAGAAAAT</w:t>
      </w:r>
      <w:r w:rsidR="003537CC" w:rsidRPr="00E6450D">
        <w:rPr>
          <w:rFonts w:cstheme="minorHAnsi"/>
          <w:color w:val="0000CC"/>
          <w:sz w:val="16"/>
          <w:szCs w:val="16"/>
        </w:rPr>
        <w:t>TTTCAATGCATGAAGTACTAAACGAAGTTTATTTAGAAATTTTTTTAAGAAATGAGTGTAATTTTTTGCGACGAATTTAATGACAATAATTAATCGATGATTGCCTACAGTAATGCTACAGTAACCAACCTCTAATCATGCGTCGAATGCGTCATTAGATTCGTCTCGCAAAATAGCACAAGAATTATGAAATTAATTTTACAAACTATTTTTATTTAATACTAATAATTAACTGTCAAAGTTTGTGCTACTCGCAAGAGTAGCGCGAACCAAACACGGCCTGGAGGAGCACGGTAACGGCGTCGACAAACTAACGGCCACCACCCGCCAACGCAAAGGAGACGGATGAGAGTTGACTTCTTGACGGTTCTCCACCCCTCTGTCTCTCTGTCACTGGGCCCTGGGTCCCCCTCTCGAAAGTTCCTCTGGCCGAAATTGCGCGGCGGAGACGAGGCGGGCGGAACCGTCACGGCAGAGGATTCCTTCCCCACCCTGCCTGGCCCGGCCATATATAAACAGCCACCGCCCCTCCCCGTTCCCCatcgcgtctcgtctcgtgttgttcccagaacacaaccaaaatccaaatcctcctcctcctcccgagcctcgtcgatccctcacccgcttcaagGTACGGCGATCCTCCTCTCCCTTCTCCCCTCGATCGATTATGCGTGTTCCGTTTCCGTTTCCGATCGAGCGAATCGATGGTTAGGACCCATGGGGGACCCATGGGGTGTCGTGTGGTGGTCTGGTTTGATCCGCGATATTTCTCCGTTCGTAGTGTAGATCTGATCGAATCCCTGGTGAAATCGTTGATCGTGCTATTCGTGTGAGGGTTCTTAGGTTTGGAGTTGTGGAGGTAGTTCTGATCGGTTTGTAGGTGAGATTTTCCCCATGATTTTGCTTGGCTCGTTTGTCTTGGTTAGATTAGATCTGCCCGCATTTTGTTCGATATTTCTGATGCAGATATGATGAATAATTTCGTCCTTGTATCCCGCGTCCGTATGTGTATTAAGTTTGCAGGTCCTAGTTAGGTTTTTCCTACTGATTTGTCTTATCCATTCTGTTTAGCTTGCAAGGTTTGGTAATGGTCCGGCATGTTTGTCTCTATAGATTAGAGTAGAATAAGATTATCTCAACAAGCTGTTGGCTTATCAATTTTGGATCTGCATGTGTTTCGCATCTATATCTTTGCAATTAAGATGGTAGATGGACATATGCTCCTGTTGAGTTGATGTTGTACCTTTTACCTGAGGTCTGAGGAACATGCATCCTCCTGCTACTTTGTGCTTATACAGATCATCAAGATTATGTAGCTAATATTCGATCAGTTTCTAGTATCTACATGGTAAACTTGCATGCACTTGCTACTTATTTTTGATATACTTGGATGATAACATATGCTGCTGGTTGATTCCTACCTACATGATGAACATTTTACAGGCCATTAGTGTCTGTCTGTATGTGTTGTTCCTGTTTGCTTCAGTCTATTTCTGTTTCATTCCTAGTTTATTGGTTCTCTGCTAGATACTTACCCTGCTGGGCTTAGTTATCATCTTATCTCGAATGCATTTTCATGTTTATAGATGAATATACACTCAGATAGGTGTAGATGTATGCTACTGTTTCTCTACGTTGCTGTAGGTTTTACCTGTGGCAACTGCATACTCCTGTTGCTTCGCTAGATATGTATGTGCTTATATAGATTAAGATATGTGTGATGGTTCTTTAGTATATCTGATGATCATGTATGCTCTTTTAACTTCTTGCTACACTTGGTAACATGCTGTGATGCTGTTTGTTGATTCTGTAGCACTACCAATGATGACCTTATCTCTCTTTGTATATGATGTTTCTGTTTGTTTGAGGCTTGTGTTACTGCTAGTTACTTACCCTGTTGCCTGGCTAATCTT</w:t>
      </w:r>
      <w:r w:rsidR="003537CC" w:rsidRPr="00E6450D">
        <w:rPr>
          <w:rFonts w:cstheme="minorHAnsi"/>
          <w:color w:val="7030A0"/>
          <w:sz w:val="16"/>
          <w:szCs w:val="16"/>
        </w:rPr>
        <w:t>CTGCAG</w:t>
      </w:r>
      <w:r w:rsidR="003537CC" w:rsidRPr="00E6450D">
        <w:rPr>
          <w:rFonts w:cstheme="minorHAnsi"/>
          <w:color w:val="C45911" w:themeColor="accent2" w:themeShade="BF"/>
          <w:sz w:val="16"/>
          <w:szCs w:val="16"/>
        </w:rPr>
        <w:t>aaattactgatgagtccgtgaggacgaaacgagtaagctcgtc</w:t>
      </w:r>
      <w:r w:rsidR="003537CC" w:rsidRPr="00E6450D">
        <w:rPr>
          <w:rFonts w:cstheme="minorHAnsi"/>
          <w:color w:val="FF0000"/>
          <w:sz w:val="16"/>
          <w:szCs w:val="16"/>
        </w:rPr>
        <w:t>TAATTTCTACTAAGTGTAGAT</w:t>
      </w:r>
      <w:r w:rsidR="003537CC" w:rsidRPr="00E6450D">
        <w:rPr>
          <w:rFonts w:cstheme="minorHAnsi"/>
          <w:b/>
          <w:sz w:val="16"/>
          <w:szCs w:val="16"/>
        </w:rPr>
        <w:t>A</w:t>
      </w:r>
      <w:r w:rsidR="003537CC" w:rsidRPr="00E6450D">
        <w:rPr>
          <w:rFonts w:cstheme="minorHAnsi"/>
          <w:b/>
          <w:color w:val="0000CC"/>
          <w:sz w:val="16"/>
          <w:szCs w:val="16"/>
          <w:u w:val="single"/>
        </w:rPr>
        <w:t>GAGACC</w:t>
      </w:r>
      <w:r w:rsidR="003537CC" w:rsidRPr="00E6450D">
        <w:rPr>
          <w:rFonts w:cstheme="minorHAnsi"/>
          <w:b/>
          <w:sz w:val="16"/>
          <w:szCs w:val="16"/>
        </w:rPr>
        <w:t>GAGAGAG</w:t>
      </w:r>
      <w:r w:rsidR="003537CC" w:rsidRPr="00E6450D">
        <w:rPr>
          <w:rFonts w:cstheme="minorHAnsi"/>
          <w:b/>
          <w:color w:val="0000CC"/>
          <w:sz w:val="16"/>
          <w:szCs w:val="16"/>
          <w:u w:val="single"/>
        </w:rPr>
        <w:t>GGTCTC</w:t>
      </w:r>
      <w:r w:rsidR="003537CC" w:rsidRPr="00E6450D">
        <w:rPr>
          <w:rFonts w:cstheme="minorHAnsi"/>
          <w:b/>
          <w:sz w:val="16"/>
          <w:szCs w:val="16"/>
        </w:rPr>
        <w:t>A</w:t>
      </w:r>
      <w:r w:rsidR="003537CC" w:rsidRPr="00E6450D">
        <w:rPr>
          <w:rFonts w:cstheme="minorHAnsi"/>
          <w:color w:val="C45911" w:themeColor="accent2" w:themeShade="BF"/>
          <w:sz w:val="16"/>
          <w:szCs w:val="16"/>
        </w:rPr>
        <w:t>ggccggcatggtcccagcctcctcgctggcgccggctgggcaacatgcttcggcatggcgaatgggac</w:t>
      </w:r>
      <w:r w:rsidR="003537CC" w:rsidRPr="00E6450D">
        <w:rPr>
          <w:rFonts w:cstheme="minorHAnsi"/>
          <w:b/>
          <w:color w:val="FF00FF"/>
          <w:sz w:val="16"/>
          <w:szCs w:val="16"/>
          <w:shd w:val="pct15" w:color="auto" w:fill="FFFFFF"/>
        </w:rPr>
        <w:t>TCGAGTTTCTCCATAATAATGTGTGAGTAGTTCCCAGATAAGGGAATTAGGGTTCCTATAGGGTTTCGCTCATGTGTTGAGCATATAAGAAACCCTTAGTATGTATTTGTATTTGTAAAATACTTCTATCAATAAAATTTCTAATTCCTAAAACCAAAATCCAGTACTAAAATCCAGATCCCCCGAATTA</w:t>
      </w:r>
      <w:r w:rsidRPr="00E6450D">
        <w:rPr>
          <w:rFonts w:cstheme="minorHAnsi"/>
          <w:color w:val="00B050"/>
          <w:sz w:val="16"/>
          <w:szCs w:val="16"/>
        </w:rPr>
        <w:t>gagctc</w:t>
      </w:r>
      <w:r w:rsidRPr="00E6450D">
        <w:rPr>
          <w:rFonts w:cstheme="minorHAnsi"/>
          <w:color w:val="7030A0"/>
          <w:sz w:val="16"/>
          <w:szCs w:val="16"/>
        </w:rPr>
        <w:t>gaattc</w:t>
      </w:r>
      <w:r w:rsidRPr="00E6450D">
        <w:rPr>
          <w:rFonts w:cstheme="minorHAnsi"/>
          <w:sz w:val="16"/>
          <w:szCs w:val="16"/>
        </w:rPr>
        <w:t>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w:t>
      </w:r>
      <w:r w:rsidRPr="00E6450D">
        <w:rPr>
          <w:rFonts w:cstheme="minorHAnsi"/>
          <w:sz w:val="16"/>
          <w:szCs w:val="16"/>
        </w:rPr>
        <w:lastRenderedPageBreak/>
        <w:t>gcgtgacaccacgatgcctgtagcaatggcaacaacgttgcgcaaactattaactggcgaactacttactctagcttcccggcaacaattaatagactggatggaggcggataaagttgcaggaccacttctgcgctcggcccttccggctggctggtttattgctgataaatctggagccggtgagcgtggc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gctcactcattaggcaccccaggctttacactttatgcttccggctcgtatgttgtgtggaattgtgagcggataacaatttcacacaggaaacagctatgaccatgattacgcc</w:t>
      </w:r>
    </w:p>
    <w:p w14:paraId="39D1C1B9" w14:textId="77777777" w:rsidR="007C063F" w:rsidRPr="00E6450D" w:rsidRDefault="007C063F" w:rsidP="007C063F">
      <w:pPr>
        <w:rPr>
          <w:rFonts w:cstheme="minorHAnsi"/>
          <w:sz w:val="20"/>
          <w:szCs w:val="16"/>
        </w:rPr>
      </w:pPr>
    </w:p>
    <w:p w14:paraId="3F0197D8" w14:textId="77897ECE" w:rsidR="007C063F" w:rsidRPr="00E6450D" w:rsidRDefault="007C063F" w:rsidP="007C063F">
      <w:pPr>
        <w:rPr>
          <w:rFonts w:cstheme="minorHAnsi"/>
          <w:sz w:val="20"/>
          <w:szCs w:val="16"/>
        </w:rPr>
      </w:pPr>
      <w:r w:rsidRPr="00E6450D">
        <w:rPr>
          <w:rFonts w:cstheme="minorHAnsi"/>
          <w:sz w:val="20"/>
          <w:szCs w:val="16"/>
        </w:rPr>
        <w:t xml:space="preserve">The maize ubiquitin promoter is shown as underlined </w:t>
      </w:r>
      <w:r w:rsidR="00D124E3" w:rsidRPr="00E6450D">
        <w:rPr>
          <w:rFonts w:cstheme="minorHAnsi"/>
          <w:b/>
          <w:bCs/>
          <w:sz w:val="20"/>
          <w:szCs w:val="16"/>
        </w:rPr>
        <w:t>lowercase</w:t>
      </w:r>
      <w:r w:rsidRPr="00E6450D">
        <w:rPr>
          <w:rFonts w:cstheme="minorHAnsi"/>
          <w:sz w:val="20"/>
          <w:szCs w:val="16"/>
        </w:rPr>
        <w:t xml:space="preserve"> letters. The CDS of humanized Lb</w:t>
      </w:r>
      <w:r w:rsidR="00087D28" w:rsidRPr="00E6450D">
        <w:rPr>
          <w:rFonts w:cstheme="minorHAnsi"/>
          <w:sz w:val="20"/>
          <w:szCs w:val="16"/>
        </w:rPr>
        <w:t>Cas12a</w:t>
      </w:r>
      <w:r w:rsidRPr="00E6450D">
        <w:rPr>
          <w:rFonts w:cstheme="minorHAnsi"/>
          <w:sz w:val="20"/>
          <w:szCs w:val="16"/>
        </w:rPr>
        <w:t xml:space="preserve"> </w:t>
      </w:r>
      <w:r w:rsidR="009D58EF" w:rsidRPr="00E6450D">
        <w:rPr>
          <w:rFonts w:cstheme="minorHAnsi"/>
          <w:sz w:val="20"/>
          <w:szCs w:val="16"/>
        </w:rPr>
        <w:t xml:space="preserve">is </w:t>
      </w:r>
      <w:r w:rsidRPr="00E6450D">
        <w:rPr>
          <w:rFonts w:cstheme="minorHAnsi"/>
          <w:sz w:val="20"/>
          <w:szCs w:val="16"/>
        </w:rPr>
        <w:t xml:space="preserve">shown as italic capital letters. The nucleus signal peptides coding sequences are shown in italic </w:t>
      </w:r>
      <w:r w:rsidR="00D124E3" w:rsidRPr="00E6450D">
        <w:rPr>
          <w:rFonts w:cstheme="minorHAnsi"/>
          <w:b/>
          <w:bCs/>
          <w:sz w:val="20"/>
          <w:szCs w:val="16"/>
        </w:rPr>
        <w:t>lowercase</w:t>
      </w:r>
      <w:r w:rsidRPr="00E6450D">
        <w:rPr>
          <w:rFonts w:cstheme="minorHAnsi"/>
          <w:sz w:val="20"/>
          <w:szCs w:val="16"/>
        </w:rPr>
        <w:t xml:space="preserve"> letters. The NOS terminator is shown as underlined capital letters. The </w:t>
      </w:r>
      <w:r w:rsidR="003537CC" w:rsidRPr="00E6450D">
        <w:rPr>
          <w:rFonts w:cstheme="minorHAnsi"/>
          <w:sz w:val="20"/>
          <w:szCs w:val="16"/>
        </w:rPr>
        <w:t>Switch grass</w:t>
      </w:r>
      <w:r w:rsidRPr="00E6450D">
        <w:rPr>
          <w:rFonts w:cstheme="minorHAnsi"/>
          <w:sz w:val="20"/>
          <w:szCs w:val="16"/>
        </w:rPr>
        <w:t xml:space="preserve"> </w:t>
      </w:r>
      <w:r w:rsidR="003537CC" w:rsidRPr="00E6450D">
        <w:rPr>
          <w:rFonts w:cstheme="minorHAnsi"/>
          <w:sz w:val="20"/>
          <w:szCs w:val="16"/>
        </w:rPr>
        <w:t xml:space="preserve">ubiquitin </w:t>
      </w:r>
      <w:r w:rsidRPr="00E6450D">
        <w:rPr>
          <w:rFonts w:cstheme="minorHAnsi"/>
          <w:sz w:val="20"/>
          <w:szCs w:val="16"/>
        </w:rPr>
        <w:t>promoter</w:t>
      </w:r>
      <w:r w:rsidR="00DA408B" w:rsidRPr="00E6450D">
        <w:rPr>
          <w:rFonts w:cstheme="minorHAnsi"/>
          <w:sz w:val="20"/>
          <w:szCs w:val="16"/>
        </w:rPr>
        <w:t xml:space="preserve"> and the intron are</w:t>
      </w:r>
      <w:r w:rsidRPr="00E6450D">
        <w:rPr>
          <w:rFonts w:cstheme="minorHAnsi"/>
          <w:sz w:val="20"/>
          <w:szCs w:val="16"/>
        </w:rPr>
        <w:t xml:space="preserve"> shown as blue capital letters</w:t>
      </w:r>
      <w:r w:rsidR="00DA408B" w:rsidRPr="00E6450D">
        <w:rPr>
          <w:rFonts w:cstheme="minorHAnsi"/>
          <w:sz w:val="20"/>
          <w:szCs w:val="16"/>
        </w:rPr>
        <w:t xml:space="preserve"> when the 5’ UTR is shown in </w:t>
      </w:r>
      <w:r w:rsidR="00D124E3" w:rsidRPr="00E6450D">
        <w:rPr>
          <w:rFonts w:cstheme="minorHAnsi"/>
          <w:b/>
          <w:bCs/>
          <w:sz w:val="20"/>
          <w:szCs w:val="16"/>
        </w:rPr>
        <w:t>lowercase</w:t>
      </w:r>
      <w:r w:rsidR="00DA408B" w:rsidRPr="00E6450D">
        <w:rPr>
          <w:rFonts w:cstheme="minorHAnsi"/>
          <w:sz w:val="20"/>
          <w:szCs w:val="16"/>
        </w:rPr>
        <w:t xml:space="preserve"> blue letters</w:t>
      </w:r>
      <w:r w:rsidRPr="00E6450D">
        <w:rPr>
          <w:rFonts w:cstheme="minorHAnsi"/>
          <w:sz w:val="20"/>
          <w:szCs w:val="16"/>
        </w:rPr>
        <w:t xml:space="preserve">. </w:t>
      </w:r>
      <w:r w:rsidR="009D58EF" w:rsidRPr="00E6450D">
        <w:rPr>
          <w:rFonts w:cstheme="minorHAnsi"/>
          <w:sz w:val="20"/>
          <w:szCs w:val="16"/>
        </w:rPr>
        <w:t xml:space="preserve">The hammerhead ribozyme and the HDV ribozyme are shown as brown </w:t>
      </w:r>
      <w:r w:rsidR="00D124E3" w:rsidRPr="00E6450D">
        <w:rPr>
          <w:rFonts w:cstheme="minorHAnsi"/>
          <w:b/>
          <w:bCs/>
          <w:sz w:val="20"/>
          <w:szCs w:val="16"/>
        </w:rPr>
        <w:t>lowercase</w:t>
      </w:r>
      <w:r w:rsidR="009D58EF" w:rsidRPr="00E6450D">
        <w:rPr>
          <w:rFonts w:cstheme="minorHAnsi"/>
          <w:sz w:val="20"/>
          <w:szCs w:val="16"/>
        </w:rPr>
        <w:t xml:space="preserve"> letters. </w:t>
      </w:r>
      <w:r w:rsidRPr="00E6450D">
        <w:rPr>
          <w:rFonts w:cstheme="minorHAnsi"/>
          <w:sz w:val="20"/>
          <w:szCs w:val="16"/>
        </w:rPr>
        <w:t>The directed repeat of the Lb</w:t>
      </w:r>
      <w:r w:rsidR="00087D28" w:rsidRPr="00E6450D">
        <w:rPr>
          <w:rFonts w:cstheme="minorHAnsi"/>
          <w:sz w:val="20"/>
          <w:szCs w:val="16"/>
        </w:rPr>
        <w:t>Cas12a</w:t>
      </w:r>
      <w:r w:rsidRPr="00E6450D">
        <w:rPr>
          <w:rFonts w:cstheme="minorHAnsi"/>
          <w:sz w:val="20"/>
          <w:szCs w:val="16"/>
        </w:rPr>
        <w:t xml:space="preserve"> crRNA are shown in red capital letters. The two BsaI cut sites for annealed guide sequence oligoes subcloning are shown as underlined blue capital letters. The </w:t>
      </w:r>
      <w:r w:rsidR="003537CC" w:rsidRPr="00E6450D">
        <w:rPr>
          <w:rFonts w:cstheme="minorHAnsi"/>
          <w:sz w:val="20"/>
          <w:szCs w:val="16"/>
        </w:rPr>
        <w:t>35S terminator is</w:t>
      </w:r>
      <w:r w:rsidRPr="00E6450D">
        <w:rPr>
          <w:rFonts w:cstheme="minorHAnsi"/>
          <w:sz w:val="20"/>
          <w:szCs w:val="16"/>
        </w:rPr>
        <w:t xml:space="preserve"> shown as magenta capital letters. The enzyme cut sites are all shown in lower case. KpnI is shown in red, EcoRI is shown in purple, XmaI is shown in yellow, </w:t>
      </w:r>
      <w:r w:rsidR="003957A5" w:rsidRPr="00E6450D">
        <w:rPr>
          <w:rFonts w:cstheme="minorHAnsi"/>
          <w:sz w:val="20"/>
          <w:szCs w:val="16"/>
        </w:rPr>
        <w:t xml:space="preserve">SpeI is shown in orange. </w:t>
      </w:r>
      <w:r w:rsidRPr="00E6450D">
        <w:rPr>
          <w:rFonts w:cstheme="minorHAnsi"/>
          <w:sz w:val="20"/>
          <w:szCs w:val="16"/>
        </w:rPr>
        <w:t>SacI is shown in green, BamHI is shown in light blue.</w:t>
      </w:r>
    </w:p>
    <w:p w14:paraId="6B88CD45" w14:textId="77777777" w:rsidR="00155F39" w:rsidRPr="00E6450D" w:rsidRDefault="00155F39" w:rsidP="00155F39">
      <w:pPr>
        <w:rPr>
          <w:rFonts w:cstheme="minorHAnsi"/>
          <w:b/>
          <w:sz w:val="16"/>
          <w:szCs w:val="16"/>
        </w:rPr>
      </w:pPr>
    </w:p>
    <w:p w14:paraId="7A37C63A" w14:textId="5C825D69" w:rsidR="00155F39" w:rsidRPr="00E6450D" w:rsidRDefault="00155F39" w:rsidP="00155F39">
      <w:pPr>
        <w:rPr>
          <w:rFonts w:cstheme="minorHAnsi"/>
          <w:b/>
          <w:sz w:val="20"/>
          <w:szCs w:val="16"/>
        </w:rPr>
      </w:pPr>
      <w:r w:rsidRPr="00E6450D">
        <w:rPr>
          <w:rFonts w:cstheme="minorHAnsi"/>
          <w:b/>
          <w:sz w:val="20"/>
          <w:szCs w:val="16"/>
        </w:rPr>
        <w:t>pA9Lb</w:t>
      </w:r>
      <w:r w:rsidR="00087D28" w:rsidRPr="00E6450D">
        <w:rPr>
          <w:rFonts w:cstheme="minorHAnsi"/>
          <w:b/>
          <w:sz w:val="20"/>
          <w:szCs w:val="16"/>
        </w:rPr>
        <w:t>Cas12a</w:t>
      </w:r>
      <w:r w:rsidRPr="00E6450D">
        <w:rPr>
          <w:rFonts w:cstheme="minorHAnsi"/>
          <w:b/>
          <w:sz w:val="20"/>
          <w:szCs w:val="16"/>
        </w:rPr>
        <w:t>cr-enhanced2 (9lcce2)</w:t>
      </w:r>
    </w:p>
    <w:p w14:paraId="625B0650" w14:textId="543F4486" w:rsidR="003957A5" w:rsidRPr="00E6450D" w:rsidRDefault="003957A5" w:rsidP="003957A5">
      <w:pPr>
        <w:rPr>
          <w:rFonts w:cstheme="minorHAnsi"/>
          <w:sz w:val="16"/>
          <w:szCs w:val="16"/>
        </w:rPr>
      </w:pPr>
      <w:r w:rsidRPr="00E6450D">
        <w:rPr>
          <w:rFonts w:cstheme="minorHAnsi"/>
          <w:bCs/>
          <w:sz w:val="16"/>
          <w:szCs w:val="16"/>
        </w:rPr>
        <w:t>aagcttGCATGCCTGCAG</w:t>
      </w:r>
      <w:r w:rsidRPr="00E6450D">
        <w:rPr>
          <w:rFonts w:cstheme="minorHAnsi"/>
          <w:sz w:val="16"/>
          <w:szCs w:val="16"/>
          <w:u w:val="single"/>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w:t>
      </w:r>
      <w:r w:rsidRPr="00E6450D">
        <w:rPr>
          <w:rFonts w:cstheme="minorHAnsi"/>
          <w:sz w:val="16"/>
          <w:szCs w:val="16"/>
        </w:rPr>
        <w:t>TCTAGA</w:t>
      </w:r>
      <w:r w:rsidRPr="00E6450D">
        <w:rPr>
          <w:rFonts w:cstheme="minorHAnsi"/>
          <w:color w:val="00B0F0"/>
          <w:sz w:val="16"/>
          <w:szCs w:val="16"/>
        </w:rPr>
        <w:t>ggatcc</w:t>
      </w:r>
      <w:r w:rsidRPr="00E6450D">
        <w:rPr>
          <w:rFonts w:cstheme="minorHAnsi"/>
          <w:sz w:val="16"/>
          <w:szCs w:val="16"/>
        </w:rPr>
        <w:t>TA</w:t>
      </w:r>
      <w:r w:rsidRPr="00E6450D">
        <w:rPr>
          <w:rFonts w:cstheme="minorHAnsi"/>
          <w:color w:val="FF0000"/>
          <w:sz w:val="16"/>
          <w:szCs w:val="16"/>
        </w:rPr>
        <w:t>ggtacc</w:t>
      </w:r>
      <w:r w:rsidRPr="00E6450D">
        <w:rPr>
          <w:rFonts w:cstheme="minorHAnsi"/>
          <w:sz w:val="16"/>
          <w:szCs w:val="16"/>
        </w:rPr>
        <w:t>gccaccATG</w:t>
      </w:r>
      <w:r w:rsidRPr="00E6450D">
        <w:rPr>
          <w:rFonts w:cstheme="minorHAnsi"/>
          <w:i/>
          <w:iCs/>
          <w:sz w:val="16"/>
          <w:szCs w:val="16"/>
        </w:rPr>
        <w:t>gccccaaagaagaagcggaaggtcggtatccacggagtcccagcagcc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GAT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w:t>
      </w:r>
      <w:r w:rsidRPr="00E6450D">
        <w:rPr>
          <w:rFonts w:cstheme="minorHAnsi"/>
          <w:i/>
          <w:iCs/>
          <w:sz w:val="16"/>
          <w:szCs w:val="16"/>
        </w:rPr>
        <w:lastRenderedPageBreak/>
        <w:t>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AAAAGGCCGGCGGCCACGAAAAAGGCCGGCCAGGCAAAAAAGAAAAAGGGATCCtacccatacgatgttccagattacgcttatccctacgacgtgcctgattatgcatacccatatgatgtccccgactatgccTAA</w:t>
      </w:r>
      <w:r w:rsidRPr="00E6450D">
        <w:rPr>
          <w:rFonts w:cstheme="minorHAnsi"/>
          <w:color w:val="FFFF00"/>
          <w:sz w:val="16"/>
          <w:szCs w:val="16"/>
        </w:rPr>
        <w:t>cccggg</w:t>
      </w:r>
      <w:r w:rsidRPr="00E6450D">
        <w:rPr>
          <w:rFonts w:cstheme="minorHAnsi"/>
          <w:b/>
          <w:sz w:val="16"/>
          <w:szCs w:val="16"/>
          <w:u w:val="single"/>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color w:val="FF9900"/>
          <w:sz w:val="16"/>
          <w:szCs w:val="16"/>
        </w:rPr>
        <w:t>actagt</w:t>
      </w:r>
      <w:r w:rsidRPr="00E6450D">
        <w:rPr>
          <w:rFonts w:cstheme="minorHAnsi"/>
          <w:sz w:val="16"/>
          <w:szCs w:val="16"/>
        </w:rPr>
        <w:t>CACGTCAGTGTTTGGTTTCCACTAGCACGAGTAGCGCAATCAGAAAAT</w:t>
      </w:r>
      <w:r w:rsidRPr="00E6450D">
        <w:rPr>
          <w:rFonts w:cstheme="minorHAnsi"/>
          <w:color w:val="0000CC"/>
          <w:sz w:val="16"/>
          <w:szCs w:val="16"/>
        </w:rPr>
        <w:t>TTTCAATGCATGAAGTACTAAACGAAGTTTATTTAGAAATTTTTTTAAGAAATGAGTGTAATTTTTTGCGACGAATTTAATGACAATAATTAATCGATGATTGCCTACAGTAATGCTACAGTAACCAACCTCTAATCATGCGTCGAATGCGTCATTAGATTCGTCTCGCAAAATAGCACAAGAATTATGAAATTAATTTTACAAACTATTTTTATTTAATACTAATAATTAACTGTCAAAGTTTGTGCTACTCGCAAGAGTAGCGCGAACCAAACACGGCCTGGAGGAGCACGGTAACGGCGTCGACAAACTAACGGCCACCACCCGCCAACGCAAAGGAGACGGATGAGAGTTGACTTCTTGACGGTTCTCCACCCCTCTGTCTCTCTGTCACTGGGCCCTGGGTCCCCCTCTCGAAAGTTCCTCTGGCCGAAATTGCGCGGCGGAGACGAGGCGGGCGGAACCGTCACGGCAGAGGATTCCTTCCCCACCCTGCCTGGCCCGGCCATATATAAACAGCCACCGCCCCTCCCCGTTCCCCatcgcgtctcgtctcgtgttgttcccagaacacaaccaaaatccaaatcctcctcctcctcccgagcctcgtcgatccctcacccgcttcaagGTACGGCGATCCTCCTCTCCCTTCTCCCCTCGATCGATTATGCGTGTTCCGTTTCCGTTTCCGATCGAGCGAATCGATGGTTAGGACCCATGGGGGACCCATGGGGTGTCGTGTGGTGGTCTGGTTTGATCCGCGATATTTCTCCGTTCGTAGTGTAGATCTGATCGAATCCCTGGTGAAATCGTTGATCGTGCTATTCGTGTGAGGGTTCTTAGGTTTGGAGTTGTGGAGGTAGTTCTGATCGGTTTGTAGGTGAGATTTTCCCCATGATTTTGCTTGGCTCGTTTGTCTTGGTTAGATTAGATCTGCCCGCATTTTGTTCGATATTTCTGATGCAGATATGATGAATAATTTCGTCCTTGTATCCCGCGTCCGTATGTGTATTAAGTTTGCAGGTCCTAGTTAGGTTTTTCCTACTGATTTGTCTTATCCATTCTGTTTAGCTTGCAAGGTTTGGTAATGGTCCGGCATGTTTGTCTCTATAGATTAGAGTAGAATAAGATTATCTCAACAAGCTGTTGGCTTATCAATTTTGGATCTGCATGTGTTTCGCATCTATATCTTTGCAATTAAGATGGTAGATGGACATATGCTCCTGTTGAGTTGATGTTGTACCTTTTACCTGAGGTCTGAGGAACATGCATCCTCCTGCTACTTTGTGCTTATACAGATCATCAAGATTATGTAGCTAATATTCGATCAGTTTCTAGTATCTACATGGTAAACTTGCATGCACTTGCTACTTATTTTTGATATACTTGGATGATAACATATGCTGCTGGTTGATTCCTACCTACATGATGAACATTTTACAGGCCATTAGTGTCTGTCTGTATGTGTTGTTCCTGTTTGCTTCAGTCTATTTCTGTTTCATTCCTAGTTTATTGGTTCTCTGCTAGATACTTACCCTGCTGGGCTTAGTTATCATCTTATCTCGAATGCATTTTCATGTTTATAGATGAATATACACTCAGATAGGTGTAGATGTATGCTACTGTTTCTCTACGTTGCTGTAGGTTTTACCTGTGGCAACTGCATACTCCTGTTGCTTCGCTAGATATGTATGTGCTTATATAGATTAAGATATGTGTGATGGTTCTTTAGTATATCTGATGATCATGTATGCTCTTTTAACTTCTTGCTACACTTGGTAACATGCTGTGATGCTGTTTGTTGATTCTGTAGCACTACCAATGATGACCTTATCTCTCTTTGTATATGATGTTTCTGTTTGTTTGAGGCTTGTGTTACTGCTAGTTACTTACCCTGTTGCCTGGCTAATCTT</w:t>
      </w:r>
      <w:r w:rsidRPr="00E6450D">
        <w:rPr>
          <w:rFonts w:cstheme="minorHAnsi"/>
          <w:color w:val="FF0000"/>
          <w:sz w:val="16"/>
          <w:szCs w:val="16"/>
        </w:rPr>
        <w:t>TAATTTCTACTAAGTGTAGAT</w:t>
      </w:r>
      <w:r w:rsidRPr="00E6450D">
        <w:rPr>
          <w:rFonts w:cstheme="minorHAnsi"/>
          <w:b/>
          <w:sz w:val="16"/>
          <w:szCs w:val="16"/>
        </w:rPr>
        <w:t>A</w:t>
      </w:r>
      <w:r w:rsidRPr="00E6450D">
        <w:rPr>
          <w:rFonts w:cstheme="minorHAnsi"/>
          <w:b/>
          <w:color w:val="0000CC"/>
          <w:sz w:val="16"/>
          <w:szCs w:val="16"/>
          <w:u w:val="single"/>
        </w:rPr>
        <w:t>GAGACC</w:t>
      </w:r>
      <w:r w:rsidRPr="00E6450D">
        <w:rPr>
          <w:rFonts w:cstheme="minorHAnsi"/>
          <w:b/>
          <w:sz w:val="16"/>
          <w:szCs w:val="16"/>
        </w:rPr>
        <w:t>GAGAGAG</w:t>
      </w:r>
      <w:r w:rsidRPr="00E6450D">
        <w:rPr>
          <w:rFonts w:cstheme="minorHAnsi"/>
          <w:b/>
          <w:color w:val="0000CC"/>
          <w:sz w:val="16"/>
          <w:szCs w:val="16"/>
          <w:u w:val="single"/>
        </w:rPr>
        <w:t>GGTCTC</w:t>
      </w:r>
      <w:r w:rsidRPr="00E6450D">
        <w:rPr>
          <w:rFonts w:cstheme="minorHAnsi"/>
          <w:b/>
          <w:sz w:val="16"/>
          <w:szCs w:val="16"/>
        </w:rPr>
        <w:t>A</w:t>
      </w:r>
      <w:r w:rsidR="00DA408B" w:rsidRPr="00E6450D">
        <w:rPr>
          <w:rFonts w:cstheme="minorHAnsi"/>
          <w:color w:val="FF0000"/>
          <w:sz w:val="16"/>
          <w:szCs w:val="16"/>
        </w:rPr>
        <w:t>TAATTTCTACTAAGTGTAGAT</w:t>
      </w:r>
      <w:r w:rsidR="00DA408B" w:rsidRPr="00E6450D">
        <w:rPr>
          <w:rFonts w:cstheme="minorHAnsi"/>
          <w:b/>
          <w:color w:val="FF00FF"/>
          <w:sz w:val="16"/>
          <w:szCs w:val="16"/>
          <w:shd w:val="pct15" w:color="auto" w:fill="FFFFFF"/>
        </w:rPr>
        <w:t>CT</w:t>
      </w:r>
      <w:r w:rsidRPr="00E6450D">
        <w:rPr>
          <w:rFonts w:cstheme="minorHAnsi"/>
          <w:b/>
          <w:color w:val="FF00FF"/>
          <w:sz w:val="16"/>
          <w:szCs w:val="16"/>
          <w:shd w:val="pct15" w:color="auto" w:fill="FFFFFF"/>
        </w:rPr>
        <w:t>CGAGTTTCTCCATAATAATGTGTGAGTAGTTCCCAGATAAGGGAATTAGGGTTCCTATAGGGTTTCGCTCATGTGTTGAGCATATAAGAAACCCTTAGTATGTATTTGTATTTGTAAAATACTTCTATCAATAAAATTTCTAATTCCTAAAACCAAAATCCAGTACTAAAATCCAGATCCCCCGAATTA</w:t>
      </w:r>
      <w:r w:rsidRPr="00E6450D">
        <w:rPr>
          <w:rFonts w:cstheme="minorHAnsi"/>
          <w:color w:val="00B050"/>
          <w:sz w:val="16"/>
          <w:szCs w:val="16"/>
        </w:rPr>
        <w:t>gagctc</w:t>
      </w:r>
      <w:r w:rsidRPr="00E6450D">
        <w:rPr>
          <w:rFonts w:cstheme="minorHAnsi"/>
          <w:color w:val="7030A0"/>
          <w:sz w:val="16"/>
          <w:szCs w:val="16"/>
        </w:rPr>
        <w:t>gaattc</w:t>
      </w:r>
      <w:r w:rsidRPr="00E6450D">
        <w:rPr>
          <w:rFonts w:cstheme="minorHAnsi"/>
          <w:sz w:val="16"/>
          <w:szCs w:val="16"/>
        </w:rPr>
        <w:t>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c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gctcactcattaggcaccccaggctttacactttatgcttccggctcgtatgttgtgtggaattgtgagcggataacaatttcacacaggaaacagctatgaccatgattacgcc</w:t>
      </w:r>
    </w:p>
    <w:p w14:paraId="57584E30" w14:textId="77777777" w:rsidR="003957A5" w:rsidRPr="00E6450D" w:rsidRDefault="003957A5" w:rsidP="003957A5">
      <w:pPr>
        <w:rPr>
          <w:rFonts w:cstheme="minorHAnsi"/>
          <w:sz w:val="16"/>
          <w:szCs w:val="16"/>
        </w:rPr>
      </w:pPr>
    </w:p>
    <w:p w14:paraId="04358461" w14:textId="508047A1" w:rsidR="00DA408B" w:rsidRPr="00E6450D" w:rsidRDefault="00DA408B" w:rsidP="00DA408B">
      <w:pPr>
        <w:rPr>
          <w:rFonts w:cstheme="minorHAnsi"/>
          <w:sz w:val="20"/>
          <w:szCs w:val="16"/>
        </w:rPr>
      </w:pPr>
      <w:r w:rsidRPr="00E6450D">
        <w:rPr>
          <w:rFonts w:cstheme="minorHAnsi"/>
          <w:sz w:val="20"/>
          <w:szCs w:val="16"/>
        </w:rPr>
        <w:t xml:space="preserve">The maize ubiquitin promoter is shown as underlined </w:t>
      </w:r>
      <w:r w:rsidR="00D124E3" w:rsidRPr="00E6450D">
        <w:rPr>
          <w:rFonts w:cstheme="minorHAnsi"/>
          <w:b/>
          <w:bCs/>
          <w:sz w:val="20"/>
          <w:szCs w:val="16"/>
        </w:rPr>
        <w:t>lowercase</w:t>
      </w:r>
      <w:r w:rsidRPr="00E6450D">
        <w:rPr>
          <w:rFonts w:cstheme="minorHAnsi"/>
          <w:sz w:val="20"/>
          <w:szCs w:val="16"/>
        </w:rPr>
        <w:t xml:space="preserve"> letters. The CDS of humanized Lb</w:t>
      </w:r>
      <w:r w:rsidR="00087D28" w:rsidRPr="00E6450D">
        <w:rPr>
          <w:rFonts w:cstheme="minorHAnsi"/>
          <w:sz w:val="20"/>
          <w:szCs w:val="16"/>
        </w:rPr>
        <w:t>Cas12a</w:t>
      </w:r>
      <w:r w:rsidRPr="00E6450D">
        <w:rPr>
          <w:rFonts w:cstheme="minorHAnsi"/>
          <w:sz w:val="20"/>
          <w:szCs w:val="16"/>
        </w:rPr>
        <w:t xml:space="preserve"> is shown as italic capital letters. The nucleus signal peptides coding sequences are shown in italic </w:t>
      </w:r>
      <w:r w:rsidR="00D124E3" w:rsidRPr="00E6450D">
        <w:rPr>
          <w:rFonts w:cstheme="minorHAnsi"/>
          <w:b/>
          <w:bCs/>
          <w:sz w:val="20"/>
          <w:szCs w:val="16"/>
        </w:rPr>
        <w:t>lowercase</w:t>
      </w:r>
      <w:r w:rsidRPr="00E6450D">
        <w:rPr>
          <w:rFonts w:cstheme="minorHAnsi"/>
          <w:sz w:val="20"/>
          <w:szCs w:val="16"/>
        </w:rPr>
        <w:t xml:space="preserve"> letters. The NOS terminator is shown as underlined capital letters. The Switch grass ubiquitin promoter and the intron are shown as blue capital letters when the 5’ UTR is shown in </w:t>
      </w:r>
      <w:r w:rsidR="00D124E3" w:rsidRPr="00E6450D">
        <w:rPr>
          <w:rFonts w:cstheme="minorHAnsi"/>
          <w:b/>
          <w:bCs/>
          <w:sz w:val="20"/>
          <w:szCs w:val="16"/>
        </w:rPr>
        <w:t>lowercase</w:t>
      </w:r>
      <w:r w:rsidRPr="00E6450D">
        <w:rPr>
          <w:rFonts w:cstheme="minorHAnsi"/>
          <w:sz w:val="20"/>
          <w:szCs w:val="16"/>
        </w:rPr>
        <w:t xml:space="preserve"> blue letters. The directed repeat of the Lb</w:t>
      </w:r>
      <w:r w:rsidR="00087D28" w:rsidRPr="00E6450D">
        <w:rPr>
          <w:rFonts w:cstheme="minorHAnsi"/>
          <w:sz w:val="20"/>
          <w:szCs w:val="16"/>
        </w:rPr>
        <w:t>Cas12a</w:t>
      </w:r>
      <w:r w:rsidRPr="00E6450D">
        <w:rPr>
          <w:rFonts w:cstheme="minorHAnsi"/>
          <w:sz w:val="20"/>
          <w:szCs w:val="16"/>
        </w:rPr>
        <w:t xml:space="preserve"> crRNA are shown in red capital letters. The two BsaI cut sites for annealed guide sequence oligoes subcloning are shown as underlined blue capital letters. The 35S terminator is shown as magenta capital letters. The enzyme cut sites are all shown in lower case. KpnI is shown in red, EcoRI is shown in purple, XmaI is shown in yellow, SpeI is shown in orange. SacI is shown in green, BamHI is shown in light blue.</w:t>
      </w:r>
    </w:p>
    <w:p w14:paraId="48BC8A25" w14:textId="5653F4E9" w:rsidR="00155F39" w:rsidRPr="00E6450D" w:rsidRDefault="00155F39" w:rsidP="00155F39">
      <w:pPr>
        <w:rPr>
          <w:rFonts w:cstheme="minorHAnsi"/>
          <w:b/>
          <w:sz w:val="16"/>
          <w:szCs w:val="16"/>
        </w:rPr>
      </w:pPr>
    </w:p>
    <w:p w14:paraId="6D308389" w14:textId="77777777" w:rsidR="00155F39" w:rsidRPr="00E6450D" w:rsidRDefault="00155F39" w:rsidP="00155F39">
      <w:pPr>
        <w:rPr>
          <w:rFonts w:cstheme="minorHAnsi"/>
          <w:sz w:val="16"/>
          <w:szCs w:val="16"/>
        </w:rPr>
      </w:pPr>
    </w:p>
    <w:p w14:paraId="793318AD" w14:textId="575F5255" w:rsidR="00155F39" w:rsidRPr="00E6450D" w:rsidRDefault="00155F39" w:rsidP="00155F39">
      <w:pPr>
        <w:rPr>
          <w:rFonts w:cstheme="minorHAnsi"/>
          <w:b/>
          <w:sz w:val="20"/>
          <w:szCs w:val="16"/>
        </w:rPr>
      </w:pPr>
      <w:r w:rsidRPr="00E6450D">
        <w:rPr>
          <w:rFonts w:cstheme="minorHAnsi"/>
          <w:b/>
          <w:sz w:val="20"/>
          <w:szCs w:val="16"/>
        </w:rPr>
        <w:lastRenderedPageBreak/>
        <w:t>pA9Lb</w:t>
      </w:r>
      <w:r w:rsidR="00087D28" w:rsidRPr="00E6450D">
        <w:rPr>
          <w:rFonts w:cstheme="minorHAnsi"/>
          <w:b/>
          <w:sz w:val="20"/>
          <w:szCs w:val="16"/>
        </w:rPr>
        <w:t>Cas12a</w:t>
      </w:r>
      <w:r w:rsidRPr="00E6450D">
        <w:rPr>
          <w:rFonts w:cstheme="minorHAnsi"/>
          <w:b/>
          <w:sz w:val="20"/>
          <w:szCs w:val="16"/>
        </w:rPr>
        <w:t>cr-optimized (9lccop)</w:t>
      </w:r>
    </w:p>
    <w:p w14:paraId="6B58A542" w14:textId="1B55E81D" w:rsidR="00F1001B" w:rsidRPr="00E6450D" w:rsidRDefault="00F1001B" w:rsidP="00F1001B">
      <w:pPr>
        <w:rPr>
          <w:rFonts w:cstheme="minorHAnsi"/>
          <w:sz w:val="16"/>
          <w:szCs w:val="16"/>
        </w:rPr>
      </w:pPr>
      <w:r w:rsidRPr="00E6450D">
        <w:rPr>
          <w:rFonts w:cstheme="minorHAnsi"/>
          <w:bCs/>
          <w:sz w:val="16"/>
          <w:szCs w:val="16"/>
        </w:rPr>
        <w:t>aagcttGCATGCCTGCAG</w:t>
      </w:r>
      <w:r w:rsidRPr="00E6450D">
        <w:rPr>
          <w:rFonts w:cstheme="minorHAnsi"/>
          <w:sz w:val="16"/>
          <w:szCs w:val="16"/>
          <w:u w:val="single"/>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w:t>
      </w:r>
      <w:r w:rsidRPr="00E6450D">
        <w:rPr>
          <w:rFonts w:cstheme="minorHAnsi"/>
          <w:sz w:val="16"/>
          <w:szCs w:val="16"/>
        </w:rPr>
        <w:t>TCTAGA</w:t>
      </w:r>
      <w:r w:rsidRPr="00E6450D">
        <w:rPr>
          <w:rFonts w:cstheme="minorHAnsi"/>
          <w:color w:val="00B0F0"/>
          <w:sz w:val="16"/>
          <w:szCs w:val="16"/>
        </w:rPr>
        <w:t>ggatcc</w:t>
      </w:r>
      <w:r w:rsidRPr="00E6450D">
        <w:rPr>
          <w:rFonts w:cstheme="minorHAnsi"/>
          <w:sz w:val="16"/>
          <w:szCs w:val="16"/>
        </w:rPr>
        <w:t>TA</w:t>
      </w:r>
      <w:r w:rsidRPr="00E6450D">
        <w:rPr>
          <w:rFonts w:cstheme="minorHAnsi"/>
          <w:color w:val="FF0000"/>
          <w:sz w:val="16"/>
          <w:szCs w:val="16"/>
        </w:rPr>
        <w:t>ggtacc</w:t>
      </w:r>
      <w:r w:rsidRPr="00E6450D">
        <w:rPr>
          <w:rFonts w:cstheme="minorHAnsi"/>
          <w:sz w:val="16"/>
          <w:szCs w:val="16"/>
        </w:rPr>
        <w:t>gccaccATG</w:t>
      </w:r>
      <w:r w:rsidRPr="00E6450D">
        <w:rPr>
          <w:rFonts w:cstheme="minorHAnsi"/>
          <w:i/>
          <w:iCs/>
          <w:sz w:val="16"/>
          <w:szCs w:val="16"/>
        </w:rPr>
        <w:t>gctcctaagaagaagcggaagGTTGGTATTCACGGGGTGCCTGCGGCTTCAAAGCTCGAGAAATTCACCAACTGTTATTCGTTGAGCAAAACACTGCGGTTTAAAGCGATTCCAGTCGGCAAGACTCAAGAGAATATAGACAATAAGCGGCTGTTGGTGGAAGATGAAAAGCGCGCGGAAGACTACAAAGGGGTGAAGAAGTTGTTGGACAGATACTACCTCTCTTTTATCAATGATGTCTTGCACTCAATCAAATTGAAGAATCTGAACAACTACATCTCCCTCTTCAGAAAGAAAACAAGGACAGAAAAGGAGAATAAGGAACTTGAAAATTTGGAGATCAATCTGAGGAAAGAGATCGCGAAAGCCTTTAAAGGCAACGAAGGATACAAAAGTCTGTTCAAGAAGGATATAATTGAGACAATTTTGCCAGAGTTCCTCGATGACAAGGACGAGATTGCGCTGGTCAATTCGTTCAACGGATTCACAACAGCATTCACAGGCTTCTTTGATAATCGGGAAAATATGTTCTCTGAGGAGGCAAAGTCCACTTCTATTGCGTTCAGGTGTATCAATGAGAATCTCACTAGGTACATTTCCAACATGGATATCTTTGAGAAGGTTGACGCAATTTTTGACAAGCACGAAGTTCAGGAGATTAAGGAGAAGATCCTCAATTCCGATTATGACGTTGAGGACTTCTTCGAAGGTGAGTTTTTTAATTTCGTGCTCACTCAAGAGGGTATCGACGTGTATAATGCGATCATCGGTGGGTTCGTGACTGAGTCCGGTGAAAAGATTAAGGGATTGAACGAGTATATCAACCTTTACAACCAAAAGACGAAACAGAAGCTGCCAAAGTTCAAGCCTCTTTACAAACAGGTTCTTTCAGACCGCGAGTCACTCTCGTTCTATGGGGAGGGCTACACTTCGGATGAGGAAGTCCTGGAGGTGTTCAGGAATACTCTCAATAAGAATTCGGAGATTTTCTCTTCTATAAAAAAACTGGAAAAGTTGTTTAAGAATTTTGACGAATACTCTAGCGCCGGCATATTTGTGAAAAACGGCCCGGCCATATCAACGATAAGTAAAGATATCTTCGGCGAATGGAACGTGATCAGAGACAAATGGAACGCGGAGTATGACGATATTCACCTGAAGAAGAAGGCTGTCGTAACGGAGAAGTACGAGGATGATCGCAGGAAAAGCTTCAAAAAGATCGGAAGTTTCAGCCTGGAACAGTTGCAGGAGTATGCTGACGCCGATCTTAGCGTCGTCGAGAAGTTGAAGGAGATAATCATCCAAAAGGTCGACGAGATATATAAAGTCTATGGATCAAGTGAAAAACTGTTCGACGCCGACTTCGTTTTGGAGAAGTCCCTGAAGAAGAACGACGCTGTTGTTGCCATTATGAAGGATCTGCTCGACAGCGTGAAGAGTTTCGAGAACTATATTAAGGCTTTTTTCGGGGAGGGGAAGGAGACTAACAGAGATGAGTCCTTCTACGGAGACTTCGTCCTCGCGTACGATATACTCCTTAAGGTAGACCACATCTACGACGCAATCAGAAATTACGTGACACAAAAGCCGTACAGCAAGGACAAGTTCAAACTCTACTTCCAGAACCCCCAGTTCATGGGCGGCTGGGACAAGGACAAGGAAACGGATTACAGGGCTACGATCCTGAGGTATGGTTCAAAATACTACTTGGCGATTATGGACAAGAAGTACGCCAAGTGTCTCCAGAAGATTGACAAAGACGATGTCAATGGCAATTATGAGAAGATCAACTACAAGCTGCTTCCGGGTCCGAACAAGATGCTCCCAAAGGTTTTCTTCAGCAAGAAATGGATGGCCTACTATAACCCAAGCGAGGACATCCAGAAGATTTATAAGAACGGTACGTTCAAGAAGGGCGACATGTTCAATCTTAACGACTGTCACAAGCTGATCGACTTCTTCAAAGACTCAATTAGCCGGTACCCAAAGTGGTCTAACGCCTATGACTTCAACTTTTCGGAAACCGAGAAGTACAAGGATATAGCCGGATTTTATAGAGAGGTGGAAGAGCAGGGCTACAAGGTGTCATTCGAGTCCGCCAGCAAGAAGGAAGTGGACAAGCTCGTGGAAGAGGGTAAGCTCTACATGTTCCAGATTTATAATAAAGACTTTAGCGATAAGAGCCACGGGACACCTAATCTCCACACAATGTATTTCAAGCTGCTCTTCGACGAGAATAACCACGGCCAAATCAGGTTGTCAGGAGGGGCTGAACTCTTCATGCGGCGCGCTAGCCTTAAGAAGGAGGAGCTTGTAGTCCACCCTGCGAATAGTCCAATTGCGAATAAGAACCCGGACAATCCTAAAAAGACTACAACATTGAGCTACGACGTGTACAAGGATAAGAGGTTTTCCGAGGATCAGTACGAGCTCCACATCCCGATTGCGATCAACAAGTGCCCAAAGAATATTTTCAAGATAAACACAGAGGTGCGTGTACTCCTGAAGCATGACGACAATCCTTACGTCATTGGGATTGATCGGGGCGAGAGGAACCTCCTCTATATTGTGGTGGTGGACGGGAAGGGGAACATAGTCGAACAGTACTCCCTTAACGAAATAATTAACAATTTCAACGGCATCCGTATCAAGACCGACTACCATTCGTTGCTGGACAAGAAGGAGAAGGAGAGATTTGAGGCGCGGCAAAATTGGACAAGTATCGAGAACATCAAGGAACTCAAAGCAGGTTATATCTCTCAAGTTGTGCATAAGATATGCGAGCTGGTTGAGAAGTATGACGCAGTGATCGCTCTTGAGGACCTCAACTCGGGCTTTAAGAATTCTAGAGTTAAAGTGGAGAAGCAGGTCTATCAAAAGTTCGAGAAGATGCTTATAGATAAGCTCAACTACATGGTCGATAAGAAATCGAACCCATGTGCCACCGGCGGCGCACTCAAAGGTTACCAAATAACAAACAAATTCGAGTCCTTCAAATCGATGAGTACTCAGAATGGGTTCATATTTTATATACCGGCGTGGCTTACGTCTAAGATCGACCCGTCAACTGGTTTTGTCAACCTGTTGAAGACGAAATACACGTCCATTGCCGATTCGAAAAAGTTCATATCTAGTTTTGATCGTATTATGTACGTCCCAGAGGAAGATCTTTTCGAGTTTGCTCTCGACTACAAAAACTTTTCGCGGACCGATGCGGATTACATTAAAAAATGGAAACTCTATTCGTACGGCAACAGAATCAGGATTTTTCGCAACCCTAAGAAGAATAACGTCTTTGATTGGGAGGAAGTTTGCTTGACTAGCGCGTACAAGGAGCTCTTTAATAAGTATGGCATTAACTACCAACAGGGTGATATCAGAGCACTGCTTTGCGAACAATCTGACAAGGCTTTCTACTCATCCTTCATGGCTTTGATGAGCCTGATGCTCCAGATGAGAAATTCAATTACAGGCAGAACCGACGTGGATTTCTTGATCTCCCCGGTTAAAAATTCTGATGGCATCTTTTACGATAGCAGGAACTATGAAGCGCAAGAGAATGCGATTCTGCCAAAAAATGCAGACGCCAACGGTGCCTATAACATCGCCAGGAAAGTCCTGTGGGCGATCGGCCAGTTCAAAAAGGCCGAAGACGAAAAATTGGACAAGGTCAAAATCGCTATCAGCAACAAAGAGTGGCTGGAGTATGCTCAGACATCCGTAAAGCATaagcgtcctgctgccaccaaaaaggccggacaggctaagaaaaagaagTGA</w:t>
      </w:r>
      <w:r w:rsidRPr="00E6450D">
        <w:rPr>
          <w:rFonts w:cstheme="minorHAnsi"/>
          <w:color w:val="FFFF00"/>
          <w:sz w:val="16"/>
          <w:szCs w:val="16"/>
        </w:rPr>
        <w:t>cccggg</w:t>
      </w:r>
      <w:r w:rsidRPr="00E6450D">
        <w:rPr>
          <w:rFonts w:cstheme="minorHAnsi"/>
          <w:b/>
          <w:sz w:val="16"/>
          <w:szCs w:val="16"/>
          <w:u w:val="single"/>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color w:val="FF9900"/>
          <w:sz w:val="16"/>
          <w:szCs w:val="16"/>
        </w:rPr>
        <w:t>actagt</w:t>
      </w:r>
      <w:r w:rsidRPr="00E6450D">
        <w:rPr>
          <w:rFonts w:cstheme="minorHAnsi"/>
          <w:sz w:val="16"/>
          <w:szCs w:val="16"/>
        </w:rPr>
        <w:t>CACGTCAGTGTTTGGTTTCCACTAGCACGAGTAGCGCAATCAGAAAAT</w:t>
      </w:r>
      <w:r w:rsidRPr="00E6450D">
        <w:rPr>
          <w:rFonts w:cstheme="minorHAnsi"/>
          <w:color w:val="0000CC"/>
          <w:sz w:val="16"/>
          <w:szCs w:val="16"/>
        </w:rPr>
        <w:t>TTTCAATGCATGAAGTACTAAACGAAGTTTATTTAGAAATTTTTTTAAGAAATGAGTGTAATTTTTTGCGACGAATTTAATGACAATAATTAATCGATGATTGCCTACAGTAATGCTACAGTAACCAACCTCTAATCATGCGTCGAATGCGTCATTAGATTCGTCTCGCAAAATAGCACAAGAATTATGAAATTAATTTTACAAACTATTTTTATTTAATACTAATAATTAACTGTCAAAGTTTGTGCTACTCGCAAGAGTAGCGCGAACCAAACACGGCCTGGAGGAGCACGGTAACGGCGTCGACAAACTAACGGCCACCACCCGCCAACGCAAAGGAGACGGATGAGAGTTGACTTCTTGACGGTTCTCCACCCCTCTGTCTCTCTGTCACTGGGCCCTGGGTCCCCCTCTCGAAAGTTCCTCTGGCCGAAATTGCGCGGCGGAGACGAGGCGGGCGGAACCGTCACGGCAGAGGATTCCTTCCCCACCCTGCCTGGCCCGGCCATATATAAACAGCCACCGCCCCTCCCCGTTCCCCatcgcgtctcgtctcgtgttgttcccagaacacaaccaaaatccaaatcctcctcctcctcccgagcctcgtcgatccctcacccgcttcaagGTACGGCGATCCTCCTCTCCCTTCTCCCCTCGATCGATTATGCGTGTTCCGTTTCCGTTTCCGATCGAGCGAATCGATGGTTAGGACCCATGGGGGACCCATGGGGTGTCGTGTGGTGGTCTGGTTTGATCCGCGATATTTCTCCGTTCGTAGTGTAGATCTGATCGAATCCCTGGTGAAATCGTTGATCGTGCTATTCGTGTGAGGGTTCTTAGGTTTGGAGTTGTGGAGGTAGTTCTGATCGGTTTGTAGGTGAGATTTTCCCCATGATTTTGCTTGGCTCGTTTGTCTTGGTTAGATTAGATCTGCCCGCATTTTGTTCGATATTTCTGATGCAGATATGATGAATAATTTCGTCCTTGTATCCCGCGTCCGTATGTGTATTAAGTTTGCAGGTCCTAGTTAGGTTTTTCCTACTGATTTGTCTTATCCATTCTGTTTAGCTTGCAAGGTTTGGTAATGGTCCGGCATGTTTGTCTCTATAGATTAGAGTAGAATAAGATTATCTCAACAAGCTGTTGGCTTATCAATTTTGGATCTGCATGTGTTTCGCATCTATATCTTTGCAATTAAGATGGTAGATGGACATATGCTCCTGTTGAGTTGATGTTGTACCTTTTACCTGAGGTCTGAGGAACATGCATCCTCCTGCTACTTTGTGCTTATACAGATCATCAAGATTATGTAGCTAATATTCGATCAGTTTCTAGTATCTACATGGTAAACTTGC</w:t>
      </w:r>
      <w:r w:rsidRPr="00E6450D">
        <w:rPr>
          <w:rFonts w:cstheme="minorHAnsi"/>
          <w:color w:val="0000CC"/>
          <w:sz w:val="16"/>
          <w:szCs w:val="16"/>
        </w:rPr>
        <w:lastRenderedPageBreak/>
        <w:t>ATGCACTTGCTACTTATTTTTGATATACTTGGATGATAACATATGCTGCTGGTTGATTCCTACCTACATGATGAACATTTTACAGGCCATTAGTGTCTGTCTGTATGTGTTGTTCCTGTTTGCTTCAGTCTATTTCTGTTTCATTCCTAGTTTATTGGTTCTCTGCTAGATACTTACCCTGCTGGGCTTAGTTATCATCTTATCTCGAATGCATTTTCATGTTTATAGATGAATATACACTCAGATAGGTGTAGATGTATGCTACTGTTTCTCTACGTTGCTGTAGGTTTTACCTGTGGCAACTGCATACTCCTGTTGCTTCGCTAGATATGTATGTGCTTATATAGATTAAGATATGTGTGATGGTTCTTTAGTATATCTGATGATCATGTATGCTCTTTTAACTTCTTGCTACACTTGGTAACATGCTGTGATGCTGTTTGTTGATTCTGTAGCACTACCAATGATGACCTTATCTCTCTTTGTATATGATGTTTCTGTTTGTTTGAGGCTTGTGTTACTGCTAGTTACTTACCCTGTTGCCTGGCTAATCTT</w:t>
      </w:r>
      <w:r w:rsidRPr="00E6450D">
        <w:rPr>
          <w:rFonts w:cstheme="minorHAnsi"/>
          <w:color w:val="7030A0"/>
          <w:sz w:val="16"/>
          <w:szCs w:val="16"/>
        </w:rPr>
        <w:t>CTGCAG</w:t>
      </w:r>
      <w:r w:rsidRPr="00E6450D">
        <w:rPr>
          <w:rFonts w:cstheme="minorHAnsi"/>
          <w:color w:val="C45911" w:themeColor="accent2" w:themeShade="BF"/>
          <w:sz w:val="16"/>
          <w:szCs w:val="16"/>
        </w:rPr>
        <w:t>aaattactgatgagtccgtgaggacgaaacgagtaagctcgtc</w:t>
      </w:r>
      <w:r w:rsidRPr="00E6450D">
        <w:rPr>
          <w:rFonts w:cstheme="minorHAnsi"/>
          <w:color w:val="FF0000"/>
          <w:sz w:val="16"/>
          <w:szCs w:val="16"/>
        </w:rPr>
        <w:t>TAATTTCTACTAAGTGTAGAT</w:t>
      </w:r>
      <w:r w:rsidRPr="00E6450D">
        <w:rPr>
          <w:rFonts w:cstheme="minorHAnsi"/>
          <w:b/>
          <w:sz w:val="16"/>
          <w:szCs w:val="16"/>
        </w:rPr>
        <w:t>A</w:t>
      </w:r>
      <w:r w:rsidRPr="00E6450D">
        <w:rPr>
          <w:rFonts w:cstheme="minorHAnsi"/>
          <w:b/>
          <w:color w:val="0000CC"/>
          <w:sz w:val="16"/>
          <w:szCs w:val="16"/>
          <w:u w:val="single"/>
        </w:rPr>
        <w:t>GAGACC</w:t>
      </w:r>
      <w:r w:rsidRPr="00E6450D">
        <w:rPr>
          <w:rFonts w:cstheme="minorHAnsi"/>
          <w:b/>
          <w:sz w:val="16"/>
          <w:szCs w:val="16"/>
        </w:rPr>
        <w:t>GAGAGAG</w:t>
      </w:r>
      <w:r w:rsidRPr="00E6450D">
        <w:rPr>
          <w:rFonts w:cstheme="minorHAnsi"/>
          <w:b/>
          <w:color w:val="0000CC"/>
          <w:sz w:val="16"/>
          <w:szCs w:val="16"/>
          <w:u w:val="single"/>
        </w:rPr>
        <w:t>GGTCTC</w:t>
      </w:r>
      <w:r w:rsidRPr="00E6450D">
        <w:rPr>
          <w:rFonts w:cstheme="minorHAnsi"/>
          <w:b/>
          <w:sz w:val="16"/>
          <w:szCs w:val="16"/>
        </w:rPr>
        <w:t>A</w:t>
      </w:r>
      <w:r w:rsidRPr="00E6450D">
        <w:rPr>
          <w:rFonts w:cstheme="minorHAnsi"/>
          <w:color w:val="C45911" w:themeColor="accent2" w:themeShade="BF"/>
          <w:sz w:val="16"/>
          <w:szCs w:val="16"/>
        </w:rPr>
        <w:t>ggccggcatggtcccagcctcctcgctggcgccggctgggcaacatgcttcggcatggcgaatgggac</w:t>
      </w:r>
      <w:r w:rsidRPr="00E6450D">
        <w:rPr>
          <w:rFonts w:cstheme="minorHAnsi"/>
          <w:b/>
          <w:color w:val="FF00FF"/>
          <w:sz w:val="16"/>
          <w:szCs w:val="16"/>
          <w:shd w:val="pct15" w:color="auto" w:fill="FFFFFF"/>
        </w:rPr>
        <w:t>TCGAGTTTCTCCATAATAATGTGTGAGTAGTTCCCAGATAAGGGAATTAGGGTTCCTATAGGGTTTCGCTCATGTGTTGAGCATATAAGAAACCCTTAGTATGTATTTGTATTTGTAAAATACTTCTATCAATAAAATTTCTAATTCCTAAAACCAAAATCCAGTACTAAAATCCAGATCCCCCGAATTA</w:t>
      </w:r>
      <w:r w:rsidRPr="00E6450D">
        <w:rPr>
          <w:rFonts w:cstheme="minorHAnsi"/>
          <w:color w:val="00B050"/>
          <w:sz w:val="16"/>
          <w:szCs w:val="16"/>
        </w:rPr>
        <w:t>gagctc</w:t>
      </w:r>
      <w:r w:rsidRPr="00E6450D">
        <w:rPr>
          <w:rFonts w:cstheme="minorHAnsi"/>
          <w:color w:val="7030A0"/>
          <w:sz w:val="16"/>
          <w:szCs w:val="16"/>
        </w:rPr>
        <w:t>gaattc</w:t>
      </w:r>
      <w:r w:rsidRPr="00E6450D">
        <w:rPr>
          <w:rFonts w:cstheme="minorHAnsi"/>
          <w:sz w:val="16"/>
          <w:szCs w:val="16"/>
        </w:rPr>
        <w:t>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c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gctcactcattaggcaccccaggctttacactttatgcttccggctcgtatgttgtgtggaattgtgagcggataacaatttcacacaggaaacagctatgaccatgattacgcc</w:t>
      </w:r>
    </w:p>
    <w:p w14:paraId="42C8C43F" w14:textId="77777777" w:rsidR="00F1001B" w:rsidRPr="00E6450D" w:rsidRDefault="00F1001B" w:rsidP="00F1001B">
      <w:pPr>
        <w:rPr>
          <w:rFonts w:cstheme="minorHAnsi"/>
          <w:sz w:val="16"/>
          <w:szCs w:val="16"/>
        </w:rPr>
      </w:pPr>
    </w:p>
    <w:p w14:paraId="2B1D8B9D" w14:textId="15EB0DAF" w:rsidR="00F1001B" w:rsidRPr="00E6450D" w:rsidRDefault="00F1001B" w:rsidP="00F1001B">
      <w:pPr>
        <w:rPr>
          <w:rFonts w:cstheme="minorHAnsi"/>
          <w:sz w:val="20"/>
          <w:szCs w:val="16"/>
        </w:rPr>
      </w:pPr>
      <w:r w:rsidRPr="00E6450D">
        <w:rPr>
          <w:rFonts w:cstheme="minorHAnsi"/>
          <w:sz w:val="20"/>
          <w:szCs w:val="16"/>
        </w:rPr>
        <w:t xml:space="preserve">The maize ubiquitin promoter is shown as underlined </w:t>
      </w:r>
      <w:r w:rsidR="00D124E3" w:rsidRPr="00E6450D">
        <w:rPr>
          <w:rFonts w:cstheme="minorHAnsi"/>
          <w:b/>
          <w:bCs/>
          <w:sz w:val="20"/>
          <w:szCs w:val="16"/>
        </w:rPr>
        <w:t>lowercase</w:t>
      </w:r>
      <w:r w:rsidRPr="00E6450D">
        <w:rPr>
          <w:rFonts w:cstheme="minorHAnsi"/>
          <w:sz w:val="20"/>
          <w:szCs w:val="16"/>
        </w:rPr>
        <w:t xml:space="preserve"> letters. The CDS of rice codon optimized Lb</w:t>
      </w:r>
      <w:r w:rsidR="00087D28" w:rsidRPr="00E6450D">
        <w:rPr>
          <w:rFonts w:cstheme="minorHAnsi"/>
          <w:sz w:val="20"/>
          <w:szCs w:val="16"/>
        </w:rPr>
        <w:t>Cas12a</w:t>
      </w:r>
      <w:r w:rsidRPr="00E6450D">
        <w:rPr>
          <w:rFonts w:cstheme="minorHAnsi"/>
          <w:sz w:val="20"/>
          <w:szCs w:val="16"/>
        </w:rPr>
        <w:t xml:space="preserve"> is shown as italic capital letters. The nucleus signal peptides coding sequences are shown in italic </w:t>
      </w:r>
      <w:r w:rsidR="00D124E3" w:rsidRPr="00E6450D">
        <w:rPr>
          <w:rFonts w:cstheme="minorHAnsi"/>
          <w:b/>
          <w:bCs/>
          <w:sz w:val="20"/>
          <w:szCs w:val="16"/>
        </w:rPr>
        <w:t>lowercase</w:t>
      </w:r>
      <w:r w:rsidRPr="00E6450D">
        <w:rPr>
          <w:rFonts w:cstheme="minorHAnsi"/>
          <w:sz w:val="20"/>
          <w:szCs w:val="16"/>
        </w:rPr>
        <w:t xml:space="preserve"> letters. The NOS terminator is shown as underlined capital letters. The Switch grass ubiquitin promoter and the intron are shown as blue capital letters when the 5’ UTR is shown in </w:t>
      </w:r>
      <w:r w:rsidR="00D124E3" w:rsidRPr="00E6450D">
        <w:rPr>
          <w:rFonts w:cstheme="minorHAnsi"/>
          <w:b/>
          <w:bCs/>
          <w:sz w:val="20"/>
          <w:szCs w:val="16"/>
        </w:rPr>
        <w:t>lowercase</w:t>
      </w:r>
      <w:r w:rsidRPr="00E6450D">
        <w:rPr>
          <w:rFonts w:cstheme="minorHAnsi"/>
          <w:sz w:val="20"/>
          <w:szCs w:val="16"/>
        </w:rPr>
        <w:t xml:space="preserve"> blue letters. The hammerhead ribozyme and the HDV ribozyme are shown as brown </w:t>
      </w:r>
      <w:r w:rsidR="00D124E3" w:rsidRPr="00E6450D">
        <w:rPr>
          <w:rFonts w:cstheme="minorHAnsi"/>
          <w:b/>
          <w:bCs/>
          <w:sz w:val="20"/>
          <w:szCs w:val="16"/>
        </w:rPr>
        <w:t>lowercase</w:t>
      </w:r>
      <w:r w:rsidRPr="00E6450D">
        <w:rPr>
          <w:rFonts w:cstheme="minorHAnsi"/>
          <w:sz w:val="20"/>
          <w:szCs w:val="16"/>
        </w:rPr>
        <w:t xml:space="preserve"> letters. The directed repeat of the Lb</w:t>
      </w:r>
      <w:r w:rsidR="00087D28" w:rsidRPr="00E6450D">
        <w:rPr>
          <w:rFonts w:cstheme="minorHAnsi"/>
          <w:sz w:val="20"/>
          <w:szCs w:val="16"/>
        </w:rPr>
        <w:t>Cas12a</w:t>
      </w:r>
      <w:r w:rsidRPr="00E6450D">
        <w:rPr>
          <w:rFonts w:cstheme="minorHAnsi"/>
          <w:sz w:val="20"/>
          <w:szCs w:val="16"/>
        </w:rPr>
        <w:t xml:space="preserve"> crRNA are shown in red capital letters. The two BsaI cut sites for annealed guide sequence oligoes subcloning are shown as underlined blue capital letters. The 35S terminator is shown as magenta capital letters. The enzyme cut sites are all shown in lower case. KpnI is shown in red, EcoRI is shown in purple, XmaI is shown in yellow, SpeI is shown in orange. SacI is shown in green, BamHI is shown in light blue.</w:t>
      </w:r>
    </w:p>
    <w:p w14:paraId="38469311" w14:textId="77777777" w:rsidR="00155F39" w:rsidRPr="00E6450D" w:rsidRDefault="00155F39" w:rsidP="00155F39">
      <w:pPr>
        <w:rPr>
          <w:rFonts w:cstheme="minorHAnsi"/>
          <w:b/>
          <w:sz w:val="16"/>
          <w:szCs w:val="16"/>
        </w:rPr>
      </w:pPr>
    </w:p>
    <w:p w14:paraId="30D95732" w14:textId="77777777" w:rsidR="00155F39" w:rsidRPr="00E6450D" w:rsidRDefault="00155F39" w:rsidP="00155F39">
      <w:pPr>
        <w:rPr>
          <w:rFonts w:cstheme="minorHAnsi"/>
          <w:sz w:val="16"/>
          <w:szCs w:val="16"/>
        </w:rPr>
      </w:pPr>
    </w:p>
    <w:p w14:paraId="1CF2D615" w14:textId="3458666D" w:rsidR="00155F39" w:rsidRPr="00E6450D" w:rsidRDefault="00155F39" w:rsidP="00155F39">
      <w:pPr>
        <w:rPr>
          <w:rFonts w:cstheme="minorHAnsi"/>
          <w:b/>
          <w:sz w:val="20"/>
          <w:szCs w:val="16"/>
        </w:rPr>
      </w:pPr>
      <w:r w:rsidRPr="00E6450D">
        <w:rPr>
          <w:rFonts w:cstheme="minorHAnsi"/>
          <w:b/>
          <w:sz w:val="20"/>
          <w:szCs w:val="16"/>
        </w:rPr>
        <w:t>pA9Lb</w:t>
      </w:r>
      <w:r w:rsidR="00087D28" w:rsidRPr="00E6450D">
        <w:rPr>
          <w:rFonts w:cstheme="minorHAnsi"/>
          <w:b/>
          <w:sz w:val="20"/>
          <w:szCs w:val="16"/>
        </w:rPr>
        <w:t>Cas12a</w:t>
      </w:r>
      <w:r w:rsidRPr="00E6450D">
        <w:rPr>
          <w:rFonts w:cstheme="minorHAnsi"/>
          <w:b/>
          <w:sz w:val="20"/>
          <w:szCs w:val="16"/>
        </w:rPr>
        <w:t>cr-optimized2 (9lccop2)</w:t>
      </w:r>
    </w:p>
    <w:p w14:paraId="5AE59FA9" w14:textId="28534B6C" w:rsidR="006453FF" w:rsidRPr="00E6450D" w:rsidRDefault="006453FF" w:rsidP="006453FF">
      <w:pPr>
        <w:rPr>
          <w:rFonts w:cstheme="minorHAnsi"/>
          <w:sz w:val="16"/>
          <w:szCs w:val="16"/>
        </w:rPr>
      </w:pPr>
      <w:r w:rsidRPr="00E6450D">
        <w:rPr>
          <w:rFonts w:cstheme="minorHAnsi"/>
          <w:bCs/>
          <w:sz w:val="16"/>
          <w:szCs w:val="16"/>
        </w:rPr>
        <w:t>aagcttGCATGCCTGCAG</w:t>
      </w:r>
      <w:r w:rsidRPr="00E6450D">
        <w:rPr>
          <w:rFonts w:cstheme="minorHAnsi"/>
          <w:sz w:val="16"/>
          <w:szCs w:val="16"/>
          <w:u w:val="single"/>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gtcgac</w:t>
      </w:r>
      <w:r w:rsidRPr="00E6450D">
        <w:rPr>
          <w:rFonts w:cstheme="minorHAnsi"/>
          <w:sz w:val="16"/>
          <w:szCs w:val="16"/>
        </w:rPr>
        <w:t>TCTAGA</w:t>
      </w:r>
      <w:r w:rsidRPr="00E6450D">
        <w:rPr>
          <w:rFonts w:cstheme="minorHAnsi"/>
          <w:color w:val="00B0F0"/>
          <w:sz w:val="16"/>
          <w:szCs w:val="16"/>
        </w:rPr>
        <w:t>ggatcc</w:t>
      </w:r>
      <w:r w:rsidRPr="00E6450D">
        <w:rPr>
          <w:rFonts w:cstheme="minorHAnsi"/>
          <w:sz w:val="16"/>
          <w:szCs w:val="16"/>
        </w:rPr>
        <w:t>TA</w:t>
      </w:r>
      <w:r w:rsidRPr="00E6450D">
        <w:rPr>
          <w:rFonts w:cstheme="minorHAnsi"/>
          <w:color w:val="FF0000"/>
          <w:sz w:val="16"/>
          <w:szCs w:val="16"/>
        </w:rPr>
        <w:t>ggtacc</w:t>
      </w:r>
      <w:r w:rsidRPr="00E6450D">
        <w:rPr>
          <w:rFonts w:cstheme="minorHAnsi"/>
          <w:sz w:val="16"/>
          <w:szCs w:val="16"/>
        </w:rPr>
        <w:t>gccacc</w:t>
      </w:r>
      <w:r w:rsidRPr="00E6450D">
        <w:rPr>
          <w:rFonts w:cstheme="minorHAnsi"/>
          <w:i/>
          <w:iCs/>
          <w:sz w:val="16"/>
          <w:szCs w:val="16"/>
        </w:rPr>
        <w:t>ATGgctcctaagaagaagcggaagGTTGGTATTCACGGGGTGCCTGCGGCTTCAAAGCTCGAGAAATTCACCAACTGTTATTCGTTGAGCAAAACACTGCGGTTTAAAGCGATTCCAGTCGGCAAGACTCAAGAGAATATAGACAATAAGCGGCTGTTGGTGGAAGATGAAAAGCGCGCGGAAGACTACAAAGGGGTGAAGAAGTTGTTGGACAGATACTACCTCTCTTTTATCAATGATGTCTTGCACTCAATCAAATTGAAGAATCTGAACAACTACATCTCCCTCTTCAGAAAGAAAACAAGGACAGAAAAGGAGAATAAGGAACTTGAAAATTTGGAGATCAATCTGAGGAAAGAGATCGCGAAAGCCTTTAAAGGCAACGAAGGATACAAAAGTCTGTTCAAGAAGGATATAATTGAGACAATTTTGCCAGAGTTCCTCGATGACAAGGACGAGATTGCGCTGGTCAATTCGTTCAACGGATTCACAACAGCATTCACAGGCTTCTTTGATAATCGGGAAAATATGTTCTCTGAGGAGGCAAAGTCCACTTCTATTGCGTTCAGGTGTATCAATGAGAATCTCACTAGGTACATTTCCAACATGGATATCTTTGAGAAGGTTGACGCAATTTTTGACAAGCACGAAGTTCAGGAGATTAAGGAGAAGATCCTCAATTCCGATTATGACGTTGAGGACTTCTTCGAAGGTGAGTTTTTTAATTTCGTGCTCACTCAAGAGGGTATCGACGTGTATAATGCGATCATCGGTGGGTTCGTGACTGAGTCCGGTGAAAAGATTAAGGGATTGAACGAGTA</w:t>
      </w:r>
      <w:r w:rsidRPr="00E6450D">
        <w:rPr>
          <w:rFonts w:cstheme="minorHAnsi"/>
          <w:i/>
          <w:iCs/>
          <w:sz w:val="16"/>
          <w:szCs w:val="16"/>
        </w:rPr>
        <w:lastRenderedPageBreak/>
        <w:t>TATCAACCTTTACAACCAAAAGACGAAACAGAAGCTGCCAAAGTTCAAGCCTCTTTACAAACAGGTTCTTTCAGACCGCGAGTCACTCTCGTTCTATGGGGAGGGCTACACTTCGGATGAGGAAGTCCTGGAGGTGTTCAGGAATACTCTCAATAAGAATTCGGAGATTTTCTCTTCTATAAAAAAACTGGAAAAGTTGTTTAAGAATTTTGACGAATACTCTAGCGCCGGCATATTTGTGAAAAACGGCCCGGCCATATCAACGATAAGTAAAGATATCTTCGGCGAATGGAACGTGATCAGAGACAAATGGAACGCGGAGTATGACGATATTCACCTGAAGAAGAAGGCTGTCGTAACGGAGAAGTACGAGGATGATCGCAGGAAAAGCTTCAAAAAGATCGGAAGTTTCAGCCTGGAACAGTTGCAGGAGTATGCTGACGCCGATCTTAGCGTCGTCGAGAAGTTGAAGGAGATAATCATCCAAAAGGTCGACGAGATATATAAAGTCTATGGATCAAGTGAAAAACTGTTCGACGCCGACTTCGTTTTGGAGAAGTCCCTGAAGAAGAACGACGCTGTTGTTGCCATTATGAAGGATCTGCTCGACAGCGTGAAGAGTTTCGAGAACTATATTAAGGCTTTTTTCGGGGAGGGGAAGGAGACTAACAGAGATGAGTCCTTCTACGGAGACTTCGTCCTCGCGTACGATATACTCCTTAAGGTAGACCACATCTACGACGCAATCAGAAATTACGTGACACAAAAGCCGTACAGCAAGGACAAGTTCAAACTCTACTTCCAGAACCCCCAGTTCATGGGCGGCTGGGACAAGGACAAGGAAACGGATTACAGGGCTACGATCCTGAGGTATGGTTCAAAATACTACTTGGCGATTATGGACAAGAAGTACGCCAAGTGTCTCCAGAAGATTGACAAAGACGATGTCAATGGCAATTATGAGAAGATCAACTACAAGCTGCTTCCGGGTCCGAACAAGATGCTCCCAAAGGTTTTCTTCAGCAAGAAATGGATGGCCTACTATAACCCAAGCGAGGACATCCAGAAGATTTATAAGAACGGTACGTTCAAGAAGGGCGACATGTTCAATCTTAACGACTGTCACAAGCTGATCGACTTCTTCAAAGACTCAATTAGCCGGTACCCAAAGTGGTCTAACGCCTATGACTTCAACTTTTCGGAAACCGAGAAGTACAAGGATATAGCCGGATTTTATAGAGAGGTGGAAGAGCAGGGCTACAAGGTGTCATTCGAGTCCGCCAGCAAGAAGGAAGTGGACAAGCTCGTGGAAGAGGGTAAGCTCTACATGTTCCAGATTTATAATAAAGACTTTAGCGATAAGAGCCACGGGACACCTAATCTCCACACAATGTATTTCAAGCTGCTCTTCGACGAGAATAACCACGGCCAAATCAGGTTGTCAGGAGGGGCTGAACTCTTCATGCGGCGCGCTAGCCTTAAGAAGGAGGAGCTTGTAGTCCACCCTGCGAATAGTCCAATTGCGAATAAGAACCCGGACAATCCTAAAAAGACTACAACATTGAGCTACGACGTGTACAAGGATAAGAGGTTTTCCGAGGATCAGTACGAGCTCCACATCCCGATTGCGATCAACAAGTGCCCAAAGAATATTTTCAAGATAAACACAGAGGTGCGTGTACTCCTGAAGCATGACGACAATCCTTACGTCATTGGGATTGATCGGGGCGAGAGGAACCTCCTCTATATTGTGGTGGTGGACGGGAAGGGGAACATAGTCGAACAGTACTCCCTTAACGAAATAATTAACAATTTCAACGGCATCCGTATCAAGACCGACTACCATTCGTTGCTGGACAAGAAGGAGAAGGAGAGATTTGAGGCGCGGCAAAATTGGACAAGTATCGAGAACATCAAGGAACTCAAAGCAGGTTATATCTCTCAAGTTGTGCATAAGATATGCGAGCTGGTTGAGAAGTATGACGCAGTGATCGCTCTTGAGGACCTCAACTCGGGCTTTAAGAATTCTAGAGTTAAAGTGGAGAAGCAGGTCTATCAAAAGTTCGAGAAGATGCTTATAGATAAGCTCAACTACATGGTCGATAAGAAATCGAACCCATGTGCCACCGGCGGCGCACTCAAAGGTTACCAAATAACAAACAAATTCGAGTCCTTCAAATCGATGAGTACTCAGAATGGGTTCATATTTTATATACCGGCGTGGCTTACGTCTAAGATCGACCCGTCAACTGGTTTTGTCAACCTGTTGAAGACGAAATACACGTCCATTGCCGATTCGAAAAAGTTCATATCTAGTTTTGATCGTATTATGTACGTCCCAGAGGAAGATCTTTTCGAGTTTGCTCTCGACTACAAAAACTTTTCGCGGACCGATGCGGATTACATTAAAAAATGGAAACTCTATTCGTACGGCAACAGAATCAGGATTTTTCGCAACCCTAAGAAGAATAACGTCTTTGATTGGGAGGAAGTTTGCTTGACTAGCGCGTACAAGGAGCTCTTTAATAAGTATGGCATTAACTACCAACAGGGTGATATCAGAGCACTGCTTTGCGAACAATCTGACAAGGCTTTCTACTCATCCTTCATGGCTTTGATGAGCCTGATGCTCCAGATGAGAAATTCAATTACAGGCAGAACCGACGTGGATTTCTTGATCTCCCCGGTTAAAAATTCTGATGGCATCTTTTACGATAGCAGGAACTATGAAGCGCAAGAGAATGCGATTCTGCCAAAAAATGCAGACGCCAACGGTGCCTATAACATCGCCAGGAAAGTCCTGTGGGCGATCGGCCAGTTCAAAAAGGCCGAAGACGAAAAATTGGACAAGGTCAAAATCGCTATCAGCAACAAAGAGTGGCTGGAGTATGCTCAGACATCCGTAAAGCATaagcgtcctgctgccaccaaaaaggccggacaggctaagaaaaagaagTGA</w:t>
      </w:r>
      <w:r w:rsidRPr="00E6450D">
        <w:rPr>
          <w:rFonts w:cstheme="minorHAnsi"/>
          <w:i/>
          <w:iCs/>
          <w:color w:val="FFFF00"/>
          <w:sz w:val="16"/>
          <w:szCs w:val="16"/>
        </w:rPr>
        <w:t>cccggg</w:t>
      </w:r>
      <w:r w:rsidRPr="00E6450D">
        <w:rPr>
          <w:rFonts w:cstheme="minorHAnsi"/>
          <w:b/>
          <w:i/>
          <w:iCs/>
          <w:sz w:val="16"/>
          <w:szCs w:val="16"/>
          <w:u w:val="single"/>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i/>
          <w:iCs/>
          <w:color w:val="FF9900"/>
          <w:sz w:val="16"/>
          <w:szCs w:val="16"/>
        </w:rPr>
        <w:t>actagt</w:t>
      </w:r>
      <w:r w:rsidRPr="00E6450D">
        <w:rPr>
          <w:rFonts w:cstheme="minorHAnsi"/>
          <w:i/>
          <w:iCs/>
          <w:sz w:val="16"/>
          <w:szCs w:val="16"/>
        </w:rPr>
        <w:t>CACGTCAGTGTTTGGTTTCCACTAGCACGAGTAGCGCAATCAGAAAAT</w:t>
      </w:r>
      <w:r w:rsidRPr="00E6450D">
        <w:rPr>
          <w:rFonts w:cstheme="minorHAnsi"/>
          <w:i/>
          <w:iCs/>
          <w:color w:val="0000CC"/>
          <w:sz w:val="16"/>
          <w:szCs w:val="16"/>
        </w:rPr>
        <w:t>TTTCAATGCATGAAGTACTAAACGAAGTTTATTTAGAAATTTTTTTAAGAAATGAGTGTAATTTTTTGCGACGAATTTAATGACAATAATTAATCGATGATTGCCTACAGTAATGCTACAGTAACCAACCTCTAATCATGCGTCGAATGCGTCATTAGATTCGTCTCGCAAAATAGCACAAGAATTATGAAATTAATTTTACAAACTATTTTTATTTAATACTAATAATTAACTGTCAAAGTTTGTGCTACTCGCAAGAGTAGCGCGAACCAAACACGGCCTGGAGGAGCACGGTAACGGCGTCGACAAACTAACGGCCACCACCCGCCAACGCAAAGGAGACGGATGAGAGTTGACTTCTTGACGGTTCTCCACCCCTCTGTCTCTCTGTCACTGGGCCCTGGGTCCCCCTCTCGAAAGTTCCTCTGGCCGAAATTGCGCGGCGGAGACGAGGCGGGCGGAACCGTCACGGCAGAGGATTCCTTCCCCACCCTGCCTGGCCCGGCCATATATAAACAGCCACCGCCCCTCCCCGTTCCCCatcgcgtctcgtctcgtgttgttcccagaacacaaccaaaatccaaatcctcctcctcctcccgagcctcgtcgatccctcacccgcttcaagGTACGGCGATCCTCCTCTCCCTTCTCCCCTCGATCGATTATGCGTGTTCCGTTTCCGTTTCCGATCGAGCGAATCGATGGTTAGGACCCATGGGGGACCCATGGGGTGTCGTGTGGTGGTCTGGTTTGATCCGCGATATTTCTCCGTTCGTAGTGTAGATCTGATCGAATCCCTGGTGAAATCGTTGATCGTGCTATTCGTGTGAGGGTTCTTAGGTTTGGAGTTGTGGAGGTAGTTCTGATCGGTTTGTAGGTGAGATTTTCCCCATGATTTTGCTTGGCTCGTTTGTCTTGGTTAGATTAGATCTGCCCGCATTTTGTTCGATATTTCTGATGCAGATATGATGAATAATTTCGTCCTTGTATCCCGCGTCCGTATGTGTATTAAGTTTGCAGGTCCTAGTTAGGTTTTTCCTACTGATTTGTCTTATCCATTCTGTTTAGCTTGCAAGGTTTGGTAATGGTCCGGCATGTTTGTCTCTATAGATTAGAGTAGAATAAGATTATCTCAACAAGCTGTTGGCTTATCAATTTTGGATCTGCATGTGTTTCGCATCTATATCTTTGCAATTAAGATGGTAGATGGACATATGCTCCTGTTGAGTTGATGTTGTACCTTTTACCTGAGGTCTGAGGAACATGCATCCTCCTGCTACTTTGTGCTTATACAGATCATCAAGATTATGTAGCTAATATTCGATCAGTTTCTAGTATCTACATGGTAAACTTGCATGCACTTGCTACTTATTTTTGATATACTTGGATGATAACATATGCTGCTGGTTGATTCCTACCTACATGATGAACATTTTACAGGCCATTAGTGTCTGTCTGTATGTGTTGTTCCTGTTTGCTTCAGTCTATTTCTGTTTCATTCCTAGTTTATTGGTTCTCTGCTAGATACTTACCCTGCTGGGCTTAGTTATCATCTTATCTCGAATGCATTTTCATGTTTATAGATGAATATACACTCAGATAGGTGTAGATGTATGCTACTGTTTCTCTACGTTGCTGTAGGTTTTACCTGTGGCAACTGCATACTCCTGTTGCTTCGCTAGATATGTATGTGCTTATATAGATTAAGATATGTGTGATGGTTCTTTAGTATATCTGATGATCATGTATGCTCTTTTAACTTCTTGCTACACTTGGTAACATGCTGTGATGCTGTTTGTTGATTCTGTAGCACTACCAATGATGACCTTATCTCTCTTTGTATATGATGTTTCTGTTTGTTTGAGGCTTGTGTTACTGCTAGTTACTTACCCTGTTGCCTGGCTAATCTT</w:t>
      </w:r>
      <w:r w:rsidRPr="00E6450D">
        <w:rPr>
          <w:rFonts w:cstheme="minorHAnsi"/>
          <w:i/>
          <w:iCs/>
          <w:color w:val="FF0000"/>
          <w:sz w:val="16"/>
          <w:szCs w:val="16"/>
        </w:rPr>
        <w:t>TAATTTCTACTAAGTGTAGAT</w:t>
      </w:r>
      <w:r w:rsidRPr="00E6450D">
        <w:rPr>
          <w:rFonts w:cstheme="minorHAnsi"/>
          <w:b/>
          <w:i/>
          <w:iCs/>
          <w:sz w:val="16"/>
          <w:szCs w:val="16"/>
        </w:rPr>
        <w:t>A</w:t>
      </w:r>
      <w:r w:rsidRPr="00E6450D">
        <w:rPr>
          <w:rFonts w:cstheme="minorHAnsi"/>
          <w:b/>
          <w:i/>
          <w:iCs/>
          <w:color w:val="0000CC"/>
          <w:sz w:val="16"/>
          <w:szCs w:val="16"/>
          <w:u w:val="single"/>
        </w:rPr>
        <w:t>GAGACC</w:t>
      </w:r>
      <w:r w:rsidRPr="00E6450D">
        <w:rPr>
          <w:rFonts w:cstheme="minorHAnsi"/>
          <w:b/>
          <w:i/>
          <w:iCs/>
          <w:sz w:val="16"/>
          <w:szCs w:val="16"/>
        </w:rPr>
        <w:t>GAGAGAG</w:t>
      </w:r>
      <w:r w:rsidRPr="00E6450D">
        <w:rPr>
          <w:rFonts w:cstheme="minorHAnsi"/>
          <w:b/>
          <w:i/>
          <w:iCs/>
          <w:color w:val="0000CC"/>
          <w:sz w:val="16"/>
          <w:szCs w:val="16"/>
          <w:u w:val="single"/>
        </w:rPr>
        <w:t>GGTCTC</w:t>
      </w:r>
      <w:r w:rsidRPr="00E6450D">
        <w:rPr>
          <w:rFonts w:cstheme="minorHAnsi"/>
          <w:b/>
          <w:i/>
          <w:iCs/>
          <w:sz w:val="16"/>
          <w:szCs w:val="16"/>
        </w:rPr>
        <w:t>A</w:t>
      </w:r>
      <w:r w:rsidRPr="00E6450D">
        <w:rPr>
          <w:rFonts w:cstheme="minorHAnsi"/>
          <w:i/>
          <w:iCs/>
          <w:color w:val="FF0000"/>
          <w:sz w:val="16"/>
          <w:szCs w:val="16"/>
        </w:rPr>
        <w:t>TAATTTCTACTAAGTGTAGAT</w:t>
      </w:r>
      <w:r w:rsidRPr="00E6450D">
        <w:rPr>
          <w:rFonts w:cstheme="minorHAnsi"/>
          <w:b/>
          <w:i/>
          <w:iCs/>
          <w:color w:val="FF00FF"/>
          <w:sz w:val="16"/>
          <w:szCs w:val="16"/>
          <w:shd w:val="pct15" w:color="auto" w:fill="FFFFFF"/>
        </w:rPr>
        <w:t>CTCGAGTTTCTCCATAATAATGTGTGAGTAGTTCCCAGATAAGGGAATTAGGGTTCCTATAGGGTTTCGCTCATGTGTTGAGCATATAAGAAACCCTTAGTATGTATTTGTATTTGTAAAATACTTCTATCAATAAAATTTCTAATTCCTAAAACCAAAATCCAGTACTAAAATCCAGATCCCCCGAATTA</w:t>
      </w:r>
      <w:r w:rsidRPr="00E6450D">
        <w:rPr>
          <w:rFonts w:cstheme="minorHAnsi"/>
          <w:i/>
          <w:iCs/>
          <w:color w:val="00B050"/>
          <w:sz w:val="16"/>
          <w:szCs w:val="16"/>
        </w:rPr>
        <w:t>gagctc</w:t>
      </w:r>
      <w:r w:rsidRPr="00E6450D">
        <w:rPr>
          <w:rFonts w:cstheme="minorHAnsi"/>
          <w:i/>
          <w:iCs/>
          <w:color w:val="7030A0"/>
          <w:sz w:val="16"/>
          <w:szCs w:val="16"/>
        </w:rPr>
        <w:t>gaattc</w:t>
      </w:r>
      <w:r w:rsidRPr="00E6450D">
        <w:rPr>
          <w:rFonts w:cstheme="minorHAnsi"/>
          <w:i/>
          <w:iCs/>
          <w:sz w:val="16"/>
          <w:szCs w:val="16"/>
        </w:rPr>
        <w:t>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c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w:t>
      </w:r>
      <w:r w:rsidRPr="00E6450D">
        <w:rPr>
          <w:rFonts w:cstheme="minorHAnsi"/>
          <w:i/>
          <w:iCs/>
          <w:sz w:val="16"/>
          <w:szCs w:val="16"/>
        </w:rPr>
        <w:lastRenderedPageBreak/>
        <w:t>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gctcactcattaggcaccccaggctttacactttatgcttccggctcgtatgttgtgtggaattgtgagcggataacaatttcacacaggaaacagctatgaccatgattacgcc</w:t>
      </w:r>
    </w:p>
    <w:p w14:paraId="362B02BE" w14:textId="77777777" w:rsidR="006453FF" w:rsidRPr="00E6450D" w:rsidRDefault="006453FF" w:rsidP="006453FF">
      <w:pPr>
        <w:rPr>
          <w:rFonts w:cstheme="minorHAnsi"/>
          <w:sz w:val="16"/>
          <w:szCs w:val="16"/>
        </w:rPr>
      </w:pPr>
    </w:p>
    <w:p w14:paraId="2B14FF87" w14:textId="103EB7A3" w:rsidR="006453FF" w:rsidRPr="00E6450D" w:rsidRDefault="006453FF" w:rsidP="006453FF">
      <w:pPr>
        <w:rPr>
          <w:rFonts w:cstheme="minorHAnsi"/>
          <w:sz w:val="20"/>
          <w:szCs w:val="16"/>
        </w:rPr>
      </w:pPr>
      <w:r w:rsidRPr="00E6450D">
        <w:rPr>
          <w:rFonts w:cstheme="minorHAnsi"/>
          <w:sz w:val="20"/>
          <w:szCs w:val="16"/>
        </w:rPr>
        <w:t xml:space="preserve">The maize ubiquitin promoter is shown as underlined </w:t>
      </w:r>
      <w:r w:rsidR="00D124E3" w:rsidRPr="00E6450D">
        <w:rPr>
          <w:rFonts w:cstheme="minorHAnsi"/>
          <w:b/>
          <w:bCs/>
          <w:sz w:val="20"/>
          <w:szCs w:val="16"/>
        </w:rPr>
        <w:t>lowercase</w:t>
      </w:r>
      <w:r w:rsidRPr="00E6450D">
        <w:rPr>
          <w:rFonts w:cstheme="minorHAnsi"/>
          <w:sz w:val="20"/>
          <w:szCs w:val="16"/>
        </w:rPr>
        <w:t xml:space="preserve"> letters. The CDS of </w:t>
      </w:r>
      <w:r w:rsidR="006F49CC" w:rsidRPr="00E6450D">
        <w:rPr>
          <w:rFonts w:cstheme="minorHAnsi"/>
          <w:sz w:val="20"/>
          <w:szCs w:val="16"/>
        </w:rPr>
        <w:t>rice codon optimized</w:t>
      </w:r>
      <w:r w:rsidRPr="00E6450D">
        <w:rPr>
          <w:rFonts w:cstheme="minorHAnsi"/>
          <w:sz w:val="20"/>
          <w:szCs w:val="16"/>
        </w:rPr>
        <w:t xml:space="preserve"> Lb</w:t>
      </w:r>
      <w:r w:rsidR="00087D28" w:rsidRPr="00E6450D">
        <w:rPr>
          <w:rFonts w:cstheme="minorHAnsi"/>
          <w:sz w:val="20"/>
          <w:szCs w:val="16"/>
        </w:rPr>
        <w:t>Cas12a</w:t>
      </w:r>
      <w:r w:rsidRPr="00E6450D">
        <w:rPr>
          <w:rFonts w:cstheme="minorHAnsi"/>
          <w:sz w:val="20"/>
          <w:szCs w:val="16"/>
        </w:rPr>
        <w:t xml:space="preserve"> is shown as italic capital letters. The nucleus signal peptides coding sequences are shown in italic </w:t>
      </w:r>
      <w:r w:rsidR="00D124E3" w:rsidRPr="00E6450D">
        <w:rPr>
          <w:rFonts w:cstheme="minorHAnsi"/>
          <w:b/>
          <w:bCs/>
          <w:sz w:val="20"/>
          <w:szCs w:val="16"/>
        </w:rPr>
        <w:t>lowercase</w:t>
      </w:r>
      <w:r w:rsidRPr="00E6450D">
        <w:rPr>
          <w:rFonts w:cstheme="minorHAnsi"/>
          <w:sz w:val="20"/>
          <w:szCs w:val="16"/>
        </w:rPr>
        <w:t xml:space="preserve"> letters. The NOS terminator is shown as underlined capital letters. The Switch grass ubiquitin promoter and the intron are shown as blue capital letters when the 5’ UTR is shown in </w:t>
      </w:r>
      <w:r w:rsidR="00D124E3" w:rsidRPr="00E6450D">
        <w:rPr>
          <w:rFonts w:cstheme="minorHAnsi"/>
          <w:b/>
          <w:bCs/>
          <w:sz w:val="20"/>
          <w:szCs w:val="16"/>
        </w:rPr>
        <w:t>lowercase</w:t>
      </w:r>
      <w:r w:rsidRPr="00E6450D">
        <w:rPr>
          <w:rFonts w:cstheme="minorHAnsi"/>
          <w:sz w:val="20"/>
          <w:szCs w:val="16"/>
        </w:rPr>
        <w:t xml:space="preserve"> blue letters. The directed repeat of the Lb</w:t>
      </w:r>
      <w:r w:rsidR="00087D28" w:rsidRPr="00E6450D">
        <w:rPr>
          <w:rFonts w:cstheme="minorHAnsi"/>
          <w:sz w:val="20"/>
          <w:szCs w:val="16"/>
        </w:rPr>
        <w:t>Cas12a</w:t>
      </w:r>
      <w:r w:rsidRPr="00E6450D">
        <w:rPr>
          <w:rFonts w:cstheme="minorHAnsi"/>
          <w:sz w:val="20"/>
          <w:szCs w:val="16"/>
        </w:rPr>
        <w:t xml:space="preserve"> crRNA are shown in red capital letters. The two BsaI cut sites for annealed guide sequence oligoes subcloning are shown as underlined blue capital letters. The 35S terminator is shown as magenta capital letters. The enzyme cut sites are all shown in lower case. KpnI is shown in red, EcoRI is shown in purple, XmaI is shown in yellow, SpeI is shown in orange. SacI is shown in green, BamHI is shown in light blue.</w:t>
      </w:r>
    </w:p>
    <w:p w14:paraId="2B0BB0F5" w14:textId="77777777" w:rsidR="00155F39" w:rsidRPr="00E6450D" w:rsidRDefault="00155F39" w:rsidP="00155F39">
      <w:pPr>
        <w:rPr>
          <w:rFonts w:cstheme="minorHAnsi"/>
          <w:b/>
          <w:sz w:val="16"/>
          <w:szCs w:val="16"/>
        </w:rPr>
      </w:pPr>
    </w:p>
    <w:p w14:paraId="7CF6E484" w14:textId="26A98A8D" w:rsidR="00A21892" w:rsidRPr="00E6450D" w:rsidRDefault="00A21892" w:rsidP="00155F39">
      <w:pPr>
        <w:rPr>
          <w:rFonts w:cstheme="minorHAnsi"/>
          <w:sz w:val="16"/>
          <w:szCs w:val="16"/>
        </w:rPr>
      </w:pPr>
    </w:p>
    <w:p w14:paraId="1EA58292" w14:textId="77777777" w:rsidR="00A21892" w:rsidRPr="00E6450D" w:rsidRDefault="00A21892" w:rsidP="00A21892">
      <w:pPr>
        <w:rPr>
          <w:rFonts w:cstheme="minorHAnsi"/>
          <w:b/>
          <w:sz w:val="20"/>
          <w:szCs w:val="16"/>
        </w:rPr>
      </w:pPr>
      <w:r w:rsidRPr="00E6450D">
        <w:rPr>
          <w:rFonts w:cstheme="minorHAnsi"/>
          <w:b/>
          <w:sz w:val="20"/>
          <w:szCs w:val="16"/>
        </w:rPr>
        <w:t>pBUN421x</w:t>
      </w:r>
    </w:p>
    <w:p w14:paraId="4E8EED76" w14:textId="79241D0B" w:rsidR="00A21892" w:rsidRPr="00E6450D" w:rsidRDefault="00A21892" w:rsidP="00A21892">
      <w:pPr>
        <w:rPr>
          <w:rFonts w:cstheme="minorHAnsi"/>
          <w:color w:val="000000" w:themeColor="text1"/>
          <w:sz w:val="16"/>
          <w:szCs w:val="16"/>
        </w:rPr>
      </w:pPr>
      <w:r w:rsidRPr="00E6450D">
        <w:rPr>
          <w:rFonts w:cstheme="minorHAnsi"/>
          <w:color w:val="000000" w:themeColor="text1"/>
          <w:sz w:val="16"/>
          <w:szCs w:val="16"/>
          <w:highlight w:val="darkMagenta"/>
        </w:rPr>
        <w:t>taaacgctcttttctcttaggtttac</w:t>
      </w:r>
      <w:r w:rsidRPr="00E6450D">
        <w:rPr>
          <w:rFonts w:cstheme="minorHAnsi"/>
          <w:color w:val="000000" w:themeColor="text1"/>
          <w:sz w:val="16"/>
          <w:szCs w:val="16"/>
        </w:rPr>
        <w:t>ccgccaatatatcctgtcaaacactgatagtttaaactgaaggcgggaaacgacaatctgatccaagctcaagctaagctcacgtgacggaattaagctt</w:t>
      </w:r>
      <w:r w:rsidRPr="00E6450D">
        <w:rPr>
          <w:rFonts w:cstheme="minorHAnsi"/>
          <w:color w:val="7030A0"/>
          <w:sz w:val="16"/>
          <w:szCs w:val="16"/>
        </w:rPr>
        <w:t>catgaatccaaaccacacggagttcaaattcccacagattaaggctcgtccgtcgcacaaggtaatgtgtgaatattatatctgtcgtgcaaaattgcctggcctgcacaattgctgttatagttggcggcagggagagttttaacattgactagcgtgctgataatttgtgagaaataataattgacaagtagatactgacatttgagaagagcttctgaactgttattagtaacaaaaatggaaagctgatgcacggaaaaaggaaagaaaaagccatacttttttttaggtaggaaaagaaaaagccatacgagactgatgtctctcagatgggccgggatctgtctatctagcaggcagcagcccaccaacctcacgggccagcaattacgagtccttctaaaagctcccgccgaggggcgctggcgctgctgtgcagcagcacgtctaacattagtcccacctcgccagtttacagggagcagaaccagcttataagcggaggcgcggcaccaagaagcg</w:t>
      </w:r>
      <w:r w:rsidRPr="00E6450D">
        <w:rPr>
          <w:rFonts w:cstheme="minorHAnsi"/>
          <w:color w:val="000000" w:themeColor="text1"/>
          <w:sz w:val="16"/>
          <w:szCs w:val="16"/>
        </w:rPr>
        <w:t>t</w:t>
      </w:r>
      <w:r w:rsidRPr="00E6450D">
        <w:rPr>
          <w:rFonts w:cstheme="minorHAnsi"/>
          <w:color w:val="000000" w:themeColor="text1"/>
          <w:sz w:val="16"/>
          <w:szCs w:val="16"/>
          <w:highlight w:val="darkGreen"/>
        </w:rPr>
        <w:t>gagacc</w:t>
      </w:r>
      <w:r w:rsidRPr="00E6450D">
        <w:rPr>
          <w:rFonts w:cstheme="minorHAnsi"/>
          <w:color w:val="000000" w:themeColor="text1"/>
          <w:sz w:val="16"/>
          <w:szCs w:val="16"/>
        </w:rPr>
        <w:t>aacccagtggacataagcctgttcggttcgtaagctgtaatgcaagtagcgtatgcgctcacgcaactggtccagaaccttgaccgaacgcagcggtggtaacggcgcagtggcggttttcatggcttgttatgactgtttttttggggtacagtctatgcctcgggcatccaagcagcaagcgcgttacgccgtgggtcgatgtttgatgttatggagcagcaacgatgttacgcagcagggcagtcgccctaaaacaaagttaaacatc</w:t>
      </w:r>
      <w:r w:rsidR="00471C4D" w:rsidRPr="00E6450D">
        <w:rPr>
          <w:rFonts w:cstheme="minorHAnsi"/>
          <w:color w:val="000000" w:themeColor="text1"/>
          <w:sz w:val="16"/>
          <w:szCs w:val="16"/>
          <w:highlight w:val="lightGray"/>
        </w:rPr>
        <w:t>ATGG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w:t>
      </w:r>
      <w:r w:rsidRPr="00E6450D">
        <w:rPr>
          <w:rFonts w:cstheme="minorHAnsi"/>
          <w:color w:val="000000" w:themeColor="text1"/>
          <w:sz w:val="16"/>
          <w:szCs w:val="16"/>
        </w:rPr>
        <w:t>tgtctagctagaaattcgttcaagccgacgccgcttcgcggcgcggcttaactcaagcgttagatgcactaagcacataattgctcacagccaaactatcaggtcaagtctgcttttattatttttaagcgtgcataataagcc</w:t>
      </w:r>
      <w:r w:rsidRPr="00E6450D">
        <w:rPr>
          <w:rFonts w:cstheme="minorHAnsi"/>
          <w:color w:val="000000" w:themeColor="text1"/>
          <w:sz w:val="16"/>
          <w:szCs w:val="16"/>
          <w:highlight w:val="darkGreen"/>
        </w:rPr>
        <w:t>ggtctc</w:t>
      </w:r>
      <w:r w:rsidRPr="00E6450D">
        <w:rPr>
          <w:rFonts w:cstheme="minorHAnsi"/>
          <w:color w:val="000000" w:themeColor="text1"/>
          <w:sz w:val="16"/>
          <w:szCs w:val="16"/>
        </w:rPr>
        <w:t>g</w:t>
      </w:r>
      <w:r w:rsidRPr="00E6450D">
        <w:rPr>
          <w:rFonts w:cstheme="minorHAnsi"/>
          <w:color w:val="FF0000"/>
          <w:sz w:val="16"/>
          <w:szCs w:val="16"/>
        </w:rPr>
        <w:t>gttttagagctagaaatagcaagttaaaataaggctagtccgttatcaacttgaaaaagtggcaccgagtcggtgc</w:t>
      </w:r>
      <w:r w:rsidRPr="00E6450D">
        <w:rPr>
          <w:rFonts w:cstheme="minorHAnsi"/>
          <w:color w:val="000000" w:themeColor="text1"/>
          <w:sz w:val="16"/>
          <w:szCs w:val="16"/>
          <w:highlight w:val="lightGray"/>
          <w:u w:val="single"/>
        </w:rPr>
        <w:t>ttttttttttgtccttctgtttttttagtcagtctcttttttcagaagtacaacatcttttttttgtccttctgtttttttagtcagtctcttttttcagaagtacaacatcttttttttgtccttctgtttttttagtcagtctcttttttcagaagtacaacatcttttttttgtccttctgtttttttagtcagtctcttttttcagaagtactctatgatgtatcgttctgggaaatgtctgtctgtctacaaccccataatctatatttgcaatcacacatctaatattctctgtgacaagacagccgaaca</w:t>
      </w:r>
      <w:r w:rsidRPr="00E6450D">
        <w:rPr>
          <w:rFonts w:cstheme="minorHAnsi"/>
          <w:color w:val="000000" w:themeColor="text1"/>
          <w:sz w:val="16"/>
          <w:szCs w:val="16"/>
        </w:rPr>
        <w:t>agcttgatatcgaattcctgcag</w:t>
      </w:r>
      <w:r w:rsidRPr="00E6450D">
        <w:rPr>
          <w:rFonts w:cstheme="minorHAnsi"/>
          <w:color w:val="000000" w:themeColor="text1"/>
          <w:sz w:val="16"/>
          <w:szCs w:val="16"/>
          <w:highlight w:val="yellow"/>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gcgtggcggagcggcagacgtgagccggcacggcaggcggcctcctcctcctctcacggca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w:t>
      </w:r>
      <w:r w:rsidRPr="00E6450D">
        <w:rPr>
          <w:rFonts w:cstheme="minorHAnsi"/>
          <w:color w:val="000000" w:themeColor="text1"/>
          <w:sz w:val="16"/>
          <w:szCs w:val="16"/>
        </w:rPr>
        <w:t>ctgcag</w:t>
      </w:r>
      <w:r w:rsidRPr="00E6450D">
        <w:rPr>
          <w:rFonts w:cstheme="minorHAnsi"/>
          <w:color w:val="0000CC"/>
          <w:sz w:val="16"/>
          <w:szCs w:val="16"/>
        </w:rPr>
        <w:t>cccggg</w:t>
      </w:r>
      <w:r w:rsidRPr="00E6450D">
        <w:rPr>
          <w:rFonts w:cstheme="minorHAnsi"/>
          <w:color w:val="000000" w:themeColor="text1"/>
          <w:sz w:val="16"/>
          <w:szCs w:val="16"/>
        </w:rPr>
        <w:t>atg</w:t>
      </w:r>
      <w:r w:rsidRPr="00E6450D">
        <w:rPr>
          <w:rFonts w:cstheme="minorHAnsi"/>
          <w:color w:val="000000" w:themeColor="text1"/>
          <w:sz w:val="16"/>
          <w:szCs w:val="16"/>
          <w:highlight w:val="green"/>
        </w:rPr>
        <w:t>gattacaaggaccacgacggggattacaaggaccacgacattgattacaaggatgatgatgacaag</w:t>
      </w:r>
      <w:r w:rsidR="009525D4" w:rsidRPr="00E6450D">
        <w:rPr>
          <w:rFonts w:cstheme="minorHAnsi"/>
          <w:color w:val="000000" w:themeColor="text1"/>
          <w:sz w:val="16"/>
          <w:szCs w:val="16"/>
          <w:u w:val="single"/>
        </w:rPr>
        <w:t>ATGGCTCCGAAGAAGAAGAGGAAGGTTGGCATCCACGGGGTGCCAGCTGCT</w:t>
      </w:r>
      <w:r w:rsidR="009525D4" w:rsidRPr="00E6450D">
        <w:rPr>
          <w:rFonts w:cstheme="minorHAnsi"/>
          <w:i/>
          <w:iCs/>
          <w:sz w:val="16"/>
          <w:szCs w:val="16"/>
        </w:rPr>
        <w:t>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w:t>
      </w:r>
      <w:r w:rsidR="009525D4" w:rsidRPr="00E6450D">
        <w:rPr>
          <w:rFonts w:cstheme="minorHAnsi"/>
          <w:i/>
          <w:iCs/>
          <w:color w:val="FF0000"/>
          <w:sz w:val="16"/>
          <w:szCs w:val="16"/>
        </w:rPr>
        <w:t>A</w:t>
      </w:r>
      <w:r w:rsidR="009525D4" w:rsidRPr="00E6450D">
        <w:rPr>
          <w:rFonts w:cstheme="minorHAnsi"/>
          <w:i/>
          <w:iCs/>
          <w:sz w:val="16"/>
          <w:szCs w:val="16"/>
        </w:rPr>
        <w:t>ccaagctgcagctctccaaggacacatacgacgatgacctggataacctcctggcccagatcggcgatcagtacgcggacctgttcctcgctgccaagaatctgtcggacgccatcctcctgtctgatattctcagggtgaacaccgagattacgaaggctccgctctcagcctccatgatcaagc</w:t>
      </w:r>
      <w:r w:rsidR="009525D4" w:rsidRPr="00E6450D">
        <w:rPr>
          <w:rFonts w:cstheme="minorHAnsi"/>
          <w:i/>
          <w:iCs/>
          <w:color w:val="FF0000"/>
          <w:sz w:val="16"/>
          <w:szCs w:val="16"/>
        </w:rPr>
        <w:t>T</w:t>
      </w:r>
      <w:r w:rsidR="009525D4" w:rsidRPr="00E6450D">
        <w:rPr>
          <w:rFonts w:cstheme="minorHAnsi"/>
          <w:i/>
          <w:iCs/>
          <w:sz w:val="16"/>
          <w:szCs w:val="16"/>
        </w:rPr>
        <w:t>ctacgacgagcaccatcaggatctgaccctcctgaaggcgctggtcaggcagcagctccccgagaagtacaaggagatcttcttcgatcagtcgaagaacggctacgctgggtacattgacggcggggcctctcaggaggagttctacaagttcatcaagccgattctggagaagatggacggcacggaggagctgctggtgaagctcaatcgcgaggacctcctgaggaagcagcggacattcgataacggca</w:t>
      </w:r>
      <w:r w:rsidR="009525D4" w:rsidRPr="00E6450D">
        <w:rPr>
          <w:rFonts w:cstheme="minorHAnsi"/>
          <w:i/>
          <w:iCs/>
          <w:color w:val="FF0000"/>
          <w:sz w:val="16"/>
          <w:szCs w:val="16"/>
        </w:rPr>
        <w:t>T</w:t>
      </w:r>
      <w:r w:rsidR="009525D4" w:rsidRPr="00E6450D">
        <w:rPr>
          <w:rFonts w:cstheme="minorHAnsi"/>
          <w:i/>
          <w:iCs/>
          <w:sz w:val="16"/>
          <w:szCs w:val="16"/>
        </w:rPr>
        <w:t>catcccacaccagattcatctcggggagctgcacgctatcctgaggaggcaggaggacttctaccctttcctcaaggataaccgcgagaagatcgagaagattctgactttcaggatcccgtactacgtcggcccactcgctaggggcaactcccgcttcgcttggatgacccgcaagtcagaggagacgatcacgccgtggaacttcgag</w:t>
      </w:r>
      <w:r w:rsidR="009525D4" w:rsidRPr="00E6450D">
        <w:rPr>
          <w:rFonts w:cstheme="minorHAnsi"/>
          <w:i/>
          <w:iCs/>
          <w:color w:val="FF0000"/>
          <w:sz w:val="16"/>
          <w:szCs w:val="16"/>
        </w:rPr>
        <w:t>A</w:t>
      </w:r>
      <w:r w:rsidR="009525D4" w:rsidRPr="00E6450D">
        <w:rPr>
          <w:rFonts w:cstheme="minorHAnsi"/>
          <w:i/>
          <w:iCs/>
          <w:sz w:val="16"/>
          <w:szCs w:val="16"/>
        </w:rPr>
        <w:t>aggtggtcgacaagggcgctagcgctcagtcgttcatcgagaggatgacgaatttcgacaagaacctgccaaatgagaaggtgctccctaagcactcgctcctgtacgagtacttcacagtctacaacgagctgactaaggtgaagtatgtgaccgagggcatgaggaagccggctttcctgtctgggga</w:t>
      </w:r>
      <w:r w:rsidR="009525D4" w:rsidRPr="00E6450D">
        <w:rPr>
          <w:rFonts w:cstheme="minorHAnsi"/>
          <w:i/>
          <w:iCs/>
          <w:color w:val="FF0000"/>
          <w:sz w:val="16"/>
          <w:szCs w:val="16"/>
        </w:rPr>
        <w:t>C</w:t>
      </w:r>
      <w:r w:rsidR="009525D4" w:rsidRPr="00E6450D">
        <w:rPr>
          <w:rFonts w:cstheme="minorHAnsi"/>
          <w:i/>
          <w:iCs/>
          <w:sz w:val="16"/>
          <w:szCs w:val="16"/>
        </w:rPr>
        <w:t>cagaagaaggccatcgtggacctcctgttcaagaccaaccggaaggtcacggttaagcagctcaaggaggactacttcaagaagattgagtgcttcgattcggtcgagatctctggcgttgaggaccgcttcaacgcctccctggggacctaccacgatctcctgaagatcattaa</w:t>
      </w:r>
      <w:r w:rsidR="009525D4" w:rsidRPr="00E6450D">
        <w:rPr>
          <w:rFonts w:cstheme="minorHAnsi"/>
          <w:i/>
          <w:iCs/>
          <w:sz w:val="16"/>
          <w:szCs w:val="16"/>
        </w:rPr>
        <w:lastRenderedPageBreak/>
        <w:t>ggataaggacttcctggacaacgaggagaatgaggatatcctcgaggacattgtgctgacactcactctgttcgaggaccgggagatgatcgaggagcgcctgaagacttacgcccatctcttcgatgacaaggtcatgaagcagctcaagaggaggaggtacaccggctgggggaggctgagcaggaagctcatcaacggcattcgggacaagcagtccgggaagacgatcctcgacttcctgaagagcgatggcttcgcgaaccgcaatttcat</w:t>
      </w:r>
      <w:r w:rsidR="009525D4" w:rsidRPr="00E6450D">
        <w:rPr>
          <w:rFonts w:cstheme="minorHAnsi"/>
          <w:i/>
          <w:iCs/>
          <w:color w:val="FF0000"/>
          <w:sz w:val="16"/>
          <w:szCs w:val="16"/>
        </w:rPr>
        <w:t>C</w:t>
      </w:r>
      <w:r w:rsidR="009525D4" w:rsidRPr="00E6450D">
        <w:rPr>
          <w:rFonts w:cstheme="minorHAnsi"/>
          <w:i/>
          <w:iCs/>
          <w:sz w:val="16"/>
          <w:szCs w:val="16"/>
        </w:rPr>
        <w:t>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tgcctaagcggaacagcgacaagctcatcgcccgcaagaaggactgggatccgaagaagtacggcgggttcgacagccccactgtggcctactcggtcctggttgtggcgaaggttgagaagggcaagtccaagaagctcaagagcgtgaaggagctgctggggatcacgattatggagcgctccagcttcgagaagaacccgatcgatttcctggaggcgaagggctacaaggaggtgaagaaggacctgatcattaagctccccaagtactcactcttcgagctggagaacggcaggaagcggatgctggcttccgctggcg</w:t>
      </w:r>
      <w:r w:rsidR="009525D4" w:rsidRPr="00E6450D">
        <w:rPr>
          <w:rFonts w:cstheme="minorHAnsi"/>
          <w:i/>
          <w:iCs/>
          <w:color w:val="FF0000"/>
          <w:sz w:val="16"/>
          <w:szCs w:val="16"/>
        </w:rPr>
        <w:t>T</w:t>
      </w:r>
      <w:r w:rsidR="009525D4" w:rsidRPr="00E6450D">
        <w:rPr>
          <w:rFonts w:cstheme="minorHAnsi"/>
          <w:i/>
          <w:iCs/>
          <w:sz w:val="16"/>
          <w:szCs w:val="16"/>
        </w:rPr>
        <w:t>g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gctgctttcaagtacttcgacacaactatcgatcgcaagaggtacacaagcactaaggaggtcctggacgcgaccctcatccaccagtcgattaccggcctctacgagacgcgcatcgacctgtctcagctcgggggcgac</w:t>
      </w:r>
      <w:r w:rsidR="009525D4" w:rsidRPr="00E6450D">
        <w:rPr>
          <w:rFonts w:cstheme="minorHAnsi"/>
          <w:color w:val="000000" w:themeColor="text1"/>
          <w:sz w:val="16"/>
          <w:szCs w:val="16"/>
          <w:u w:val="single"/>
        </w:rPr>
        <w:t>AAGCGGCCAGCGGCGACGAAGAAGGCGGGGCAGGCGAAGAAGAAGAAG</w:t>
      </w:r>
      <w:r w:rsidRPr="00E6450D">
        <w:rPr>
          <w:rFonts w:cstheme="minorHAnsi"/>
          <w:color w:val="000000" w:themeColor="text1"/>
          <w:sz w:val="16"/>
          <w:szCs w:val="16"/>
        </w:rPr>
        <w:t>tga</w:t>
      </w:r>
      <w:r w:rsidRPr="00E6450D">
        <w:rPr>
          <w:rFonts w:cstheme="minorHAnsi"/>
          <w:color w:val="996633"/>
          <w:sz w:val="16"/>
          <w:szCs w:val="16"/>
        </w:rPr>
        <w:t>aggcct</w:t>
      </w:r>
      <w:r w:rsidRPr="00E6450D">
        <w:rPr>
          <w:rFonts w:cstheme="minorHAnsi"/>
          <w:color w:val="000000" w:themeColor="text1"/>
          <w:sz w:val="16"/>
          <w:szCs w:val="16"/>
        </w:rPr>
        <w:t>ccatacaagtattggggatcc</w:t>
      </w:r>
      <w:r w:rsidRPr="00E6450D">
        <w:rPr>
          <w:rFonts w:cstheme="minorHAnsi"/>
          <w:bCs/>
          <w:i/>
          <w:iCs/>
          <w:color w:val="000000" w:themeColor="text1"/>
          <w:sz w:val="16"/>
          <w:szCs w:val="16"/>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color w:val="000000" w:themeColor="text1"/>
          <w:sz w:val="16"/>
          <w:szCs w:val="16"/>
        </w:rPr>
        <w:t>gaattcactggccgtcgttttacaacgtcgtgactgggaaaaccctggcgttacccaacttaatcgccttgcagcacatccccctttcgccaggggtaccgagctctagaattcgaggcggtttgcgtattggctagagcagcttgcca</w:t>
      </w:r>
      <w:r w:rsidRPr="00E6450D">
        <w:rPr>
          <w:rFonts w:cstheme="minorHAnsi"/>
          <w:color w:val="000000" w:themeColor="text1"/>
          <w:sz w:val="16"/>
          <w:szCs w:val="16"/>
          <w:highlight w:val="lightGray"/>
          <w:u w:val="single"/>
        </w:rPr>
        <w:t>a</w:t>
      </w:r>
      <w:r w:rsidRPr="00E6450D">
        <w:rPr>
          <w:rFonts w:cstheme="minorHAnsi"/>
          <w:color w:val="000000" w:themeColor="text1"/>
          <w:sz w:val="16"/>
          <w:szCs w:val="16"/>
          <w:highlight w:val="lightGray"/>
        </w:rPr>
        <w:t>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tctaccatgagcccagaacgacgcccggccgacatccgccgtgccaccgaggcggacatgccggcggtctgcaccatcgtcaaccactacatcgagacaagcacggtcaacttccgtaccgagccgcaggaaccgcaggagtggacggacgacctcgtccgtctgcgggagcgctatccctggctcgtcgccgaggtggacggcgaggtcgccggcatcgcctacgcgggcccctggaaggcacgcaacgcctacgactggacggccgagtcgaccgtgtacgtctccccccgccaccagcggacgggactgggctccacgctctacacccacctgctgaagtccctggaggcacagggcttcaagagcgtggtcgctgtcatcgggctgcccaacgacccgagcgtgcgcatgcacgaggcgctcggatatgccccccgcggcatgctgcgggcggccggcttcaagcacgggaactggcatgacgtgggtttctggcagctggacttcagcctgccggtaccgccccgtccggtcctgcccgtcaccgagatttgactcgagtttctccataataatgtgtgagtagttcccagataagggaattagggttcctatagggtttcgctcatgtgttgagcatataagaaacccttagtatgtatttgtatttgtaaaatacttctatcaataaaatttctaattcctaaaaccaaaatccagtactaaaatccagatcccccgaatta</w:t>
      </w:r>
      <w:r w:rsidRPr="00E6450D">
        <w:rPr>
          <w:rFonts w:cstheme="minorHAnsi"/>
          <w:color w:val="000000" w:themeColor="text1"/>
          <w:sz w:val="16"/>
          <w:szCs w:val="16"/>
        </w:rPr>
        <w:t>attcggcgttaattcagtacattaaaaacgtccgcaatgtgttattaagttgtcactagtcaggttaactcaattcggcgttaattcagtacattaaaaacgtccgcaatgtgttattaagttgtctaagcgtcaatt</w:t>
      </w:r>
      <w:r w:rsidRPr="00E6450D">
        <w:rPr>
          <w:rFonts w:cstheme="minorHAnsi"/>
          <w:color w:val="000000" w:themeColor="text1"/>
          <w:sz w:val="16"/>
          <w:szCs w:val="16"/>
          <w:highlight w:val="darkMagenta"/>
        </w:rPr>
        <w:t>tgtttacaccacaatatatcctgcca</w:t>
      </w:r>
      <w:r w:rsidRPr="00E6450D">
        <w:rPr>
          <w:rFonts w:cstheme="minorHAnsi"/>
          <w:color w:val="000000" w:themeColor="text1"/>
          <w:sz w:val="16"/>
          <w:szCs w:val="16"/>
        </w:rPr>
        <w:t>ccagccagccaacagctccccgaccggcagctcggcacaaaatcaccactcgatacaggcagcccatcagtccgggacggcgtcagcgggagagccgttgtaaggcggcagactttgctcatgttaccgatgctattcggaagaacggcaactaagctgccgggtttgaaacacggatgatctcgcggagggtagcatgttgattgtaacgatgacagagcgttgctgcctgtgatcacttaagtaactaactaacaggaagagtttgtagaaacgcaaaaaggccatccgtcaggatggccttctgcttagtttgatgcctggcagtttatggcgggcgtcctgcccgccacttcaccgacaaacaacagataaaacgaaaggcccagtcttccgactgagcctttcgttttatttgatgcctggcagttccctactctcgcttagtagttagacgtccccgagatccatgctagaccatgaatccagaagcccgagaggttgccgcctttcgggctttttctttttcaaaaaaaaaaatttataaaacgatctgttgcggccggccgccgggttgtgggcaaaggcgctcgacggtgggcaaccgcttgcggttgtccacgggcggagccggtgcgcgtagcgcattgtccacaagccaagggcgaccaataattgatatatatattcataattgaaaagctaattgaacatactacttgctgtaactacttgccggagcgaggggtgtttgcaagctgttgatctgaaagggctattagcgttctcacgtgcctttttgattagcgatttcacgtgaccttattagcgatttcacgtactccgattagcgatttcacgtaccctgattagcgatttcacgtggatagtttttggagcgggccggaaagccccgtgaatcaaggctttgcggggcattagcggtttcacgtggataactaccctctatccacaggcttccggggataaaaaagcccgctcgacggcgggctgttggatggggatcta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cgggtctgacgctcagtggaacggggcccaatctgaataa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gacactgccagcgcatcaacaatattttcacctgaatcaggatattcttctaatacctggaatgctgtttttccggggatcgcagtggtgagtaaccatgcatcatcaggagtacggataaaatgcttgatggtcggaagaggcataaattccgtcagccagtttagtctgaccatctcatctgtaacatcattggcaacgctacctttgccatgtttcagaaacaactctggcgcatcgggcttcccatacaagcgatagattgtcgcacctgattgcccgacattatcgcgagcccatttatacccatataaatcagcatccatgttggaatttaatcgcggcctcgacgtttcccgttgaatatggctcataacaccccttgtattactgtttatgtaagcagacagttttattgttcatgatgatatatttttatcttgtgcaatgtaacatcagagattttgagacacgggccagagctgcagtttgatcccgaggggaaccctgtggttgacatgcacatacaaatggacgaacggataaaccttttcacgcccttttaaatatccgttattctaa</w:t>
      </w:r>
    </w:p>
    <w:p w14:paraId="797B1665" w14:textId="77777777" w:rsidR="00D124E3" w:rsidRPr="00E6450D" w:rsidRDefault="00D124E3" w:rsidP="00A21892">
      <w:pPr>
        <w:rPr>
          <w:rFonts w:cstheme="minorHAnsi"/>
          <w:sz w:val="16"/>
          <w:szCs w:val="16"/>
        </w:rPr>
      </w:pPr>
    </w:p>
    <w:p w14:paraId="637E237B" w14:textId="7C1921DC" w:rsidR="00D124E3" w:rsidRPr="00E6450D" w:rsidRDefault="00BF61A3" w:rsidP="00D124E3">
      <w:pPr>
        <w:rPr>
          <w:rFonts w:cstheme="minorHAnsi"/>
          <w:sz w:val="20"/>
          <w:szCs w:val="16"/>
        </w:rPr>
      </w:pPr>
      <w:r w:rsidRPr="00E6450D">
        <w:rPr>
          <w:rFonts w:cstheme="minorHAnsi"/>
          <w:sz w:val="20"/>
          <w:szCs w:val="16"/>
        </w:rPr>
        <w:t xml:space="preserve">The two T-DNA borders are highlighted with purple color. The wheat U3 promoter is shown in purple letters, the wheat U3 terminator is underlined and highlighted with grey color. </w:t>
      </w:r>
      <w:r w:rsidR="00D124E3" w:rsidRPr="00E6450D">
        <w:rPr>
          <w:rFonts w:cstheme="minorHAnsi"/>
          <w:sz w:val="20"/>
          <w:szCs w:val="16"/>
        </w:rPr>
        <w:t xml:space="preserve">The two BsaI cut sites for annealed guide sequence oligoes subcloning are highlighted with dark green. </w:t>
      </w:r>
      <w:r w:rsidRPr="00E6450D">
        <w:rPr>
          <w:rFonts w:cstheme="minorHAnsi"/>
          <w:sz w:val="20"/>
          <w:szCs w:val="16"/>
        </w:rPr>
        <w:t xml:space="preserve"> The CDS of spectinomycin-resistance gene is shown in grey highlighted capital letters. </w:t>
      </w:r>
      <w:r w:rsidR="00D124E3" w:rsidRPr="00E6450D">
        <w:rPr>
          <w:rFonts w:cstheme="minorHAnsi"/>
          <w:sz w:val="20"/>
          <w:szCs w:val="16"/>
        </w:rPr>
        <w:t xml:space="preserve">The maize ubiquitin promoter is highlighted with yellow color. The CDS of maize codon optimized SpCas9 is shown as italic lowercase letters when the mutated nucleotides for getting xCas9 are shown in red capital letters. The 3xflag tag is highlighted with green color. The nucleus signal peptides coding sequences are shown in underlined capital letters. The NOS terminator is shown as italic capital letters. The </w:t>
      </w:r>
      <w:r w:rsidRPr="00E6450D">
        <w:rPr>
          <w:rFonts w:cstheme="minorHAnsi"/>
          <w:sz w:val="20"/>
          <w:szCs w:val="16"/>
        </w:rPr>
        <w:t>Bar gene expression cassettes are highlighted with grey color</w:t>
      </w:r>
      <w:r w:rsidR="00D124E3" w:rsidRPr="00E6450D">
        <w:rPr>
          <w:rFonts w:cstheme="minorHAnsi"/>
          <w:sz w:val="20"/>
          <w:szCs w:val="16"/>
        </w:rPr>
        <w:t xml:space="preserve">. The enzyme cut site XmaI is shown in light blue, StuI is shown in brown. </w:t>
      </w:r>
    </w:p>
    <w:p w14:paraId="2DA4BEFF" w14:textId="77777777" w:rsidR="009525D4" w:rsidRPr="00E6450D" w:rsidRDefault="009525D4" w:rsidP="00A21892">
      <w:pPr>
        <w:rPr>
          <w:rFonts w:cstheme="minorHAnsi"/>
          <w:sz w:val="16"/>
          <w:szCs w:val="16"/>
        </w:rPr>
      </w:pPr>
    </w:p>
    <w:p w14:paraId="787E7BF9" w14:textId="25871DEF" w:rsidR="00A21892" w:rsidRPr="00E6450D" w:rsidRDefault="00A21892" w:rsidP="00A21892">
      <w:pPr>
        <w:rPr>
          <w:rFonts w:cstheme="minorHAnsi"/>
          <w:b/>
          <w:sz w:val="20"/>
          <w:szCs w:val="16"/>
        </w:rPr>
      </w:pPr>
      <w:r w:rsidRPr="00E6450D">
        <w:rPr>
          <w:rFonts w:cstheme="minorHAnsi"/>
          <w:b/>
          <w:sz w:val="20"/>
          <w:szCs w:val="16"/>
        </w:rPr>
        <w:t>pBUN421NG</w:t>
      </w:r>
    </w:p>
    <w:p w14:paraId="49C28AEC" w14:textId="2CED073C" w:rsidR="00BF61A3" w:rsidRPr="00E6450D" w:rsidRDefault="00BF61A3" w:rsidP="00BF61A3">
      <w:pPr>
        <w:rPr>
          <w:rFonts w:cstheme="minorHAnsi"/>
          <w:color w:val="000000" w:themeColor="text1"/>
          <w:sz w:val="16"/>
          <w:szCs w:val="16"/>
        </w:rPr>
      </w:pPr>
      <w:r w:rsidRPr="00E6450D">
        <w:rPr>
          <w:rFonts w:cstheme="minorHAnsi"/>
          <w:color w:val="000000" w:themeColor="text1"/>
          <w:sz w:val="16"/>
          <w:szCs w:val="16"/>
          <w:highlight w:val="darkMagenta"/>
        </w:rPr>
        <w:t>taaacgctcttttctcttaggtttac</w:t>
      </w:r>
      <w:r w:rsidRPr="00E6450D">
        <w:rPr>
          <w:rFonts w:cstheme="minorHAnsi"/>
          <w:color w:val="000000" w:themeColor="text1"/>
          <w:sz w:val="16"/>
          <w:szCs w:val="16"/>
        </w:rPr>
        <w:t>ccgccaatatatcctgtcaaacactgatagtttaaactgaaggcgggaaacgacaatctgatccaagctcaagctaagctcacgtgacggaattaagctt</w:t>
      </w:r>
      <w:r w:rsidRPr="00E6450D">
        <w:rPr>
          <w:rFonts w:cstheme="minorHAnsi"/>
          <w:color w:val="7030A0"/>
          <w:sz w:val="16"/>
          <w:szCs w:val="16"/>
        </w:rPr>
        <w:t>catgaatccaaaccacacggagttcaaattcccacagattaaggctcgtccgtcgcacaaggtaatgtgtgaatattatatctgtcgtgcaaaattgcctggcctgcacaattgctgttatagttggcggcagggagagttttaacattgactagcgtgctgataatttgtgagaaataataattgacaagtagatactgacatttgagaagagcttctgaactgttattagtaacaaaaatggaaagctgatgcacggaaaaaggaaagaaaaagccatacttttttttaggtaggaaaagaaaaagccatacgagactgatgtctctcagatgggccgggatctgtctatctagcaggcagcagcccaccaacctcacgggccagcaattacgagtccttctaaaagctcccgccgaggggcgctggcgctgctgtgcagcagcacgtctaacattagtcccacctcgccagtttacagggagcagaaccagcttataagcggaggcgcggcaccaagaagcg</w:t>
      </w:r>
      <w:r w:rsidRPr="00E6450D">
        <w:rPr>
          <w:rFonts w:cstheme="minorHAnsi"/>
          <w:color w:val="000000" w:themeColor="text1"/>
          <w:sz w:val="16"/>
          <w:szCs w:val="16"/>
        </w:rPr>
        <w:t>t</w:t>
      </w:r>
      <w:r w:rsidRPr="00E6450D">
        <w:rPr>
          <w:rFonts w:cstheme="minorHAnsi"/>
          <w:color w:val="000000" w:themeColor="text1"/>
          <w:sz w:val="16"/>
          <w:szCs w:val="16"/>
          <w:highlight w:val="darkGreen"/>
        </w:rPr>
        <w:t>gagacc</w:t>
      </w:r>
      <w:r w:rsidRPr="00E6450D">
        <w:rPr>
          <w:rFonts w:cstheme="minorHAnsi"/>
          <w:color w:val="000000" w:themeColor="text1"/>
          <w:sz w:val="16"/>
          <w:szCs w:val="16"/>
        </w:rPr>
        <w:t>aacccagtggacataagcctgttcggttcgtaagctgtaatgcaagtagcgtatgcgctcacgcaactggtccagaaccttgaccgaacgcagcggtggtaacggcgcagtggcggttttcatggcttgttatgactgtttttttggggtacagtctatgcctcgggcatccaagcagcaagcgcgttacgccgtgggtcgatgtttgatgttatggagcagcaacgatgttacgcagcagggcagtcgccctaaaacaaagttaaacatc</w:t>
      </w:r>
      <w:r w:rsidRPr="00E6450D">
        <w:rPr>
          <w:rFonts w:cstheme="minorHAnsi"/>
          <w:color w:val="000000" w:themeColor="text1"/>
          <w:sz w:val="16"/>
          <w:szCs w:val="16"/>
          <w:highlight w:val="lightGray"/>
        </w:rPr>
        <w:t>ATGG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w:t>
      </w:r>
      <w:r w:rsidRPr="00E6450D">
        <w:rPr>
          <w:rFonts w:cstheme="minorHAnsi"/>
          <w:color w:val="000000" w:themeColor="text1"/>
          <w:sz w:val="16"/>
          <w:szCs w:val="16"/>
        </w:rPr>
        <w:t>tgtctagctagaaattcgttcaagccgacgccgcttcgcggcgcggcttaactcaagcgttagatgcactaagcacataattgctcacagccaaactatcaggtcaagtctgcttttattatttttaagcgtgcataataagcc</w:t>
      </w:r>
      <w:r w:rsidRPr="00E6450D">
        <w:rPr>
          <w:rFonts w:cstheme="minorHAnsi"/>
          <w:color w:val="000000" w:themeColor="text1"/>
          <w:sz w:val="16"/>
          <w:szCs w:val="16"/>
          <w:highlight w:val="darkGreen"/>
        </w:rPr>
        <w:t>ggtctc</w:t>
      </w:r>
      <w:r w:rsidRPr="00E6450D">
        <w:rPr>
          <w:rFonts w:cstheme="minorHAnsi"/>
          <w:color w:val="000000" w:themeColor="text1"/>
          <w:sz w:val="16"/>
          <w:szCs w:val="16"/>
        </w:rPr>
        <w:t>g</w:t>
      </w:r>
      <w:r w:rsidRPr="00E6450D">
        <w:rPr>
          <w:rFonts w:cstheme="minorHAnsi"/>
          <w:color w:val="FF0000"/>
          <w:sz w:val="16"/>
          <w:szCs w:val="16"/>
        </w:rPr>
        <w:t>gttttagagctagaaatagcaagttaaaataaggctagtccgttatcaacttgaaaaagtggcaccgagtcggtgc</w:t>
      </w:r>
      <w:r w:rsidRPr="00E6450D">
        <w:rPr>
          <w:rFonts w:cstheme="minorHAnsi"/>
          <w:color w:val="000000" w:themeColor="text1"/>
          <w:sz w:val="16"/>
          <w:szCs w:val="16"/>
          <w:highlight w:val="lightGray"/>
          <w:u w:val="single"/>
        </w:rPr>
        <w:t>ttttttttttgtccttctgtttttttagtcagtctcttttttcagaagtacaacatcttttttttgtccttctgtttttttagtcagtctcttttttcagaagtacaacatcttttttttgtccttctgtttttttagtcagtctcttttttcagaagtacaacatcttttttttgtccttctgtttttttagtcagtctcttttttcagaagtactctatgatgtatcgttctgggaaatgtctgtctgtctacaaccccataatctatatttgcaatcacacatctaatattctctgtgacaagacagccgaaca</w:t>
      </w:r>
      <w:r w:rsidRPr="00E6450D">
        <w:rPr>
          <w:rFonts w:cstheme="minorHAnsi"/>
          <w:color w:val="000000" w:themeColor="text1"/>
          <w:sz w:val="16"/>
          <w:szCs w:val="16"/>
        </w:rPr>
        <w:t>agcttgatatcgaattcctgcag</w:t>
      </w:r>
      <w:r w:rsidRPr="00E6450D">
        <w:rPr>
          <w:rFonts w:cstheme="minorHAnsi"/>
          <w:color w:val="000000" w:themeColor="text1"/>
          <w:sz w:val="16"/>
          <w:szCs w:val="16"/>
          <w:highlight w:val="yellow"/>
        </w:rPr>
        <w:t>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gcgtggcggagcggcagacgtgagccggcacggcaggcggcctcctcctcctctcacggca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w:t>
      </w:r>
      <w:r w:rsidRPr="00E6450D">
        <w:rPr>
          <w:rFonts w:cstheme="minorHAnsi"/>
          <w:color w:val="000000" w:themeColor="text1"/>
          <w:sz w:val="16"/>
          <w:szCs w:val="16"/>
        </w:rPr>
        <w:t>ctgcag</w:t>
      </w:r>
      <w:r w:rsidRPr="00E6450D">
        <w:rPr>
          <w:rFonts w:cstheme="minorHAnsi"/>
          <w:color w:val="0000CC"/>
          <w:sz w:val="16"/>
          <w:szCs w:val="16"/>
        </w:rPr>
        <w:t>cccggg</w:t>
      </w:r>
      <w:r w:rsidRPr="00E6450D">
        <w:rPr>
          <w:rFonts w:cstheme="minorHAnsi"/>
          <w:color w:val="000000" w:themeColor="text1"/>
          <w:sz w:val="16"/>
          <w:szCs w:val="16"/>
        </w:rPr>
        <w:t>atg</w:t>
      </w:r>
      <w:r w:rsidRPr="00E6450D">
        <w:rPr>
          <w:rFonts w:cstheme="minorHAnsi"/>
          <w:color w:val="000000" w:themeColor="text1"/>
          <w:sz w:val="16"/>
          <w:szCs w:val="16"/>
          <w:highlight w:val="green"/>
        </w:rPr>
        <w:t>gattacaaggaccacgacggggattacaaggaccacgacattgattacaaggatgatgatgacaag</w:t>
      </w:r>
      <w:r w:rsidRPr="00E6450D">
        <w:rPr>
          <w:rFonts w:cstheme="minorHAnsi"/>
          <w:color w:val="000000" w:themeColor="text1"/>
          <w:sz w:val="16"/>
          <w:szCs w:val="16"/>
          <w:u w:val="single"/>
        </w:rPr>
        <w:t>ATGGCTCCGAAGAAGAAGAGGAAGGTTGGCATCCACGGGGTGCCAGCTGCT</w:t>
      </w:r>
      <w:r w:rsidRPr="00E6450D">
        <w:rPr>
          <w:rFonts w:cstheme="minorHAnsi"/>
          <w:i/>
          <w:iCs/>
          <w:sz w:val="16"/>
          <w:szCs w:val="16"/>
        </w:rPr>
        <w:t>gacaagaagtactcgatcggcctcgatattgggactaactctgttggctgggccgtgatcaccgacgagtacaaggtgccctcaaagaagttcaaggtcctgggcaacaccgatcggcattccatcaagaagaatctcattggcgctctcctgttcgacagcggcgagacggctgaggctacgcggctcaagcgcaccgcccgcaggcggtacacgcgcaggaagaatcgcatctgctacctgcaggagattttctccaacgagatggcgaaggttgacgattctttcttccacaggctggaggagtcattcctcgtggaggaggataagaagcacgagcggcatccaatcttcggcaacattgtcgacgaggttgcctaccacgagaagtaccctacgatctaccatctgcggaagaagctcgtggactccacagataaggcggacctccgcctgatctacctcgctctggcccacatgattaagttcaggggccatttcctgatcgagggggatctcaacccggacaatagcgatgttgacaagctgttcatccagctcgtgcagacgtacaaccagctcttcgaggagaaccccattaatgcgtcaggcgtcgacgcgaaggctatcctgtccgctaggctctcgaagtctcggcgcctcgagaacctgatcgcccagctgccgggcgagaagaagaacggcctgttcgggaatctcattgcgctcagcctggggctcacgcccaacttcaagtcgaatttcgatctcgctgaggacgccaagctgcagctctccaaggacacatacgacgatgacctggataacctcctggcccagatcggcgatcagtacgcggacctgttcctcgctgccaagaatctgtcggacgccatcctcctgtctgatattctcagggtgaacaccgagattacgaaggctccgctctcagcctccatgatcaagcgctacgacgagcaccatcaggatctgaccctcctgaaggcgctggtcaggcagcagctccccgagaagtacaaggagatcttcttcgatcagtcgaagaacggctacgctgggtacattgacggcggggcctctcaggaggagttctacaagttcatcaagccgattctggagaagatggacggcacggaggagctgctggtgaagctcaatcgcgaggacctcctgaggaagcagcggacattcgataacggcagcatcccacaccagattcatctcggggagctgcacgctatcctgaggaggcaggaggacttctaccctttcctcaaggataaccgcgagaagatcgagaagattctgactttcaggatcccgtactacgtcggcccactcgctaggggcaactcccgcttcgcttggatgacccgcaagtcagaggagacgatcacgccgtggaacttcgaggaggtggtcgacaagggcgctagcgctcagtcgttcatcgagaggatgacgaatttcgacaagaacctgccaaatgagaaggtgctccctaagcactcgctcctgtacgagtacttcacagtctacaacgagctgactaaggtgaagtatgtgaccgagggcatgaggaagccggctttcctgtctggggagcagaagaaggccatcgtggacctcctgttcaagaccaaccggaaggtcacggttaagcagctcaaggaggactacttcaagaagattgagtgcttcgattcggtcgagatctctggcgttgaggaccgcttcaacgcctccctggggacctaccacgatctcctgaagatcattaaggataaggacttcctggacaacgaggagaatgaggatatcctcgaggacattgtgctgacactcactctgttcgaggaccgggagatgatcgaggagcgcctgaagacttacgcccatctcttcgatgacaaggtcatgaagcagctcaagaggaggaggtacaccggctgggggaggctgagcaggaagctcatcaacggcattcgggacaagcagtccgggaagacgatcctcgacttcctgaagagcgatggcttcgcgaaccgcaatttcatgcagctgattcacgatgacagcctcacattcaaggaggatatccagaaggctcaggtgagcggccagggggactcgctgcacgagcatatcgcgaacctcgctggctcgccagctatcaagaaggggattctgcagaccgtgaaggttgtggacgagctggtgaaggtcatgggcaggcacaagcctgagaacatcgtcattgagatggcccgggagaatcagaccacgcagaagggccagaagaactcacgcgagaggatgaagaggatcgaggagggcattaaggagctggggtcccagatcctcaaggagcacccggtggagaacacgcagctgcagaatgagaagctctacctgtactacctccagaatggccgcgatatgtatgtggaccaggagctggatattaacaggctcagcgattacgacgtcgatcatatcgttccacagtcattcctgaaggatgactccattgacaacaaggtcctcaccaggtcggacaagaaccggggcaagtctgataatgttccttcagaggaggtcgttaagaagatgaagaactactggcgccagctcctgaatgccaagctgatcacgcagcggaagttcgataacctcacaaaggctgagaggggcgggctctctgagctggacaaggcgggcttcatcaagaggcagctggtcgagacacggcagatcactaagcacgttgcgcagattctcgactcacggatgaacactaagtacgatgagaatgacaagctgatccgcgaggtgaaggtcatcaccctgaagtcaaagctcgtctccgacttcaggaaggatttccagttctacaaggttcgggagatcaacaattaccaccatgcccatgacgcgtacctgaacgcggtggtcggcacagctctgatcaagaagtacccaaagctcgagagcgagttcgtgtacggggactacaaggtttacgatgtgaggaagatgatcgccaagtcggagcaggagattggcaaggctaccgccaagtacttcttctactctaacattatgaatttcttcaagacagagatcactctggccaatggcgagatccggaagcgccccctcatcgagacgaacggcgagacgggggagatcgtgtgggacaagggcagggatttcgcgaccgtcaggaaggttctctccatgccacaagtgaatatcgtcaagaagacagaggtccagactggcgggttctctaaggagtcaattc</w:t>
      </w:r>
      <w:r w:rsidRPr="00E6450D">
        <w:rPr>
          <w:rFonts w:cstheme="minorHAnsi"/>
          <w:i/>
          <w:iCs/>
          <w:color w:val="FF0000"/>
          <w:sz w:val="16"/>
          <w:szCs w:val="16"/>
        </w:rPr>
        <w:t>G</w:t>
      </w:r>
      <w:r w:rsidRPr="00E6450D">
        <w:rPr>
          <w:rFonts w:cstheme="minorHAnsi"/>
          <w:i/>
          <w:iCs/>
          <w:sz w:val="16"/>
          <w:szCs w:val="16"/>
        </w:rPr>
        <w:t>gcctaagcggaacagcgacaagctcatcgcccgcaagaaggactgggatccgaagaagtacggcgggttcg</w:t>
      </w:r>
      <w:r w:rsidRPr="00E6450D">
        <w:rPr>
          <w:rFonts w:cstheme="minorHAnsi"/>
          <w:i/>
          <w:iCs/>
          <w:color w:val="FF0000"/>
          <w:sz w:val="16"/>
          <w:szCs w:val="16"/>
        </w:rPr>
        <w:t>T</w:t>
      </w:r>
      <w:r w:rsidRPr="00E6450D">
        <w:rPr>
          <w:rFonts w:cstheme="minorHAnsi"/>
          <w:i/>
          <w:iCs/>
          <w:sz w:val="16"/>
          <w:szCs w:val="16"/>
        </w:rPr>
        <w:t>cagccccactgtggcctactcggtcctggttgtggcgaaggttgagaagggcaagtccaagaagctcaagagcgtgaaggagctgctggggatcacgattatggagcgctccagcttcgagaagaacccgatcgatttcctggaggcgaagggctacaaggaggtgaagaaggacctgatcattaagctccccaagtactcactcttcgagctggagaacggcaggaagcggatgctggcttccgct</w:t>
      </w:r>
      <w:r w:rsidRPr="00E6450D">
        <w:rPr>
          <w:rFonts w:cstheme="minorHAnsi"/>
          <w:i/>
          <w:iCs/>
          <w:color w:val="FF0000"/>
          <w:sz w:val="16"/>
          <w:szCs w:val="16"/>
        </w:rPr>
        <w:t>C</w:t>
      </w:r>
      <w:r w:rsidRPr="00E6450D">
        <w:rPr>
          <w:rFonts w:cstheme="minorHAnsi"/>
          <w:i/>
          <w:iCs/>
          <w:sz w:val="16"/>
          <w:szCs w:val="16"/>
        </w:rPr>
        <w:t>gc</w:t>
      </w:r>
      <w:r w:rsidRPr="00E6450D">
        <w:rPr>
          <w:rFonts w:cstheme="minorHAnsi"/>
          <w:i/>
          <w:iCs/>
          <w:color w:val="FF0000"/>
          <w:sz w:val="16"/>
          <w:szCs w:val="16"/>
        </w:rPr>
        <w:t>TTC</w:t>
      </w:r>
      <w:r w:rsidRPr="00E6450D">
        <w:rPr>
          <w:rFonts w:cstheme="minorHAnsi"/>
          <w:i/>
          <w:iCs/>
          <w:sz w:val="16"/>
          <w:szCs w:val="16"/>
        </w:rPr>
        <w:t>ctgcagaaggggaacgagctggctctgccgtccaagtatgtgaacttcctctacctggcctcccactacgagaagctcaagggcagccccgaggacaacgagcagaagcagctgttcgtcgagcagcacaagcattacctcgacgagatcattgagcagatttccgagttctccaagcgcgtgatcctggccgacgcgaatctggataaggtcctctccgcgtacaacaagcaccgcgacaagccaatcagggagcaggctgagaatatcattcatctcttcaccctgacgaacctcggcgcccct</w:t>
      </w:r>
      <w:r w:rsidRPr="00E6450D">
        <w:rPr>
          <w:rFonts w:cstheme="minorHAnsi"/>
          <w:i/>
          <w:iCs/>
          <w:color w:val="FF0000"/>
          <w:sz w:val="16"/>
          <w:szCs w:val="16"/>
        </w:rPr>
        <w:t>CG</w:t>
      </w:r>
      <w:r w:rsidRPr="00E6450D">
        <w:rPr>
          <w:rFonts w:cstheme="minorHAnsi"/>
          <w:i/>
          <w:iCs/>
          <w:sz w:val="16"/>
          <w:szCs w:val="16"/>
        </w:rPr>
        <w:t>tgctttcaagtacttcgacacaact</w:t>
      </w:r>
      <w:r w:rsidRPr="00E6450D">
        <w:rPr>
          <w:rFonts w:cstheme="minorHAnsi"/>
          <w:i/>
          <w:iCs/>
          <w:sz w:val="16"/>
          <w:szCs w:val="16"/>
        </w:rPr>
        <w:lastRenderedPageBreak/>
        <w:t>atcgatcgcaag</w:t>
      </w:r>
      <w:r w:rsidRPr="00E6450D">
        <w:rPr>
          <w:rFonts w:cstheme="minorHAnsi"/>
          <w:i/>
          <w:iCs/>
          <w:color w:val="FF0000"/>
          <w:sz w:val="16"/>
          <w:szCs w:val="16"/>
        </w:rPr>
        <w:t>GT</w:t>
      </w:r>
      <w:r w:rsidRPr="00E6450D">
        <w:rPr>
          <w:rFonts w:cstheme="minorHAnsi"/>
          <w:i/>
          <w:iCs/>
          <w:sz w:val="16"/>
          <w:szCs w:val="16"/>
        </w:rPr>
        <w:t>gtaca</w:t>
      </w:r>
      <w:r w:rsidRPr="00E6450D">
        <w:rPr>
          <w:rFonts w:cstheme="minorHAnsi"/>
          <w:i/>
          <w:iCs/>
          <w:color w:val="FF0000"/>
          <w:sz w:val="16"/>
          <w:szCs w:val="16"/>
        </w:rPr>
        <w:t>G</w:t>
      </w:r>
      <w:r w:rsidRPr="00E6450D">
        <w:rPr>
          <w:rFonts w:cstheme="minorHAnsi"/>
          <w:i/>
          <w:iCs/>
          <w:sz w:val="16"/>
          <w:szCs w:val="16"/>
        </w:rPr>
        <w:t>aagcactaaggaggtcctggacgcgaccctcatccaccagtcgattaccggcctctacgagacgcgcatcgacctgtctcagctcgggggcgac</w:t>
      </w:r>
      <w:r w:rsidRPr="00E6450D">
        <w:rPr>
          <w:rFonts w:cstheme="minorHAnsi"/>
          <w:color w:val="000000" w:themeColor="text1"/>
          <w:sz w:val="16"/>
          <w:szCs w:val="16"/>
          <w:u w:val="single"/>
        </w:rPr>
        <w:t>AAGCGGCCAGCGGCGACGAAGAAGGCGGGGCAGGCGAAGAAGAAGAAG</w:t>
      </w:r>
      <w:r w:rsidRPr="00E6450D">
        <w:rPr>
          <w:rFonts w:cstheme="minorHAnsi"/>
          <w:color w:val="000000" w:themeColor="text1"/>
          <w:sz w:val="16"/>
          <w:szCs w:val="16"/>
        </w:rPr>
        <w:t>tga</w:t>
      </w:r>
      <w:r w:rsidRPr="00E6450D">
        <w:rPr>
          <w:rFonts w:cstheme="minorHAnsi"/>
          <w:color w:val="996633"/>
          <w:sz w:val="16"/>
          <w:szCs w:val="16"/>
        </w:rPr>
        <w:t>aggcct</w:t>
      </w:r>
      <w:r w:rsidRPr="00E6450D">
        <w:rPr>
          <w:rFonts w:cstheme="minorHAnsi"/>
          <w:color w:val="000000" w:themeColor="text1"/>
          <w:sz w:val="16"/>
          <w:szCs w:val="16"/>
        </w:rPr>
        <w:t>ccatacaagtattggggatcc</w:t>
      </w:r>
      <w:r w:rsidRPr="00E6450D">
        <w:rPr>
          <w:rFonts w:cstheme="minorHAnsi"/>
          <w:bCs/>
          <w:i/>
          <w:iCs/>
          <w:color w:val="000000" w:themeColor="text1"/>
          <w:sz w:val="16"/>
          <w:szCs w:val="16"/>
        </w:rPr>
        <w:t>GAATTTCCCCGATCGTTCAAACATTTGGCAATAAAGTTTCTTAAGATTGAATCCTGTTGCCGGTCTTGCGATGATTATCATATAATTTCTGTTGAATTACGTTAAGCATGTAATAATTAACATGTAATGCATGACGTTATTTATGAGATGGGTTTTTATGATTAGAGTCCCGCAATTATACATTTAATACGCGATAGAAAACAAAATATAGCGCGCAAACTAGGATAAATTATCGCGCGCGGTGTCATCTATGTTACTAGATCGG</w:t>
      </w:r>
      <w:r w:rsidRPr="00E6450D">
        <w:rPr>
          <w:rFonts w:cstheme="minorHAnsi"/>
          <w:color w:val="000000" w:themeColor="text1"/>
          <w:sz w:val="16"/>
          <w:szCs w:val="16"/>
        </w:rPr>
        <w:t>gaattcactggccgtcgttttacaacgtcgtgactgggaaaaccctggcgttacccaacttaatcgccttgcagcacatccccctttcgccaggggtaccgagctctagaattcgaggcggtttgcgtattggctagagcagcttgcca</w:t>
      </w:r>
      <w:r w:rsidRPr="00E6450D">
        <w:rPr>
          <w:rFonts w:cstheme="minorHAnsi"/>
          <w:color w:val="000000" w:themeColor="text1"/>
          <w:sz w:val="16"/>
          <w:szCs w:val="16"/>
          <w:highlight w:val="lightGray"/>
          <w:u w:val="single"/>
        </w:rPr>
        <w:t>a</w:t>
      </w:r>
      <w:r w:rsidRPr="00E6450D">
        <w:rPr>
          <w:rFonts w:cstheme="minorHAnsi"/>
          <w:color w:val="000000" w:themeColor="text1"/>
          <w:sz w:val="16"/>
          <w:szCs w:val="16"/>
          <w:highlight w:val="lightGray"/>
        </w:rPr>
        <w:t>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ttcctctatataaggaagttcatttcatttggagaggacacgctgaaatcaccagtctctctctacaaatctatctctctcgagtctaccatgagcccagaacgacgcccggccgacatccgccgtgccaccgaggcggacatgccggcggtctgcaccatcgtcaaccactacatcgagacaagcacggtcaacttccgtaccgagccgcaggaaccgcaggagtggacggacgacctcgtccgtctgcgggagcgctatccctggctcgtcgccgaggtggacggcgaggtcgccggcatcgcctacgcgggcccctggaaggcacgcaacgcctacgactggacggccgagtcgaccgtgtacgtctccccccgccaccagcggacgggactgggctccacgctctacacccacctgctgaagtccctggaggcacagggcttcaagagcgtggtcgctgtcatcgggctgcccaacgacccgagcgtgcgcatgcacgaggcgctcggatatgccccccgcggcatgctgcgggcggccggcttcaagcacgggaactggcatgacgtgggtttctggcagctggacttcagcctgccggtaccgccccgtccggtcctgcccgtcaccgagatttgactcgagtttctccataataatgtgtgagtagttcccagataagggaattagggttcctatagggtttcgctcatgtgttgagcatataagaaacccttagtatgtatttgtatttgtaaaatacttctatcaataaaatttctaattcctaaaaccaaaatccagtactaaaatccagatcccccgaatta</w:t>
      </w:r>
      <w:r w:rsidRPr="00E6450D">
        <w:rPr>
          <w:rFonts w:cstheme="minorHAnsi"/>
          <w:color w:val="000000" w:themeColor="text1"/>
          <w:sz w:val="16"/>
          <w:szCs w:val="16"/>
        </w:rPr>
        <w:t>attcggcgttaattcagtacattaaaaacgtccgcaatgtgttattaagttgtcactagtcaggttaactcaattcggcgttaattcagtacattaaaaacgtccgcaatgtgttattaagttgtctaagcgtcaatt</w:t>
      </w:r>
      <w:r w:rsidRPr="00E6450D">
        <w:rPr>
          <w:rFonts w:cstheme="minorHAnsi"/>
          <w:color w:val="000000" w:themeColor="text1"/>
          <w:sz w:val="16"/>
          <w:szCs w:val="16"/>
          <w:highlight w:val="darkMagenta"/>
        </w:rPr>
        <w:t>tgtttacaccacaatatatcctgcca</w:t>
      </w:r>
      <w:r w:rsidRPr="00E6450D">
        <w:rPr>
          <w:rFonts w:cstheme="minorHAnsi"/>
          <w:color w:val="000000" w:themeColor="text1"/>
          <w:sz w:val="16"/>
          <w:szCs w:val="16"/>
        </w:rPr>
        <w:t>ccagccagccaacagctccccgaccggcagctcggcacaaaatcaccactcgatacaggcagcccatcagtccgggacggcgtcagcgggagagccgttgtaaggcggcagactttgctcatgttaccgatgctattcggaagaacggcaactaagctgccgggtttgaaacacggatgatctcgcggagggtagcatgttgattgtaacgatgacagagcgttgctgcctgtgatcacttaagtaactaactaacaggaagagtttgtagaaacgcaaaaaggccatccgtcaggatggccttctgcttagtttgatgcctggcagtttatggcgggcgtcctgcccgccacttcaccgacaaacaacagataaaacgaaaggcccagtcttccgactgagcctttcgttttatttgatgcctggcagttccctactctcgcttagtagttagacgtccccgagatccatgctagaccatgaatccagaagcccgagaggttgccgcctttcgggctttttctttttcaaaaaaaaaaatttataaaacgatctgttgcggccggccgccgggttgtgggcaaaggcgctcgacggtgggcaaccgcttgcggttgtccacgggcggagccggtgcgcgtagcgcattgtccacaagccaagggcgaccaataattgatatatatattcataattgaaaagctaattgaacatactacttgctgtaactacttgccggagcgaggggtgtttgcaagctgttgatctgaaagggctattagcgttctcacgtgcctttttgattagcgatttcacgtgaccttattagcgatttcacgtactccgattagcgatttcacgtaccctgattagcgatttcacgtggatagtttttggagcgggccggaaagccccgtgaatcaaggctttgcggggcattagcggtttcacgtggataactaccctctatccacaggcttccggggataaaaaagcccgctcgacggcgggctgttggatggggatcta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cgggtctgacgctcagtggaacggggcccaatctgaataatgttacaaccaattaaccaattctga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gacactgccagcgcatcaacaatattttcacctgaatcaggatattcttctaatacctggaatgctgtttttccggggatcgcagtggtgagtaaccatgcatcatcaggagtacggataaaatgcttgatggtcggaagaggcataaattccgtcagccagtttagtctgaccatctcatctgtaacatcattggcaacgctacctttgccatgtttcagaaacaactctggcgcatcgggcttcccatacaagcgatagattgtcgcacctgattgcccgacattatcgcgagcccatttatacccatataaatcagcatccatgttggaatttaatcgcggcctcgacgtttcccgttgaatatggctcataacaccccttgtattactgtttatgtaagcagacagttttattgttcatgatgatatatttttatcttgtgcaatgtaacatcagagattttgagacacgggccagagctgcagtttgatcccgaggggaaccctgtggttgacatgcacatacaaatggacgaacggataaaccttttcacgcccttttaaatatccgttattctaa</w:t>
      </w:r>
    </w:p>
    <w:p w14:paraId="475865F0" w14:textId="77777777" w:rsidR="00BF61A3" w:rsidRPr="00E6450D" w:rsidRDefault="00BF61A3" w:rsidP="00BF61A3">
      <w:pPr>
        <w:rPr>
          <w:rFonts w:cstheme="minorHAnsi"/>
          <w:sz w:val="16"/>
          <w:szCs w:val="16"/>
        </w:rPr>
      </w:pPr>
    </w:p>
    <w:p w14:paraId="04232F00" w14:textId="77777777" w:rsidR="009B7678" w:rsidRPr="00E6450D" w:rsidRDefault="009B7678" w:rsidP="009B7678">
      <w:pPr>
        <w:rPr>
          <w:rFonts w:cstheme="minorHAnsi"/>
          <w:sz w:val="20"/>
          <w:szCs w:val="16"/>
        </w:rPr>
      </w:pPr>
      <w:r w:rsidRPr="004E53E6">
        <w:rPr>
          <w:rFonts w:cstheme="minorHAnsi"/>
          <w:b/>
          <w:sz w:val="20"/>
          <w:szCs w:val="16"/>
        </w:rPr>
        <w:t>Figure S1.</w:t>
      </w:r>
      <w:r w:rsidRPr="004E53E6">
        <w:rPr>
          <w:rFonts w:cstheme="minorHAnsi"/>
          <w:sz w:val="20"/>
          <w:szCs w:val="16"/>
        </w:rPr>
        <w:t xml:space="preserve"> </w:t>
      </w:r>
      <w:r w:rsidRPr="009325FE">
        <w:rPr>
          <w:rFonts w:cstheme="minorHAnsi"/>
          <w:b/>
          <w:sz w:val="20"/>
          <w:szCs w:val="16"/>
        </w:rPr>
        <w:t>The sequences of plasmids used in this study.</w:t>
      </w:r>
      <w:r>
        <w:rPr>
          <w:rFonts w:cstheme="minorHAnsi"/>
          <w:sz w:val="20"/>
          <w:szCs w:val="16"/>
        </w:rPr>
        <w:t xml:space="preserve"> </w:t>
      </w:r>
      <w:r w:rsidRPr="00E6450D">
        <w:rPr>
          <w:rFonts w:cstheme="minorHAnsi"/>
          <w:sz w:val="20"/>
          <w:szCs w:val="16"/>
        </w:rPr>
        <w:t xml:space="preserve">The two T-DNA borders are highlighted with purple color. The wheat U3 promoter is shown in purple letters, the wheat U3 terminator is underlined and highlighted with grey color. The two BsaI cut sites for annealed guide sequence oligoes subcloning are highlighted with dark green.  The CDS of spectinomycin-resistance gene is shown in grey highlighted capital letters. The maize ubiquitin promoter is highlighted with yellow color. The CDS of maize codon optimized SpCas9 is shown as italic lowercase letters when the mutated nucleotides for getting Cas9-NG are shown in red capital letters. The 3xflag tag is highlighted with green color. The nucleus signal peptides coding sequences are shown in underlined capital letters. The NOS terminator is shown as italic capital letters. The Bar gene expression cassettes are highlighted with grey color. The enzyme cut site XmaI is shown in light blue, StuI is shown in brown. </w:t>
      </w:r>
    </w:p>
    <w:p w14:paraId="54CED755" w14:textId="77777777" w:rsidR="009B7678" w:rsidRPr="00E6450D" w:rsidRDefault="009B7678" w:rsidP="009B7678">
      <w:pPr>
        <w:rPr>
          <w:rFonts w:cstheme="minorHAnsi"/>
          <w:sz w:val="16"/>
          <w:szCs w:val="16"/>
          <w:highlight w:val="darkMagenta"/>
        </w:rPr>
      </w:pPr>
    </w:p>
    <w:p w14:paraId="231A79E2" w14:textId="77777777" w:rsidR="00BF61A3" w:rsidRPr="00E6450D" w:rsidRDefault="00BF61A3" w:rsidP="00A21892">
      <w:pPr>
        <w:rPr>
          <w:rFonts w:cstheme="minorHAnsi"/>
          <w:sz w:val="16"/>
          <w:szCs w:val="16"/>
          <w:highlight w:val="darkMagenta"/>
        </w:rPr>
      </w:pPr>
      <w:bookmarkStart w:id="5" w:name="_GoBack"/>
      <w:bookmarkEnd w:id="5"/>
    </w:p>
    <w:p w14:paraId="68749A71" w14:textId="77777777" w:rsidR="00BF61A3" w:rsidRPr="00E6450D" w:rsidRDefault="00BF61A3" w:rsidP="00A21892">
      <w:pPr>
        <w:rPr>
          <w:rFonts w:cstheme="minorHAnsi"/>
          <w:sz w:val="16"/>
          <w:szCs w:val="16"/>
        </w:rPr>
      </w:pPr>
    </w:p>
    <w:p w14:paraId="06D39AF9" w14:textId="77777777" w:rsidR="00BF61A3" w:rsidRPr="00E6450D" w:rsidRDefault="00BF61A3" w:rsidP="00A21892">
      <w:pPr>
        <w:rPr>
          <w:rFonts w:cstheme="minorHAnsi"/>
          <w:sz w:val="16"/>
          <w:szCs w:val="16"/>
        </w:rPr>
      </w:pPr>
    </w:p>
    <w:sectPr w:rsidR="00BF61A3" w:rsidRPr="00E645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35E6"/>
    <w:rsid w:val="00003CB2"/>
    <w:rsid w:val="000079E3"/>
    <w:rsid w:val="00087D28"/>
    <w:rsid w:val="000C6BCE"/>
    <w:rsid w:val="001039A2"/>
    <w:rsid w:val="00107998"/>
    <w:rsid w:val="00155F39"/>
    <w:rsid w:val="001832E0"/>
    <w:rsid w:val="00194F78"/>
    <w:rsid w:val="001A4A58"/>
    <w:rsid w:val="001D7D2E"/>
    <w:rsid w:val="001E109C"/>
    <w:rsid w:val="002F4CF3"/>
    <w:rsid w:val="003537CC"/>
    <w:rsid w:val="003957A5"/>
    <w:rsid w:val="00471C4D"/>
    <w:rsid w:val="004B0C46"/>
    <w:rsid w:val="005E0227"/>
    <w:rsid w:val="005F7E07"/>
    <w:rsid w:val="0062608A"/>
    <w:rsid w:val="006453FF"/>
    <w:rsid w:val="00651426"/>
    <w:rsid w:val="0065672C"/>
    <w:rsid w:val="006F49CC"/>
    <w:rsid w:val="0076204F"/>
    <w:rsid w:val="007C063F"/>
    <w:rsid w:val="007C623A"/>
    <w:rsid w:val="008B3BD6"/>
    <w:rsid w:val="008C1E7A"/>
    <w:rsid w:val="008D1DB0"/>
    <w:rsid w:val="008F5AD0"/>
    <w:rsid w:val="009525D4"/>
    <w:rsid w:val="00982AB4"/>
    <w:rsid w:val="00990B58"/>
    <w:rsid w:val="009B7678"/>
    <w:rsid w:val="009D58EF"/>
    <w:rsid w:val="00A03423"/>
    <w:rsid w:val="00A15F82"/>
    <w:rsid w:val="00A21892"/>
    <w:rsid w:val="00A26894"/>
    <w:rsid w:val="00AD194D"/>
    <w:rsid w:val="00BF61A3"/>
    <w:rsid w:val="00C76CC7"/>
    <w:rsid w:val="00CF7375"/>
    <w:rsid w:val="00CF7E2C"/>
    <w:rsid w:val="00D124E3"/>
    <w:rsid w:val="00DA408B"/>
    <w:rsid w:val="00DB7344"/>
    <w:rsid w:val="00DD4EA9"/>
    <w:rsid w:val="00DE356F"/>
    <w:rsid w:val="00E6450D"/>
    <w:rsid w:val="00E90255"/>
    <w:rsid w:val="00EC0612"/>
    <w:rsid w:val="00EE35E6"/>
    <w:rsid w:val="00F1001B"/>
    <w:rsid w:val="00F21782"/>
    <w:rsid w:val="00FB0BB5"/>
    <w:rsid w:val="00FF65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DA817"/>
  <w15:chartTrackingRefBased/>
  <w15:docId w15:val="{A775DE2C-775A-4D1F-9936-9F432F635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35E6"/>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35E6"/>
    <w:rPr>
      <w:sz w:val="16"/>
      <w:szCs w:val="16"/>
    </w:rPr>
  </w:style>
  <w:style w:type="paragraph" w:styleId="CommentText">
    <w:name w:val="annotation text"/>
    <w:basedOn w:val="Normal"/>
    <w:link w:val="CommentTextChar"/>
    <w:uiPriority w:val="99"/>
    <w:semiHidden/>
    <w:unhideWhenUsed/>
    <w:rsid w:val="00EE35E6"/>
    <w:pPr>
      <w:widowControl/>
      <w:spacing w:after="160"/>
      <w:jc w:val="left"/>
    </w:pPr>
    <w:rPr>
      <w:kern w:val="0"/>
      <w:sz w:val="20"/>
      <w:szCs w:val="20"/>
    </w:rPr>
  </w:style>
  <w:style w:type="character" w:customStyle="1" w:styleId="CommentTextChar">
    <w:name w:val="Comment Text Char"/>
    <w:basedOn w:val="DefaultParagraphFont"/>
    <w:link w:val="CommentText"/>
    <w:uiPriority w:val="99"/>
    <w:semiHidden/>
    <w:rsid w:val="00EE35E6"/>
    <w:rPr>
      <w:sz w:val="20"/>
      <w:szCs w:val="20"/>
    </w:rPr>
  </w:style>
  <w:style w:type="paragraph" w:styleId="BalloonText">
    <w:name w:val="Balloon Text"/>
    <w:basedOn w:val="Normal"/>
    <w:link w:val="BalloonTextChar"/>
    <w:uiPriority w:val="99"/>
    <w:semiHidden/>
    <w:unhideWhenUsed/>
    <w:rsid w:val="00EE35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5E6"/>
    <w:rPr>
      <w:rFonts w:ascii="Segoe UI" w:hAnsi="Segoe UI" w:cs="Segoe UI"/>
      <w:kern w:val="2"/>
      <w:sz w:val="18"/>
      <w:szCs w:val="18"/>
    </w:rPr>
  </w:style>
  <w:style w:type="paragraph" w:styleId="HTMLPreformatted">
    <w:name w:val="HTML Preformatted"/>
    <w:basedOn w:val="Normal"/>
    <w:link w:val="HTMLPreformattedChar"/>
    <w:uiPriority w:val="99"/>
    <w:unhideWhenUsed/>
    <w:rsid w:val="00A2189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rsid w:val="00A21892"/>
    <w:rPr>
      <w:rFonts w:ascii="Courier New" w:eastAsia="Times New Roman" w:hAnsi="Courier New" w:cs="Courier New"/>
      <w:sz w:val="20"/>
      <w:szCs w:val="20"/>
    </w:rPr>
  </w:style>
  <w:style w:type="character" w:customStyle="1" w:styleId="feature">
    <w:name w:val="feature"/>
    <w:basedOn w:val="DefaultParagraphFont"/>
    <w:rsid w:val="00A21892"/>
  </w:style>
  <w:style w:type="paragraph" w:styleId="CommentSubject">
    <w:name w:val="annotation subject"/>
    <w:basedOn w:val="CommentText"/>
    <w:next w:val="CommentText"/>
    <w:link w:val="CommentSubjectChar"/>
    <w:uiPriority w:val="99"/>
    <w:semiHidden/>
    <w:unhideWhenUsed/>
    <w:rsid w:val="004B0C46"/>
    <w:pPr>
      <w:widowControl w:val="0"/>
      <w:spacing w:after="0"/>
      <w:jc w:val="both"/>
    </w:pPr>
    <w:rPr>
      <w:b/>
      <w:bCs/>
      <w:kern w:val="2"/>
    </w:rPr>
  </w:style>
  <w:style w:type="character" w:customStyle="1" w:styleId="CommentSubjectChar">
    <w:name w:val="Comment Subject Char"/>
    <w:basedOn w:val="CommentTextChar"/>
    <w:link w:val="CommentSubject"/>
    <w:uiPriority w:val="99"/>
    <w:semiHidden/>
    <w:rsid w:val="004B0C46"/>
    <w:rPr>
      <w:b/>
      <w:bCs/>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8</Pages>
  <Words>18778</Words>
  <Characters>115111</Characters>
  <Application>Microsoft Office Word</Application>
  <DocSecurity>0</DocSecurity>
  <Lines>1744</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ang0604</dc:creator>
  <cp:keywords/>
  <dc:description/>
  <cp:lastModifiedBy>Eduard Akhunov</cp:lastModifiedBy>
  <cp:revision>6</cp:revision>
  <dcterms:created xsi:type="dcterms:W3CDTF">2021-06-22T18:21:00Z</dcterms:created>
  <dcterms:modified xsi:type="dcterms:W3CDTF">2021-06-24T01:30:00Z</dcterms:modified>
</cp:coreProperties>
</file>